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3DFE2" w14:textId="18DFD938" w:rsidR="00EE52E8" w:rsidRDefault="00F8286A" w:rsidP="00F8286A">
      <w:pPr>
        <w:spacing w:after="0" w:line="240" w:lineRule="auto"/>
        <w:jc w:val="center"/>
        <w:rPr>
          <w:rFonts w:ascii="Arial" w:hAnsi="Arial" w:cs="Arial"/>
          <w:color w:val="auto"/>
          <w:sz w:val="24"/>
          <w:szCs w:val="24"/>
        </w:rPr>
      </w:pPr>
      <w:r w:rsidRPr="00F8286A">
        <w:rPr>
          <w:rFonts w:ascii="Arial" w:hAnsi="Arial" w:cs="Arial"/>
          <w:color w:val="auto"/>
          <w:sz w:val="24"/>
          <w:szCs w:val="24"/>
        </w:rPr>
        <w:t>Encuesta sobre la Implementación de Políticas Públicas y su Asociación con el Embarazo Adolescente en Redes de Salud</w:t>
      </w:r>
    </w:p>
    <w:p w14:paraId="60FABA30" w14:textId="77777777" w:rsidR="00F8286A" w:rsidRPr="00D440AE" w:rsidRDefault="00F8286A" w:rsidP="00F8286A">
      <w:pPr>
        <w:spacing w:after="0" w:line="240" w:lineRule="auto"/>
        <w:jc w:val="center"/>
        <w:rPr>
          <w:rFonts w:ascii="Arial" w:hAnsi="Arial" w:cs="Arial"/>
          <w:color w:val="auto"/>
          <w:sz w:val="24"/>
          <w:szCs w:val="24"/>
        </w:rPr>
      </w:pPr>
    </w:p>
    <w:tbl>
      <w:tblPr>
        <w:tblStyle w:val="Tablaconcuadrcula"/>
        <w:tblW w:w="9010" w:type="dxa"/>
        <w:tblLook w:val="04A0" w:firstRow="1" w:lastRow="0" w:firstColumn="1" w:lastColumn="0" w:noHBand="0" w:noVBand="1"/>
      </w:tblPr>
      <w:tblGrid>
        <w:gridCol w:w="5918"/>
        <w:gridCol w:w="624"/>
        <w:gridCol w:w="624"/>
        <w:gridCol w:w="587"/>
        <w:gridCol w:w="624"/>
        <w:gridCol w:w="633"/>
      </w:tblGrid>
      <w:tr w:rsidR="00D440AE" w:rsidRPr="00EC655B" w14:paraId="43D50947" w14:textId="77777777" w:rsidTr="00C66A6E">
        <w:trPr>
          <w:trHeight w:val="358"/>
          <w:tblHeader/>
        </w:trPr>
        <w:tc>
          <w:tcPr>
            <w:tcW w:w="5918" w:type="dxa"/>
            <w:shd w:val="clear" w:color="auto" w:fill="F2F2F2" w:themeFill="background1" w:themeFillShade="F2"/>
            <w:vAlign w:val="center"/>
          </w:tcPr>
          <w:p w14:paraId="32D0AFDA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0" w:name="_Hlk172407075"/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ITEMS</w:t>
            </w:r>
          </w:p>
        </w:tc>
        <w:tc>
          <w:tcPr>
            <w:tcW w:w="3092" w:type="dxa"/>
            <w:gridSpan w:val="5"/>
            <w:shd w:val="clear" w:color="auto" w:fill="F2F2F2" w:themeFill="background1" w:themeFillShade="F2"/>
            <w:vAlign w:val="center"/>
          </w:tcPr>
          <w:p w14:paraId="0AF7145E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ESCALA</w:t>
            </w:r>
          </w:p>
        </w:tc>
      </w:tr>
      <w:tr w:rsidR="00D440AE" w:rsidRPr="00EC655B" w14:paraId="18117DFE" w14:textId="77777777" w:rsidTr="00C66A6E">
        <w:trPr>
          <w:trHeight w:val="441"/>
          <w:tblHeader/>
        </w:trPr>
        <w:tc>
          <w:tcPr>
            <w:tcW w:w="5918" w:type="dxa"/>
            <w:shd w:val="clear" w:color="auto" w:fill="F2F2F2" w:themeFill="background1" w:themeFillShade="F2"/>
            <w:vAlign w:val="center"/>
          </w:tcPr>
          <w:p w14:paraId="5ED1CC4C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Variable: Políticas Públicas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319761D7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MD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179153F8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ED</w:t>
            </w:r>
          </w:p>
        </w:tc>
        <w:tc>
          <w:tcPr>
            <w:tcW w:w="587" w:type="dxa"/>
            <w:shd w:val="clear" w:color="auto" w:fill="F2F2F2" w:themeFill="background1" w:themeFillShade="F2"/>
            <w:vAlign w:val="center"/>
          </w:tcPr>
          <w:p w14:paraId="3D4F02EC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I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1B2FE98F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DA</w:t>
            </w:r>
          </w:p>
        </w:tc>
        <w:tc>
          <w:tcPr>
            <w:tcW w:w="633" w:type="dxa"/>
            <w:shd w:val="clear" w:color="auto" w:fill="F2F2F2" w:themeFill="background1" w:themeFillShade="F2"/>
            <w:vAlign w:val="center"/>
          </w:tcPr>
          <w:p w14:paraId="181FD3EA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MA</w:t>
            </w:r>
          </w:p>
        </w:tc>
      </w:tr>
      <w:tr w:rsidR="00D440AE" w:rsidRPr="00EC655B" w14:paraId="1B50A83B" w14:textId="77777777" w:rsidTr="00504B7C">
        <w:trPr>
          <w:trHeight w:val="589"/>
        </w:trPr>
        <w:tc>
          <w:tcPr>
            <w:tcW w:w="9010" w:type="dxa"/>
            <w:gridSpan w:val="6"/>
            <w:shd w:val="clear" w:color="auto" w:fill="auto"/>
            <w:vAlign w:val="center"/>
          </w:tcPr>
          <w:p w14:paraId="721B45C6" w14:textId="7D387ACA" w:rsidR="00EE52E8" w:rsidRPr="00EC655B" w:rsidRDefault="00EE52E8" w:rsidP="00EC655B">
            <w:pPr>
              <w:snapToGrid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Dimensión 1: Salud </w:t>
            </w:r>
            <w:r w:rsidR="00B8711F" w:rsidRPr="00EC655B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s</w:t>
            </w:r>
            <w:r w:rsidRPr="00EC655B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exual</w:t>
            </w:r>
          </w:p>
        </w:tc>
      </w:tr>
      <w:tr w:rsidR="00D440AE" w:rsidRPr="00EC655B" w14:paraId="336030C9" w14:textId="77777777" w:rsidTr="00504B7C">
        <w:trPr>
          <w:trHeight w:val="794"/>
        </w:trPr>
        <w:tc>
          <w:tcPr>
            <w:tcW w:w="5918" w:type="dxa"/>
          </w:tcPr>
          <w:p w14:paraId="0052971C" w14:textId="6D03E720" w:rsidR="00EE52E8" w:rsidRPr="00EC655B" w:rsidRDefault="00EE52E8" w:rsidP="00EC655B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Las políticas públicas han logrado disminuir el inicio precoz de las relaciones sexuales para evitar el embarazo adolescente.</w:t>
            </w:r>
          </w:p>
        </w:tc>
        <w:tc>
          <w:tcPr>
            <w:tcW w:w="624" w:type="dxa"/>
          </w:tcPr>
          <w:p w14:paraId="7B7BBF12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</w:tcPr>
          <w:p w14:paraId="555E14B1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87" w:type="dxa"/>
          </w:tcPr>
          <w:p w14:paraId="154CBBF8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</w:tcPr>
          <w:p w14:paraId="3BD3E1A0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33" w:type="dxa"/>
          </w:tcPr>
          <w:p w14:paraId="4A838A5F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D440AE" w:rsidRPr="00EC655B" w14:paraId="241EA2D4" w14:textId="77777777" w:rsidTr="00504B7C">
        <w:trPr>
          <w:trHeight w:val="794"/>
        </w:trPr>
        <w:tc>
          <w:tcPr>
            <w:tcW w:w="5918" w:type="dxa"/>
          </w:tcPr>
          <w:p w14:paraId="0C3C536F" w14:textId="686A1B72" w:rsidR="00EE52E8" w:rsidRPr="00EC655B" w:rsidRDefault="00EE52E8" w:rsidP="00EC655B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En la Red Asistencial se aplican estrategias para la disminución del inicio precoz de las relaciones sexuales para evitar el embarazo adolescente</w:t>
            </w:r>
          </w:p>
        </w:tc>
        <w:tc>
          <w:tcPr>
            <w:tcW w:w="624" w:type="dxa"/>
          </w:tcPr>
          <w:p w14:paraId="01597696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</w:tcPr>
          <w:p w14:paraId="602700E0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87" w:type="dxa"/>
          </w:tcPr>
          <w:p w14:paraId="53598DE8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</w:tcPr>
          <w:p w14:paraId="2DA5DE3D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33" w:type="dxa"/>
          </w:tcPr>
          <w:p w14:paraId="4F4BA5A6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D440AE" w:rsidRPr="00EC655B" w14:paraId="3E44F82E" w14:textId="77777777" w:rsidTr="00504B7C">
        <w:trPr>
          <w:trHeight w:val="794"/>
        </w:trPr>
        <w:tc>
          <w:tcPr>
            <w:tcW w:w="5918" w:type="dxa"/>
          </w:tcPr>
          <w:p w14:paraId="46596A78" w14:textId="3DB3ED25" w:rsidR="00EE52E8" w:rsidRPr="00EC655B" w:rsidRDefault="00EE52E8" w:rsidP="00EC655B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Las políticas públicas han logrado reducir la violencia sexual en adolescentes para prevenir el embarazo adolescente.</w:t>
            </w:r>
          </w:p>
        </w:tc>
        <w:tc>
          <w:tcPr>
            <w:tcW w:w="624" w:type="dxa"/>
          </w:tcPr>
          <w:p w14:paraId="6F56540F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</w:tcPr>
          <w:p w14:paraId="5DE3B4D0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87" w:type="dxa"/>
          </w:tcPr>
          <w:p w14:paraId="039C8906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</w:tcPr>
          <w:p w14:paraId="27416F84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33" w:type="dxa"/>
          </w:tcPr>
          <w:p w14:paraId="145FE79C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D440AE" w:rsidRPr="00EC655B" w14:paraId="24A403AD" w14:textId="77777777" w:rsidTr="00504B7C">
        <w:trPr>
          <w:trHeight w:val="794"/>
        </w:trPr>
        <w:tc>
          <w:tcPr>
            <w:tcW w:w="5918" w:type="dxa"/>
          </w:tcPr>
          <w:p w14:paraId="76F1D280" w14:textId="0AD8A972" w:rsidR="00EE52E8" w:rsidRPr="00EC655B" w:rsidRDefault="00EE52E8" w:rsidP="00EC655B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En la Red Asistencial se aplican estrategias para la reducción de la violencia sexual en adolescentes para prevenir el embarazo adolescente.</w:t>
            </w:r>
          </w:p>
        </w:tc>
        <w:tc>
          <w:tcPr>
            <w:tcW w:w="624" w:type="dxa"/>
          </w:tcPr>
          <w:p w14:paraId="362577E1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</w:tcPr>
          <w:p w14:paraId="5674C47C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87" w:type="dxa"/>
          </w:tcPr>
          <w:p w14:paraId="58A2A967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</w:tcPr>
          <w:p w14:paraId="7349C4E2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33" w:type="dxa"/>
          </w:tcPr>
          <w:p w14:paraId="70130497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D440AE" w:rsidRPr="00EC655B" w14:paraId="614592A1" w14:textId="77777777" w:rsidTr="00504B7C">
        <w:trPr>
          <w:trHeight w:val="794"/>
        </w:trPr>
        <w:tc>
          <w:tcPr>
            <w:tcW w:w="5918" w:type="dxa"/>
          </w:tcPr>
          <w:p w14:paraId="432DD033" w14:textId="09CC2A14" w:rsidR="00EE52E8" w:rsidRPr="00EC655B" w:rsidRDefault="00EE52E8" w:rsidP="00EC655B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Las políticas públicas han reducido la incidencia de infecciones de transmisión sexual (ITS) en adolescentes.</w:t>
            </w:r>
          </w:p>
        </w:tc>
        <w:tc>
          <w:tcPr>
            <w:tcW w:w="624" w:type="dxa"/>
          </w:tcPr>
          <w:p w14:paraId="4F9911E3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</w:tcPr>
          <w:p w14:paraId="3E5017BE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87" w:type="dxa"/>
          </w:tcPr>
          <w:p w14:paraId="21ABAB8B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</w:tcPr>
          <w:p w14:paraId="51E0ACF7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33" w:type="dxa"/>
          </w:tcPr>
          <w:p w14:paraId="335865C9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D440AE" w:rsidRPr="00EC655B" w14:paraId="075D042F" w14:textId="77777777" w:rsidTr="00504B7C">
        <w:trPr>
          <w:trHeight w:val="794"/>
        </w:trPr>
        <w:tc>
          <w:tcPr>
            <w:tcW w:w="5918" w:type="dxa"/>
          </w:tcPr>
          <w:p w14:paraId="451716AF" w14:textId="589F56D5" w:rsidR="00EE52E8" w:rsidRPr="00EC655B" w:rsidRDefault="00EE52E8" w:rsidP="00EC655B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En la Red Asistencial se aplican estrategias para reducir las infecciones de trasmisión sexual (ITS) en adolescentes.</w:t>
            </w:r>
          </w:p>
        </w:tc>
        <w:tc>
          <w:tcPr>
            <w:tcW w:w="624" w:type="dxa"/>
          </w:tcPr>
          <w:p w14:paraId="21CE1C81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</w:tcPr>
          <w:p w14:paraId="7B284E09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87" w:type="dxa"/>
          </w:tcPr>
          <w:p w14:paraId="5446B2EB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</w:tcPr>
          <w:p w14:paraId="374AC0C1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33" w:type="dxa"/>
          </w:tcPr>
          <w:p w14:paraId="49D18EB8" w14:textId="77777777" w:rsidR="00EE52E8" w:rsidRPr="00EC655B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D440AE" w:rsidRPr="00EC655B" w14:paraId="51E82117" w14:textId="77777777" w:rsidTr="00504B7C">
        <w:trPr>
          <w:trHeight w:val="562"/>
        </w:trPr>
        <w:tc>
          <w:tcPr>
            <w:tcW w:w="9010" w:type="dxa"/>
            <w:gridSpan w:val="6"/>
            <w:shd w:val="clear" w:color="auto" w:fill="auto"/>
            <w:vAlign w:val="center"/>
          </w:tcPr>
          <w:p w14:paraId="167642AA" w14:textId="62A75CF4" w:rsidR="00EE52E8" w:rsidRPr="00EC655B" w:rsidRDefault="00EE52E8" w:rsidP="00EC655B">
            <w:pPr>
              <w:snapToGrid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Dimensión 2: Salud </w:t>
            </w:r>
            <w:r w:rsidR="00B8711F" w:rsidRPr="00EC655B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r</w:t>
            </w:r>
            <w:r w:rsidRPr="00EC655B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eproductiva</w:t>
            </w:r>
          </w:p>
        </w:tc>
      </w:tr>
      <w:tr w:rsidR="00D440AE" w:rsidRPr="00EC655B" w14:paraId="651185A2" w14:textId="77777777" w:rsidTr="00504B7C">
        <w:trPr>
          <w:trHeight w:val="850"/>
        </w:trPr>
        <w:tc>
          <w:tcPr>
            <w:tcW w:w="5918" w:type="dxa"/>
          </w:tcPr>
          <w:p w14:paraId="514A4513" w14:textId="4B696AE0" w:rsidR="00EE52E8" w:rsidRPr="00EC655B" w:rsidRDefault="00EE52E8" w:rsidP="003D5FF0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Las políticas públicas han mejorado el acceso a planificación familiar para evitar el embarazo adolescente.</w:t>
            </w:r>
          </w:p>
        </w:tc>
        <w:tc>
          <w:tcPr>
            <w:tcW w:w="624" w:type="dxa"/>
            <w:vAlign w:val="center"/>
          </w:tcPr>
          <w:p w14:paraId="2948BBF3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665F2F25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87" w:type="dxa"/>
            <w:vAlign w:val="center"/>
          </w:tcPr>
          <w:p w14:paraId="6CA07E6C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641EE939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10E61071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D440AE" w:rsidRPr="00EC655B" w14:paraId="1F6914EA" w14:textId="77777777" w:rsidTr="00504B7C">
        <w:trPr>
          <w:trHeight w:val="850"/>
        </w:trPr>
        <w:tc>
          <w:tcPr>
            <w:tcW w:w="5918" w:type="dxa"/>
          </w:tcPr>
          <w:p w14:paraId="6C4075BC" w14:textId="5CD5969E" w:rsidR="00EE52E8" w:rsidRPr="00EC655B" w:rsidRDefault="00EE52E8" w:rsidP="003D5FF0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En la Red Asistencial se aplican estrategias para mejorar el acceso a planificación familiar para evitar el embarazo adolescente.</w:t>
            </w:r>
          </w:p>
        </w:tc>
        <w:tc>
          <w:tcPr>
            <w:tcW w:w="624" w:type="dxa"/>
            <w:vAlign w:val="center"/>
          </w:tcPr>
          <w:p w14:paraId="7FF19DFC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7346D3F1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87" w:type="dxa"/>
            <w:vAlign w:val="center"/>
          </w:tcPr>
          <w:p w14:paraId="7F3DA714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7B3FA512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53AC98A7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D440AE" w:rsidRPr="00EC655B" w14:paraId="5C2EE1C2" w14:textId="77777777" w:rsidTr="00504B7C">
        <w:trPr>
          <w:trHeight w:val="850"/>
        </w:trPr>
        <w:tc>
          <w:tcPr>
            <w:tcW w:w="5918" w:type="dxa"/>
          </w:tcPr>
          <w:p w14:paraId="1D540B1C" w14:textId="002DB06E" w:rsidR="00EE52E8" w:rsidRPr="00EC655B" w:rsidRDefault="00EE52E8" w:rsidP="003D5FF0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Los establecimientos de salud de la Red Asistencial cuentan con servicios obstétricos diferenciados para adolescentes embarazadas como lo establecen las Políticas públicas.</w:t>
            </w:r>
          </w:p>
        </w:tc>
        <w:tc>
          <w:tcPr>
            <w:tcW w:w="624" w:type="dxa"/>
            <w:vAlign w:val="center"/>
          </w:tcPr>
          <w:p w14:paraId="3C3AEA31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3B373C68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87" w:type="dxa"/>
            <w:vAlign w:val="center"/>
          </w:tcPr>
          <w:p w14:paraId="51153D1E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36D691D9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60A60586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D440AE" w:rsidRPr="00EC655B" w14:paraId="655BA02C" w14:textId="77777777" w:rsidTr="00504B7C">
        <w:trPr>
          <w:trHeight w:val="850"/>
        </w:trPr>
        <w:tc>
          <w:tcPr>
            <w:tcW w:w="5918" w:type="dxa"/>
          </w:tcPr>
          <w:p w14:paraId="0D97C7E4" w14:textId="4A9EAB89" w:rsidR="00EE52E8" w:rsidRPr="00EC655B" w:rsidRDefault="00EE52E8" w:rsidP="003D5FF0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C655B">
              <w:rPr>
                <w:rFonts w:ascii="Arial" w:hAnsi="Arial" w:cs="Arial"/>
                <w:color w:val="auto"/>
                <w:sz w:val="20"/>
                <w:szCs w:val="20"/>
              </w:rPr>
              <w:t>En el establecimiento que usted labora cuentan con servicios obstétricos diferenciados para adolescentes embarazadas como lo establecen las Políticas públicas</w:t>
            </w:r>
          </w:p>
        </w:tc>
        <w:tc>
          <w:tcPr>
            <w:tcW w:w="624" w:type="dxa"/>
            <w:vAlign w:val="center"/>
          </w:tcPr>
          <w:p w14:paraId="12DC2556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22910DDD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87" w:type="dxa"/>
            <w:vAlign w:val="center"/>
          </w:tcPr>
          <w:p w14:paraId="31CDA4E9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14:paraId="393C5F61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5C23D2D2" w14:textId="77777777" w:rsidR="00EE52E8" w:rsidRPr="00EC655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</w:tbl>
    <w:p w14:paraId="56ABF5E7" w14:textId="1D598ECC" w:rsidR="00C868AA" w:rsidRDefault="00C868AA">
      <w:r>
        <w:br w:type="page"/>
      </w:r>
    </w:p>
    <w:tbl>
      <w:tblPr>
        <w:tblStyle w:val="Tablaconcuadrcula"/>
        <w:tblW w:w="9010" w:type="dxa"/>
        <w:tblLook w:val="04A0" w:firstRow="1" w:lastRow="0" w:firstColumn="1" w:lastColumn="0" w:noHBand="0" w:noVBand="1"/>
      </w:tblPr>
      <w:tblGrid>
        <w:gridCol w:w="5918"/>
        <w:gridCol w:w="624"/>
        <w:gridCol w:w="624"/>
        <w:gridCol w:w="587"/>
        <w:gridCol w:w="624"/>
        <w:gridCol w:w="633"/>
      </w:tblGrid>
      <w:tr w:rsidR="00C868AA" w:rsidRPr="008F2385" w14:paraId="6C5031CA" w14:textId="77777777" w:rsidTr="00354396">
        <w:trPr>
          <w:trHeight w:val="358"/>
          <w:tblHeader/>
        </w:trPr>
        <w:tc>
          <w:tcPr>
            <w:tcW w:w="5918" w:type="dxa"/>
            <w:shd w:val="clear" w:color="auto" w:fill="F2F2F2" w:themeFill="background1" w:themeFillShade="F2"/>
            <w:vAlign w:val="center"/>
          </w:tcPr>
          <w:p w14:paraId="10103E90" w14:textId="77777777" w:rsidR="00C868AA" w:rsidRPr="008F2385" w:rsidRDefault="00C868AA" w:rsidP="00354396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ITEMS</w:t>
            </w:r>
          </w:p>
        </w:tc>
        <w:tc>
          <w:tcPr>
            <w:tcW w:w="3092" w:type="dxa"/>
            <w:gridSpan w:val="5"/>
            <w:shd w:val="clear" w:color="auto" w:fill="F2F2F2" w:themeFill="background1" w:themeFillShade="F2"/>
            <w:vAlign w:val="center"/>
          </w:tcPr>
          <w:p w14:paraId="5A3CDF52" w14:textId="77777777" w:rsidR="00C868AA" w:rsidRPr="008F2385" w:rsidRDefault="00C868AA" w:rsidP="00354396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ESCALA</w:t>
            </w:r>
          </w:p>
        </w:tc>
      </w:tr>
      <w:tr w:rsidR="00D440AE" w:rsidRPr="008F2385" w14:paraId="2509455E" w14:textId="77777777" w:rsidTr="00DB75DB">
        <w:trPr>
          <w:trHeight w:val="315"/>
        </w:trPr>
        <w:tc>
          <w:tcPr>
            <w:tcW w:w="5918" w:type="dxa"/>
            <w:vAlign w:val="center"/>
          </w:tcPr>
          <w:p w14:paraId="071CA8AE" w14:textId="43C10758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Variable: </w:t>
            </w:r>
            <w:r w:rsidR="00B8711F" w:rsidRPr="008F2385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E</w:t>
            </w:r>
            <w:r w:rsidRPr="008F2385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mbarazo adolescente</w:t>
            </w:r>
          </w:p>
        </w:tc>
        <w:tc>
          <w:tcPr>
            <w:tcW w:w="624" w:type="dxa"/>
            <w:vAlign w:val="center"/>
          </w:tcPr>
          <w:p w14:paraId="717FD5E1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MD</w:t>
            </w:r>
          </w:p>
        </w:tc>
        <w:tc>
          <w:tcPr>
            <w:tcW w:w="624" w:type="dxa"/>
            <w:vAlign w:val="center"/>
          </w:tcPr>
          <w:p w14:paraId="503CFB32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ED</w:t>
            </w:r>
          </w:p>
        </w:tc>
        <w:tc>
          <w:tcPr>
            <w:tcW w:w="587" w:type="dxa"/>
            <w:vAlign w:val="center"/>
          </w:tcPr>
          <w:p w14:paraId="4E7D7AB7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I</w:t>
            </w:r>
          </w:p>
        </w:tc>
        <w:tc>
          <w:tcPr>
            <w:tcW w:w="624" w:type="dxa"/>
            <w:vAlign w:val="center"/>
          </w:tcPr>
          <w:p w14:paraId="3ED9983F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DA</w:t>
            </w:r>
          </w:p>
        </w:tc>
        <w:tc>
          <w:tcPr>
            <w:tcW w:w="633" w:type="dxa"/>
            <w:vAlign w:val="center"/>
          </w:tcPr>
          <w:p w14:paraId="3CB27397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MA</w:t>
            </w:r>
          </w:p>
        </w:tc>
      </w:tr>
      <w:tr w:rsidR="00D440AE" w:rsidRPr="008F2385" w14:paraId="58E1D046" w14:textId="77777777" w:rsidTr="003C2739">
        <w:trPr>
          <w:trHeight w:val="315"/>
        </w:trPr>
        <w:tc>
          <w:tcPr>
            <w:tcW w:w="9010" w:type="dxa"/>
            <w:gridSpan w:val="6"/>
            <w:vAlign w:val="center"/>
          </w:tcPr>
          <w:p w14:paraId="6FB6F4FF" w14:textId="77777777" w:rsidR="00EE52E8" w:rsidRPr="008F2385" w:rsidRDefault="00EE52E8" w:rsidP="00EC655B">
            <w:pPr>
              <w:snapToGrid w:val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imensión 1: Temprano</w:t>
            </w:r>
          </w:p>
        </w:tc>
      </w:tr>
      <w:tr w:rsidR="00D440AE" w:rsidRPr="008F2385" w14:paraId="5006BC31" w14:textId="77777777" w:rsidTr="007B420C">
        <w:trPr>
          <w:trHeight w:val="680"/>
        </w:trPr>
        <w:tc>
          <w:tcPr>
            <w:tcW w:w="5918" w:type="dxa"/>
            <w:vAlign w:val="center"/>
          </w:tcPr>
          <w:p w14:paraId="69FFEE29" w14:textId="7124A827" w:rsidR="00EE52E8" w:rsidRPr="008F2385" w:rsidRDefault="00EE52E8" w:rsidP="008F2385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bookmarkStart w:id="1" w:name="_Hlk172465290"/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han incrementado el nivel educativo de las adolescentes, reduciendo el embarazo adolescente temprano.</w:t>
            </w:r>
          </w:p>
        </w:tc>
        <w:tc>
          <w:tcPr>
            <w:tcW w:w="624" w:type="dxa"/>
            <w:vAlign w:val="center"/>
          </w:tcPr>
          <w:p w14:paraId="1A6087D8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044820FF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5E267A9A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053A46FB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27C1C747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440AE" w:rsidRPr="008F2385" w14:paraId="193E7F8A" w14:textId="77777777" w:rsidTr="007B420C">
        <w:trPr>
          <w:trHeight w:val="680"/>
        </w:trPr>
        <w:tc>
          <w:tcPr>
            <w:tcW w:w="5918" w:type="dxa"/>
            <w:vAlign w:val="center"/>
          </w:tcPr>
          <w:p w14:paraId="2D6E95FE" w14:textId="7C1FEFF8" w:rsidR="00EE52E8" w:rsidRPr="008F2385" w:rsidRDefault="00EE52E8" w:rsidP="008F2385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han contribuido a disminuir las uniones de adolescentes, evitando el embarazo adolescente temprano.</w:t>
            </w:r>
          </w:p>
        </w:tc>
        <w:tc>
          <w:tcPr>
            <w:tcW w:w="624" w:type="dxa"/>
            <w:vAlign w:val="center"/>
          </w:tcPr>
          <w:p w14:paraId="067D0439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0517B51C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798BA1B3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7CC74882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0435A66E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440AE" w:rsidRPr="008F2385" w14:paraId="127CFFD4" w14:textId="77777777" w:rsidTr="007B420C">
        <w:trPr>
          <w:trHeight w:val="680"/>
        </w:trPr>
        <w:tc>
          <w:tcPr>
            <w:tcW w:w="5918" w:type="dxa"/>
            <w:vAlign w:val="center"/>
          </w:tcPr>
          <w:p w14:paraId="0DAF7FBE" w14:textId="3F3EA403" w:rsidR="00EE52E8" w:rsidRPr="008F2385" w:rsidRDefault="00EE52E8" w:rsidP="008F2385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han reducido los niveles de pobreza, disminuyendo el embarazo adolescente temprano</w:t>
            </w:r>
          </w:p>
        </w:tc>
        <w:tc>
          <w:tcPr>
            <w:tcW w:w="624" w:type="dxa"/>
            <w:vAlign w:val="center"/>
          </w:tcPr>
          <w:p w14:paraId="20C44EC1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260DF478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00685579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3DA3A713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4A4D4C82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440AE" w:rsidRPr="008F2385" w14:paraId="712444A6" w14:textId="77777777" w:rsidTr="007B420C">
        <w:trPr>
          <w:trHeight w:val="680"/>
        </w:trPr>
        <w:tc>
          <w:tcPr>
            <w:tcW w:w="5918" w:type="dxa"/>
            <w:vAlign w:val="center"/>
          </w:tcPr>
          <w:p w14:paraId="606F315E" w14:textId="55FFF316" w:rsidR="00EE52E8" w:rsidRPr="008F2385" w:rsidRDefault="00EE52E8" w:rsidP="008F2385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han mejorado la comunicación entre adolescentes y sus padres, reduciendo el embarazo adolescente temprano.</w:t>
            </w:r>
          </w:p>
        </w:tc>
        <w:tc>
          <w:tcPr>
            <w:tcW w:w="624" w:type="dxa"/>
            <w:vAlign w:val="center"/>
          </w:tcPr>
          <w:p w14:paraId="24C5DCAF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55AFF0E0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59B8B045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1D4F1A50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7EB14155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440AE" w:rsidRPr="008F2385" w14:paraId="177928F2" w14:textId="77777777" w:rsidTr="007B420C">
        <w:trPr>
          <w:trHeight w:val="680"/>
        </w:trPr>
        <w:tc>
          <w:tcPr>
            <w:tcW w:w="5918" w:type="dxa"/>
            <w:vAlign w:val="center"/>
          </w:tcPr>
          <w:p w14:paraId="176A8E5E" w14:textId="016587DB" w:rsidR="00EE52E8" w:rsidRPr="008F2385" w:rsidRDefault="00EE52E8" w:rsidP="008F2385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intervienen en el apoyo a adolescentes cuyos padres están ausentes, evitando el embarazo adolescente temprano.</w:t>
            </w:r>
          </w:p>
        </w:tc>
        <w:tc>
          <w:tcPr>
            <w:tcW w:w="624" w:type="dxa"/>
            <w:vAlign w:val="center"/>
          </w:tcPr>
          <w:p w14:paraId="6DE45B93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6C9A15C7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6E426B67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051F2EDB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18553258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440AE" w:rsidRPr="008F2385" w14:paraId="3BC9ACBD" w14:textId="77777777" w:rsidTr="007B420C">
        <w:trPr>
          <w:trHeight w:val="680"/>
        </w:trPr>
        <w:tc>
          <w:tcPr>
            <w:tcW w:w="5918" w:type="dxa"/>
            <w:vAlign w:val="center"/>
          </w:tcPr>
          <w:p w14:paraId="1E2490A0" w14:textId="4E0F4E57" w:rsidR="00EE52E8" w:rsidRPr="008F2385" w:rsidRDefault="00EE52E8" w:rsidP="008F2385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combaten la deserción escolar, previniendo el embarazo adolescente temprano.</w:t>
            </w:r>
          </w:p>
        </w:tc>
        <w:tc>
          <w:tcPr>
            <w:tcW w:w="624" w:type="dxa"/>
            <w:vAlign w:val="center"/>
          </w:tcPr>
          <w:p w14:paraId="7BCD1340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0568893F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1665E744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5E65EA14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06D1DAF5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440AE" w:rsidRPr="008F2385" w14:paraId="098D9847" w14:textId="77777777" w:rsidTr="007B420C">
        <w:trPr>
          <w:trHeight w:val="680"/>
        </w:trPr>
        <w:tc>
          <w:tcPr>
            <w:tcW w:w="5918" w:type="dxa"/>
            <w:vAlign w:val="center"/>
          </w:tcPr>
          <w:p w14:paraId="42F4B04B" w14:textId="36225DDA" w:rsidR="00EE52E8" w:rsidRPr="008F2385" w:rsidRDefault="00EE52E8" w:rsidP="008F2385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han disminuido las complicaciones obstétricas en el embarazo adolescente temprano.</w:t>
            </w:r>
          </w:p>
        </w:tc>
        <w:tc>
          <w:tcPr>
            <w:tcW w:w="624" w:type="dxa"/>
            <w:vAlign w:val="center"/>
          </w:tcPr>
          <w:p w14:paraId="401BFAB9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0C6E5E02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01191B31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3B34DD93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762521C6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bookmarkEnd w:id="1"/>
      <w:tr w:rsidR="00D440AE" w:rsidRPr="008F2385" w14:paraId="0988A362" w14:textId="77777777" w:rsidTr="003C2739">
        <w:trPr>
          <w:trHeight w:val="315"/>
        </w:trPr>
        <w:tc>
          <w:tcPr>
            <w:tcW w:w="9010" w:type="dxa"/>
            <w:gridSpan w:val="6"/>
            <w:vAlign w:val="center"/>
          </w:tcPr>
          <w:p w14:paraId="3BA379E9" w14:textId="77777777" w:rsidR="00EE52E8" w:rsidRPr="008F2385" w:rsidRDefault="00EE52E8" w:rsidP="00EC655B">
            <w:pPr>
              <w:snapToGrid w:val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imensión 2: Tardío</w:t>
            </w:r>
          </w:p>
        </w:tc>
      </w:tr>
      <w:tr w:rsidR="00D440AE" w:rsidRPr="008F2385" w14:paraId="71A0B476" w14:textId="77777777" w:rsidTr="007B420C">
        <w:trPr>
          <w:trHeight w:val="510"/>
        </w:trPr>
        <w:tc>
          <w:tcPr>
            <w:tcW w:w="5918" w:type="dxa"/>
            <w:vAlign w:val="center"/>
          </w:tcPr>
          <w:p w14:paraId="59F0A1DE" w14:textId="37EDE0B9" w:rsidR="00EE52E8" w:rsidRPr="008F2385" w:rsidRDefault="00EE52E8" w:rsidP="007B420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han incrementado el nivel educativo de las adolescentes, reduciendo el embarazo adolescente tardío</w:t>
            </w:r>
          </w:p>
        </w:tc>
        <w:tc>
          <w:tcPr>
            <w:tcW w:w="624" w:type="dxa"/>
            <w:vAlign w:val="center"/>
          </w:tcPr>
          <w:p w14:paraId="7F7EB57C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3B054F35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55BC7327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399A8346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77AAE1AD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440AE" w:rsidRPr="008F2385" w14:paraId="4A7134E4" w14:textId="77777777" w:rsidTr="007B420C">
        <w:trPr>
          <w:trHeight w:val="510"/>
        </w:trPr>
        <w:tc>
          <w:tcPr>
            <w:tcW w:w="5918" w:type="dxa"/>
            <w:vAlign w:val="center"/>
          </w:tcPr>
          <w:p w14:paraId="3D381492" w14:textId="1BC699FD" w:rsidR="00EE52E8" w:rsidRPr="008F2385" w:rsidRDefault="00EE52E8" w:rsidP="007B420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han contribuido a disminuir las uniones de adolescentes, evitando el embarazo adolescente tardío.</w:t>
            </w:r>
          </w:p>
        </w:tc>
        <w:tc>
          <w:tcPr>
            <w:tcW w:w="624" w:type="dxa"/>
            <w:vAlign w:val="center"/>
          </w:tcPr>
          <w:p w14:paraId="2B79E8B3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7EE0F5B0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173E58E7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4DE5420D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6F23C609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440AE" w:rsidRPr="008F2385" w14:paraId="58F04B4B" w14:textId="77777777" w:rsidTr="007B420C">
        <w:trPr>
          <w:trHeight w:val="510"/>
        </w:trPr>
        <w:tc>
          <w:tcPr>
            <w:tcW w:w="5918" w:type="dxa"/>
            <w:vAlign w:val="center"/>
          </w:tcPr>
          <w:p w14:paraId="7406DEC6" w14:textId="4D5363D9" w:rsidR="00EE52E8" w:rsidRPr="008F2385" w:rsidRDefault="00EE52E8" w:rsidP="007B420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han reducido los niveles de pobreza, disminuyendo el embarazo adolescente tardío</w:t>
            </w:r>
          </w:p>
        </w:tc>
        <w:tc>
          <w:tcPr>
            <w:tcW w:w="624" w:type="dxa"/>
            <w:vAlign w:val="center"/>
          </w:tcPr>
          <w:p w14:paraId="469D4ADD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1B4DE0B8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15B2C3EB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0612D662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1BB71012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440AE" w:rsidRPr="008F2385" w14:paraId="31B3ADE6" w14:textId="77777777" w:rsidTr="007B420C">
        <w:trPr>
          <w:trHeight w:val="510"/>
        </w:trPr>
        <w:tc>
          <w:tcPr>
            <w:tcW w:w="5918" w:type="dxa"/>
            <w:vAlign w:val="center"/>
          </w:tcPr>
          <w:p w14:paraId="15856466" w14:textId="1FF322B1" w:rsidR="00EE52E8" w:rsidRPr="008F2385" w:rsidRDefault="00EE52E8" w:rsidP="007B420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han mejorado la comunicación entre adolescentes y sus padres, reduciendo el embarazo adolescente tardío.</w:t>
            </w:r>
          </w:p>
        </w:tc>
        <w:tc>
          <w:tcPr>
            <w:tcW w:w="624" w:type="dxa"/>
            <w:vAlign w:val="center"/>
          </w:tcPr>
          <w:p w14:paraId="396962F7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1B066344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5F1AF0C2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27932024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5244BA80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440AE" w:rsidRPr="008F2385" w14:paraId="7BC7FC78" w14:textId="77777777" w:rsidTr="007B420C">
        <w:trPr>
          <w:trHeight w:val="510"/>
        </w:trPr>
        <w:tc>
          <w:tcPr>
            <w:tcW w:w="5918" w:type="dxa"/>
            <w:vAlign w:val="center"/>
          </w:tcPr>
          <w:p w14:paraId="55230B86" w14:textId="3F41B884" w:rsidR="00EE52E8" w:rsidRPr="008F2385" w:rsidRDefault="00EE52E8" w:rsidP="007B420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intervienen en el apoyo a adolescentes cuyos padres están ausentes, evitando el embarazo adolescente tardío.</w:t>
            </w:r>
          </w:p>
        </w:tc>
        <w:tc>
          <w:tcPr>
            <w:tcW w:w="624" w:type="dxa"/>
            <w:vAlign w:val="center"/>
          </w:tcPr>
          <w:p w14:paraId="3C7DEBA5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45C5FC39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5769E408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145DF222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731EB30D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440AE" w:rsidRPr="008F2385" w14:paraId="4CCE352F" w14:textId="77777777" w:rsidTr="007B420C">
        <w:trPr>
          <w:trHeight w:val="510"/>
        </w:trPr>
        <w:tc>
          <w:tcPr>
            <w:tcW w:w="5918" w:type="dxa"/>
            <w:vAlign w:val="center"/>
          </w:tcPr>
          <w:p w14:paraId="422D8673" w14:textId="2D227365" w:rsidR="00EE52E8" w:rsidRPr="008F2385" w:rsidRDefault="00EE52E8" w:rsidP="007B420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combaten la deserción escolar, previniendo el embarazo adolescente tardío.</w:t>
            </w:r>
          </w:p>
        </w:tc>
        <w:tc>
          <w:tcPr>
            <w:tcW w:w="624" w:type="dxa"/>
            <w:vAlign w:val="center"/>
          </w:tcPr>
          <w:p w14:paraId="678BB12F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751935E2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633508D3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04A06BE2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19577FCA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440AE" w:rsidRPr="008F2385" w14:paraId="7B02B4C1" w14:textId="77777777" w:rsidTr="007B420C">
        <w:trPr>
          <w:trHeight w:val="510"/>
        </w:trPr>
        <w:tc>
          <w:tcPr>
            <w:tcW w:w="5918" w:type="dxa"/>
            <w:vAlign w:val="center"/>
          </w:tcPr>
          <w:p w14:paraId="1DDB2CE2" w14:textId="0C91A0B5" w:rsidR="00EE52E8" w:rsidRPr="008F2385" w:rsidRDefault="00EE52E8" w:rsidP="007B420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han disminuido las complicaciones obstétricas en el embarazo adolescente tardío.</w:t>
            </w:r>
          </w:p>
        </w:tc>
        <w:tc>
          <w:tcPr>
            <w:tcW w:w="624" w:type="dxa"/>
            <w:vAlign w:val="center"/>
          </w:tcPr>
          <w:p w14:paraId="7C55A7A6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7D0D8B6E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0BAAEC2E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373365DF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49D7E897" w14:textId="77777777" w:rsidR="00EE52E8" w:rsidRPr="008F238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440AE" w:rsidRPr="008F2385" w14:paraId="552735A1" w14:textId="77777777" w:rsidTr="007B420C">
        <w:trPr>
          <w:trHeight w:val="414"/>
        </w:trPr>
        <w:tc>
          <w:tcPr>
            <w:tcW w:w="9010" w:type="dxa"/>
            <w:gridSpan w:val="6"/>
            <w:vAlign w:val="center"/>
          </w:tcPr>
          <w:p w14:paraId="0F51EE14" w14:textId="0E244B40" w:rsidR="00DB75DB" w:rsidRPr="008F2385" w:rsidRDefault="00DB75DB" w:rsidP="00EC655B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imensión 3: Mor</w:t>
            </w:r>
            <w:r w:rsidR="00104252" w:rsidRPr="008F2385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bilidad</w:t>
            </w:r>
          </w:p>
        </w:tc>
      </w:tr>
      <w:tr w:rsidR="00D440AE" w:rsidRPr="008F2385" w14:paraId="44770250" w14:textId="77777777" w:rsidTr="007B420C">
        <w:trPr>
          <w:trHeight w:val="510"/>
        </w:trPr>
        <w:tc>
          <w:tcPr>
            <w:tcW w:w="5918" w:type="dxa"/>
            <w:vAlign w:val="center"/>
          </w:tcPr>
          <w:p w14:paraId="274155C4" w14:textId="3FC322A2" w:rsidR="00DB75DB" w:rsidRPr="008F2385" w:rsidRDefault="00DB75DB" w:rsidP="007B420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han reducido la morbilidad materna en el embarazo adolescente temprano</w:t>
            </w:r>
          </w:p>
        </w:tc>
        <w:tc>
          <w:tcPr>
            <w:tcW w:w="624" w:type="dxa"/>
            <w:vAlign w:val="center"/>
          </w:tcPr>
          <w:p w14:paraId="10841925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36C56B39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4EAF27D2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30979362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41FDE640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440AE" w:rsidRPr="008F2385" w14:paraId="1ED6E132" w14:textId="77777777" w:rsidTr="007B420C">
        <w:trPr>
          <w:trHeight w:val="510"/>
        </w:trPr>
        <w:tc>
          <w:tcPr>
            <w:tcW w:w="5918" w:type="dxa"/>
            <w:vAlign w:val="center"/>
          </w:tcPr>
          <w:p w14:paraId="068D3EFD" w14:textId="569A7FCE" w:rsidR="00DB75DB" w:rsidRPr="008F2385" w:rsidRDefault="00104252" w:rsidP="007B420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han reducido la morbilidad materna en el embarazo adolescente tardío</w:t>
            </w:r>
          </w:p>
        </w:tc>
        <w:tc>
          <w:tcPr>
            <w:tcW w:w="624" w:type="dxa"/>
            <w:vAlign w:val="center"/>
          </w:tcPr>
          <w:p w14:paraId="73B63331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2FD6E35A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61DCB39B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6AE33F30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2AFBF446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440AE" w:rsidRPr="008F2385" w14:paraId="0FFC02A7" w14:textId="77777777" w:rsidTr="00104252">
        <w:trPr>
          <w:trHeight w:val="355"/>
        </w:trPr>
        <w:tc>
          <w:tcPr>
            <w:tcW w:w="9010" w:type="dxa"/>
            <w:gridSpan w:val="6"/>
            <w:vAlign w:val="center"/>
          </w:tcPr>
          <w:p w14:paraId="7E90B1A5" w14:textId="63C703EB" w:rsidR="00104252" w:rsidRPr="008F2385" w:rsidRDefault="00104252" w:rsidP="00EC655B">
            <w:pPr>
              <w:snapToGrid w:val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imensión 4: Mortalidad</w:t>
            </w:r>
          </w:p>
        </w:tc>
      </w:tr>
      <w:tr w:rsidR="00D440AE" w:rsidRPr="008F2385" w14:paraId="185DDE1C" w14:textId="77777777" w:rsidTr="00DB75DB">
        <w:trPr>
          <w:trHeight w:val="664"/>
        </w:trPr>
        <w:tc>
          <w:tcPr>
            <w:tcW w:w="5918" w:type="dxa"/>
            <w:vAlign w:val="center"/>
          </w:tcPr>
          <w:p w14:paraId="52BC4714" w14:textId="76241BAC" w:rsidR="00DB75DB" w:rsidRPr="008F2385" w:rsidRDefault="00104252" w:rsidP="007B420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han reducido la mortalidad materna en un embarazo adolescente temprano</w:t>
            </w:r>
          </w:p>
        </w:tc>
        <w:tc>
          <w:tcPr>
            <w:tcW w:w="624" w:type="dxa"/>
            <w:vAlign w:val="center"/>
          </w:tcPr>
          <w:p w14:paraId="1BFFB5A4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3BE81338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51361F7D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2462D794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7EF50215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440AE" w:rsidRPr="008F2385" w14:paraId="10B473EE" w14:textId="77777777" w:rsidTr="00DB75DB">
        <w:trPr>
          <w:trHeight w:val="664"/>
        </w:trPr>
        <w:tc>
          <w:tcPr>
            <w:tcW w:w="5918" w:type="dxa"/>
            <w:vAlign w:val="center"/>
          </w:tcPr>
          <w:p w14:paraId="1ACDBBA6" w14:textId="29C64DD6" w:rsidR="00DB75DB" w:rsidRPr="008F2385" w:rsidRDefault="00104252" w:rsidP="007B420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>Las políticas públicas han reducido la mortalidad materna en un embarazo adolescente tardío</w:t>
            </w:r>
          </w:p>
        </w:tc>
        <w:tc>
          <w:tcPr>
            <w:tcW w:w="624" w:type="dxa"/>
            <w:vAlign w:val="center"/>
          </w:tcPr>
          <w:p w14:paraId="61A49C08" w14:textId="218798D6" w:rsidR="00DB75DB" w:rsidRPr="008F2385" w:rsidRDefault="00104252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vAlign w:val="center"/>
          </w:tcPr>
          <w:p w14:paraId="0302B8C0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vAlign w:val="center"/>
          </w:tcPr>
          <w:p w14:paraId="1A764910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14:paraId="46DD9DD7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3EFD2655" w14:textId="77777777" w:rsidR="00DB75DB" w:rsidRPr="008F2385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bookmarkEnd w:id="0"/>
    </w:tbl>
    <w:p w14:paraId="55225467" w14:textId="3D8348B4" w:rsidR="00EE52E8" w:rsidRPr="00D440AE" w:rsidRDefault="00EE52E8" w:rsidP="00EE52E8">
      <w:pPr>
        <w:rPr>
          <w:rFonts w:ascii="Arial" w:hAnsi="Arial" w:cs="Arial"/>
          <w:color w:val="auto"/>
        </w:rPr>
      </w:pPr>
    </w:p>
    <w:sectPr w:rsidR="00EE52E8" w:rsidRPr="00D440AE" w:rsidSect="005052CE">
      <w:headerReference w:type="default" r:id="rId8"/>
      <w:pgSz w:w="11906" w:h="16838" w:code="9"/>
      <w:pgMar w:top="1692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1B141D" w14:textId="77777777" w:rsidR="00EB451E" w:rsidRDefault="00EB451E" w:rsidP="00A91350">
      <w:pPr>
        <w:spacing w:after="0" w:line="240" w:lineRule="auto"/>
      </w:pPr>
      <w:r>
        <w:separator/>
      </w:r>
    </w:p>
  </w:endnote>
  <w:endnote w:type="continuationSeparator" w:id="0">
    <w:p w14:paraId="0729BC74" w14:textId="77777777" w:rsidR="00EB451E" w:rsidRDefault="00EB451E" w:rsidP="00A91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96B16" w14:textId="77777777" w:rsidR="00EB451E" w:rsidRDefault="00EB451E" w:rsidP="00A91350">
      <w:pPr>
        <w:spacing w:after="0" w:line="240" w:lineRule="auto"/>
      </w:pPr>
      <w:r>
        <w:separator/>
      </w:r>
    </w:p>
  </w:footnote>
  <w:footnote w:type="continuationSeparator" w:id="0">
    <w:p w14:paraId="23183751" w14:textId="77777777" w:rsidR="00EB451E" w:rsidRDefault="00EB451E" w:rsidP="00A913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18438F" w14:textId="12925D9F" w:rsidR="00061F44" w:rsidRDefault="00BB76C1" w:rsidP="001842E5">
    <w:pPr>
      <w:spacing w:after="0" w:line="360" w:lineRule="auto"/>
      <w:jc w:val="center"/>
      <w:rPr>
        <w:rFonts w:ascii="Arial" w:hAnsi="Arial" w:cs="Arial"/>
        <w:b/>
        <w:bCs/>
        <w:color w:val="auto"/>
        <w:sz w:val="20"/>
        <w:szCs w:val="20"/>
        <w:lang w:val="en-US"/>
      </w:rPr>
    </w:pPr>
    <w:r w:rsidRPr="00BB76C1">
      <w:rPr>
        <w:rFonts w:ascii="Arial" w:hAnsi="Arial" w:cs="Arial"/>
        <w:b/>
        <w:bCs/>
        <w:color w:val="auto"/>
        <w:sz w:val="20"/>
        <w:szCs w:val="20"/>
        <w:lang w:val="en-US"/>
      </w:rPr>
      <w:t xml:space="preserve">Survey - </w:t>
    </w:r>
    <w:r w:rsidRPr="00E56C95">
      <w:rPr>
        <w:rFonts w:ascii="Arial" w:hAnsi="Arial" w:cs="Arial"/>
        <w:b/>
        <w:bCs/>
        <w:color w:val="auto"/>
        <w:sz w:val="20"/>
        <w:szCs w:val="20"/>
        <w:lang w:val="en-US"/>
      </w:rPr>
      <w:t>Public Policies and Their Association with Adolescent Pregnancy in Southern Peru</w:t>
    </w:r>
  </w:p>
  <w:p w14:paraId="2AAC3CAE" w14:textId="2E617584" w:rsidR="001842E5" w:rsidRPr="001842E5" w:rsidRDefault="001842E5" w:rsidP="001842E5">
    <w:pPr>
      <w:adjustRightInd w:val="0"/>
      <w:spacing w:after="0" w:line="360" w:lineRule="auto"/>
      <w:jc w:val="center"/>
      <w:rPr>
        <w:rFonts w:ascii="Arial" w:hAnsi="Arial" w:cs="Arial"/>
        <w:color w:val="auto"/>
        <w:sz w:val="16"/>
        <w:szCs w:val="16"/>
      </w:rPr>
    </w:pPr>
    <w:r w:rsidRPr="00BB76C1">
      <w:rPr>
        <w:rFonts w:ascii="Arial" w:hAnsi="Arial" w:cs="Arial"/>
        <w:b/>
        <w:bCs/>
        <w:color w:val="auto"/>
        <w:sz w:val="16"/>
        <w:szCs w:val="16"/>
      </w:rPr>
      <w:t xml:space="preserve">MD </w:t>
    </w:r>
    <w:r w:rsidRPr="00BB76C1">
      <w:rPr>
        <w:rFonts w:ascii="Arial" w:hAnsi="Arial" w:cs="Arial"/>
        <w:color w:val="auto"/>
        <w:sz w:val="16"/>
        <w:szCs w:val="16"/>
      </w:rPr>
      <w:t xml:space="preserve">= Muy en desacuerdo (1) / </w:t>
    </w:r>
    <w:r w:rsidRPr="00BB76C1">
      <w:rPr>
        <w:rFonts w:ascii="Arial" w:hAnsi="Arial" w:cs="Arial"/>
        <w:b/>
        <w:bCs/>
        <w:color w:val="auto"/>
        <w:sz w:val="16"/>
        <w:szCs w:val="16"/>
      </w:rPr>
      <w:t>ED</w:t>
    </w:r>
    <w:r w:rsidRPr="00BB76C1">
      <w:rPr>
        <w:rFonts w:ascii="Arial" w:hAnsi="Arial" w:cs="Arial"/>
        <w:color w:val="auto"/>
        <w:sz w:val="16"/>
        <w:szCs w:val="16"/>
      </w:rPr>
      <w:t xml:space="preserve"> = En desacuerdo (2) / </w:t>
    </w:r>
    <w:r w:rsidRPr="00BB76C1">
      <w:rPr>
        <w:rFonts w:ascii="Arial" w:hAnsi="Arial" w:cs="Arial"/>
        <w:b/>
        <w:bCs/>
        <w:color w:val="auto"/>
        <w:sz w:val="16"/>
        <w:szCs w:val="16"/>
      </w:rPr>
      <w:t xml:space="preserve">I </w:t>
    </w:r>
    <w:r w:rsidRPr="00BB76C1">
      <w:rPr>
        <w:rFonts w:ascii="Arial" w:hAnsi="Arial" w:cs="Arial"/>
        <w:color w:val="auto"/>
        <w:sz w:val="16"/>
        <w:szCs w:val="16"/>
      </w:rPr>
      <w:t xml:space="preserve">= Indeciso (3) / </w:t>
    </w:r>
    <w:r w:rsidRPr="00BB76C1">
      <w:rPr>
        <w:rFonts w:ascii="Arial" w:hAnsi="Arial" w:cs="Arial"/>
        <w:b/>
        <w:bCs/>
        <w:color w:val="auto"/>
        <w:sz w:val="16"/>
        <w:szCs w:val="16"/>
      </w:rPr>
      <w:t>DA</w:t>
    </w:r>
    <w:r w:rsidRPr="00BB76C1">
      <w:rPr>
        <w:rFonts w:ascii="Arial" w:hAnsi="Arial" w:cs="Arial"/>
        <w:color w:val="auto"/>
        <w:sz w:val="16"/>
        <w:szCs w:val="16"/>
      </w:rPr>
      <w:t xml:space="preserve"> = De acuerdo (4) / </w:t>
    </w:r>
    <w:r w:rsidRPr="00BB76C1">
      <w:rPr>
        <w:rFonts w:ascii="Arial" w:hAnsi="Arial" w:cs="Arial"/>
        <w:b/>
        <w:bCs/>
        <w:color w:val="auto"/>
        <w:sz w:val="16"/>
        <w:szCs w:val="16"/>
      </w:rPr>
      <w:t>MA</w:t>
    </w:r>
    <w:r w:rsidRPr="00BB76C1">
      <w:rPr>
        <w:rFonts w:ascii="Arial" w:hAnsi="Arial" w:cs="Arial"/>
        <w:color w:val="auto"/>
        <w:sz w:val="16"/>
        <w:szCs w:val="16"/>
      </w:rPr>
      <w:t xml:space="preserve"> = Muy de acuerdo (5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118D2"/>
    <w:multiLevelType w:val="hybridMultilevel"/>
    <w:tmpl w:val="C49E98A8"/>
    <w:lvl w:ilvl="0" w:tplc="E9C000EE">
      <w:start w:val="1"/>
      <w:numFmt w:val="decimal"/>
      <w:lvlText w:val="%1."/>
      <w:lvlJc w:val="left"/>
      <w:pPr>
        <w:ind w:left="1244" w:hanging="284"/>
      </w:pPr>
      <w:rPr>
        <w:rFonts w:ascii="Times New Roman" w:eastAsia="Times New Roman" w:hAnsi="Times New Roman" w:cs="Times New Roman" w:hint="default"/>
        <w:spacing w:val="0"/>
        <w:w w:val="100"/>
        <w:sz w:val="22"/>
        <w:szCs w:val="22"/>
        <w:lang w:val="es-ES" w:eastAsia="en-US" w:bidi="ar-SA"/>
      </w:rPr>
    </w:lvl>
    <w:lvl w:ilvl="1" w:tplc="EAF68F5A">
      <w:start w:val="1"/>
      <w:numFmt w:val="lowerLetter"/>
      <w:lvlText w:val="%2)"/>
      <w:lvlJc w:val="left"/>
      <w:pPr>
        <w:ind w:left="1673" w:hanging="361"/>
      </w:pPr>
      <w:rPr>
        <w:rFonts w:ascii="Times New Roman" w:eastAsia="Times New Roman" w:hAnsi="Times New Roman" w:cs="Times New Roman" w:hint="default"/>
        <w:spacing w:val="-2"/>
        <w:w w:val="99"/>
        <w:sz w:val="22"/>
        <w:szCs w:val="22"/>
        <w:lang w:val="es-ES" w:eastAsia="en-US" w:bidi="ar-SA"/>
      </w:rPr>
    </w:lvl>
    <w:lvl w:ilvl="2" w:tplc="D19E209C">
      <w:numFmt w:val="bullet"/>
      <w:lvlText w:val="•"/>
      <w:lvlJc w:val="left"/>
      <w:pPr>
        <w:ind w:left="1600" w:hanging="361"/>
      </w:pPr>
      <w:rPr>
        <w:rFonts w:hint="default"/>
        <w:lang w:val="es-ES" w:eastAsia="en-US" w:bidi="ar-SA"/>
      </w:rPr>
    </w:lvl>
    <w:lvl w:ilvl="3" w:tplc="46582336">
      <w:numFmt w:val="bullet"/>
      <w:lvlText w:val="•"/>
      <w:lvlJc w:val="left"/>
      <w:pPr>
        <w:ind w:left="1680" w:hanging="361"/>
      </w:pPr>
      <w:rPr>
        <w:rFonts w:hint="default"/>
        <w:lang w:val="es-ES" w:eastAsia="en-US" w:bidi="ar-SA"/>
      </w:rPr>
    </w:lvl>
    <w:lvl w:ilvl="4" w:tplc="120E1ACC">
      <w:numFmt w:val="bullet"/>
      <w:lvlText w:val="•"/>
      <w:lvlJc w:val="left"/>
      <w:pPr>
        <w:ind w:left="2870" w:hanging="361"/>
      </w:pPr>
      <w:rPr>
        <w:rFonts w:hint="default"/>
        <w:lang w:val="es-ES" w:eastAsia="en-US" w:bidi="ar-SA"/>
      </w:rPr>
    </w:lvl>
    <w:lvl w:ilvl="5" w:tplc="7C681854">
      <w:numFmt w:val="bullet"/>
      <w:lvlText w:val="•"/>
      <w:lvlJc w:val="left"/>
      <w:pPr>
        <w:ind w:left="4060" w:hanging="361"/>
      </w:pPr>
      <w:rPr>
        <w:rFonts w:hint="default"/>
        <w:lang w:val="es-ES" w:eastAsia="en-US" w:bidi="ar-SA"/>
      </w:rPr>
    </w:lvl>
    <w:lvl w:ilvl="6" w:tplc="AF2CC470">
      <w:numFmt w:val="bullet"/>
      <w:lvlText w:val="•"/>
      <w:lvlJc w:val="left"/>
      <w:pPr>
        <w:ind w:left="5250" w:hanging="361"/>
      </w:pPr>
      <w:rPr>
        <w:rFonts w:hint="default"/>
        <w:lang w:val="es-ES" w:eastAsia="en-US" w:bidi="ar-SA"/>
      </w:rPr>
    </w:lvl>
    <w:lvl w:ilvl="7" w:tplc="9CC23770">
      <w:numFmt w:val="bullet"/>
      <w:lvlText w:val="•"/>
      <w:lvlJc w:val="left"/>
      <w:pPr>
        <w:ind w:left="6441" w:hanging="361"/>
      </w:pPr>
      <w:rPr>
        <w:rFonts w:hint="default"/>
        <w:lang w:val="es-ES" w:eastAsia="en-US" w:bidi="ar-SA"/>
      </w:rPr>
    </w:lvl>
    <w:lvl w:ilvl="8" w:tplc="434E7836">
      <w:numFmt w:val="bullet"/>
      <w:lvlText w:val="•"/>
      <w:lvlJc w:val="left"/>
      <w:pPr>
        <w:ind w:left="7631" w:hanging="361"/>
      </w:pPr>
      <w:rPr>
        <w:rFonts w:hint="default"/>
        <w:lang w:val="es-ES" w:eastAsia="en-US" w:bidi="ar-SA"/>
      </w:rPr>
    </w:lvl>
  </w:abstractNum>
  <w:abstractNum w:abstractNumId="1" w15:restartNumberingAfterBreak="0">
    <w:nsid w:val="019137F4"/>
    <w:multiLevelType w:val="multilevel"/>
    <w:tmpl w:val="95C4125E"/>
    <w:lvl w:ilvl="0">
      <w:start w:val="2"/>
      <w:numFmt w:val="decimal"/>
      <w:lvlText w:val="%1"/>
      <w:lvlJc w:val="left"/>
      <w:pPr>
        <w:ind w:left="1348" w:hanging="388"/>
      </w:pPr>
      <w:rPr>
        <w:rFonts w:hint="default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1348" w:hanging="388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22"/>
        <w:szCs w:val="22"/>
        <w:lang w:val="es-ES" w:eastAsia="en-US" w:bidi="ar-SA"/>
      </w:rPr>
    </w:lvl>
    <w:lvl w:ilvl="2">
      <w:start w:val="1"/>
      <w:numFmt w:val="lowerLetter"/>
      <w:lvlText w:val="%3)"/>
      <w:lvlJc w:val="left"/>
      <w:pPr>
        <w:ind w:left="1452" w:hanging="208"/>
      </w:pPr>
      <w:rPr>
        <w:rFonts w:ascii="Times New Roman" w:eastAsia="Times New Roman" w:hAnsi="Times New Roman" w:cs="Times New Roman" w:hint="default"/>
        <w:spacing w:val="-1"/>
        <w:w w:val="94"/>
        <w:sz w:val="20"/>
        <w:szCs w:val="20"/>
        <w:lang w:val="es-ES" w:eastAsia="en-US" w:bidi="ar-SA"/>
      </w:rPr>
    </w:lvl>
    <w:lvl w:ilvl="3">
      <w:numFmt w:val="bullet"/>
      <w:lvlText w:val="•"/>
      <w:lvlJc w:val="left"/>
      <w:pPr>
        <w:ind w:left="3360" w:hanging="208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4310" w:hanging="208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260" w:hanging="208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6211" w:hanging="208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7161" w:hanging="208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111" w:hanging="208"/>
      </w:pPr>
      <w:rPr>
        <w:rFonts w:hint="default"/>
        <w:lang w:val="es-ES" w:eastAsia="en-US" w:bidi="ar-SA"/>
      </w:rPr>
    </w:lvl>
  </w:abstractNum>
  <w:abstractNum w:abstractNumId="2" w15:restartNumberingAfterBreak="0">
    <w:nsid w:val="01ED7F15"/>
    <w:multiLevelType w:val="hybridMultilevel"/>
    <w:tmpl w:val="54164746"/>
    <w:lvl w:ilvl="0" w:tplc="AF12F1EE">
      <w:start w:val="1"/>
      <w:numFmt w:val="lowerLetter"/>
      <w:lvlText w:val="%1)"/>
      <w:lvlJc w:val="left"/>
      <w:pPr>
        <w:ind w:left="1528" w:hanging="208"/>
      </w:pPr>
      <w:rPr>
        <w:rFonts w:ascii="Times New Roman" w:eastAsia="Times New Roman" w:hAnsi="Times New Roman" w:cs="Times New Roman" w:hint="default"/>
        <w:spacing w:val="-1"/>
        <w:w w:val="94"/>
        <w:sz w:val="20"/>
        <w:szCs w:val="20"/>
        <w:lang w:val="es-ES" w:eastAsia="en-US" w:bidi="ar-SA"/>
      </w:rPr>
    </w:lvl>
    <w:lvl w:ilvl="1" w:tplc="B7D047DE">
      <w:numFmt w:val="bullet"/>
      <w:lvlText w:val="•"/>
      <w:lvlJc w:val="left"/>
      <w:pPr>
        <w:ind w:left="2369" w:hanging="208"/>
      </w:pPr>
      <w:rPr>
        <w:rFonts w:hint="default"/>
        <w:lang w:val="es-ES" w:eastAsia="en-US" w:bidi="ar-SA"/>
      </w:rPr>
    </w:lvl>
    <w:lvl w:ilvl="2" w:tplc="7CBCA954">
      <w:numFmt w:val="bullet"/>
      <w:lvlText w:val="•"/>
      <w:lvlJc w:val="left"/>
      <w:pPr>
        <w:ind w:left="3218" w:hanging="208"/>
      </w:pPr>
      <w:rPr>
        <w:rFonts w:hint="default"/>
        <w:lang w:val="es-ES" w:eastAsia="en-US" w:bidi="ar-SA"/>
      </w:rPr>
    </w:lvl>
    <w:lvl w:ilvl="3" w:tplc="735E6F64">
      <w:numFmt w:val="bullet"/>
      <w:lvlText w:val="•"/>
      <w:lvlJc w:val="left"/>
      <w:pPr>
        <w:ind w:left="4067" w:hanging="208"/>
      </w:pPr>
      <w:rPr>
        <w:rFonts w:hint="default"/>
        <w:lang w:val="es-ES" w:eastAsia="en-US" w:bidi="ar-SA"/>
      </w:rPr>
    </w:lvl>
    <w:lvl w:ilvl="4" w:tplc="A710B77C">
      <w:numFmt w:val="bullet"/>
      <w:lvlText w:val="•"/>
      <w:lvlJc w:val="left"/>
      <w:pPr>
        <w:ind w:left="4916" w:hanging="208"/>
      </w:pPr>
      <w:rPr>
        <w:rFonts w:hint="default"/>
        <w:lang w:val="es-ES" w:eastAsia="en-US" w:bidi="ar-SA"/>
      </w:rPr>
    </w:lvl>
    <w:lvl w:ilvl="5" w:tplc="A98AA9EE">
      <w:numFmt w:val="bullet"/>
      <w:lvlText w:val="•"/>
      <w:lvlJc w:val="left"/>
      <w:pPr>
        <w:ind w:left="5766" w:hanging="208"/>
      </w:pPr>
      <w:rPr>
        <w:rFonts w:hint="default"/>
        <w:lang w:val="es-ES" w:eastAsia="en-US" w:bidi="ar-SA"/>
      </w:rPr>
    </w:lvl>
    <w:lvl w:ilvl="6" w:tplc="7B46C33A">
      <w:numFmt w:val="bullet"/>
      <w:lvlText w:val="•"/>
      <w:lvlJc w:val="left"/>
      <w:pPr>
        <w:ind w:left="6615" w:hanging="208"/>
      </w:pPr>
      <w:rPr>
        <w:rFonts w:hint="default"/>
        <w:lang w:val="es-ES" w:eastAsia="en-US" w:bidi="ar-SA"/>
      </w:rPr>
    </w:lvl>
    <w:lvl w:ilvl="7" w:tplc="2556CF3C">
      <w:numFmt w:val="bullet"/>
      <w:lvlText w:val="•"/>
      <w:lvlJc w:val="left"/>
      <w:pPr>
        <w:ind w:left="7464" w:hanging="208"/>
      </w:pPr>
      <w:rPr>
        <w:rFonts w:hint="default"/>
        <w:lang w:val="es-ES" w:eastAsia="en-US" w:bidi="ar-SA"/>
      </w:rPr>
    </w:lvl>
    <w:lvl w:ilvl="8" w:tplc="C0A61142">
      <w:numFmt w:val="bullet"/>
      <w:lvlText w:val="•"/>
      <w:lvlJc w:val="left"/>
      <w:pPr>
        <w:ind w:left="8313" w:hanging="208"/>
      </w:pPr>
      <w:rPr>
        <w:rFonts w:hint="default"/>
        <w:lang w:val="es-ES" w:eastAsia="en-US" w:bidi="ar-SA"/>
      </w:rPr>
    </w:lvl>
  </w:abstractNum>
  <w:abstractNum w:abstractNumId="3" w15:restartNumberingAfterBreak="0">
    <w:nsid w:val="05A11C70"/>
    <w:multiLevelType w:val="hybridMultilevel"/>
    <w:tmpl w:val="6DA0107C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96019C"/>
    <w:multiLevelType w:val="hybridMultilevel"/>
    <w:tmpl w:val="DA08DFB6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0709F0"/>
    <w:multiLevelType w:val="hybridMultilevel"/>
    <w:tmpl w:val="E8A6A46E"/>
    <w:lvl w:ilvl="0" w:tplc="33EC3A1E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BE7FD2"/>
    <w:multiLevelType w:val="hybridMultilevel"/>
    <w:tmpl w:val="C97409B2"/>
    <w:lvl w:ilvl="0" w:tplc="4C84C1E0">
      <w:start w:val="1"/>
      <w:numFmt w:val="decimal"/>
      <w:lvlText w:val="%1."/>
      <w:lvlJc w:val="left"/>
      <w:pPr>
        <w:ind w:left="964" w:hanging="228"/>
      </w:pPr>
      <w:rPr>
        <w:rFonts w:ascii="Times New Roman" w:eastAsia="Times New Roman" w:hAnsi="Times New Roman" w:cs="Times New Roman" w:hint="default"/>
        <w:spacing w:val="0"/>
        <w:w w:val="100"/>
        <w:sz w:val="22"/>
        <w:szCs w:val="22"/>
        <w:lang w:val="es-ES" w:eastAsia="en-US" w:bidi="ar-SA"/>
      </w:rPr>
    </w:lvl>
    <w:lvl w:ilvl="1" w:tplc="4524E8CA">
      <w:numFmt w:val="bullet"/>
      <w:lvlText w:val="•"/>
      <w:lvlJc w:val="left"/>
      <w:pPr>
        <w:ind w:left="1865" w:hanging="228"/>
      </w:pPr>
      <w:rPr>
        <w:rFonts w:hint="default"/>
        <w:lang w:val="es-ES" w:eastAsia="en-US" w:bidi="ar-SA"/>
      </w:rPr>
    </w:lvl>
    <w:lvl w:ilvl="2" w:tplc="540A66F2">
      <w:numFmt w:val="bullet"/>
      <w:lvlText w:val="•"/>
      <w:lvlJc w:val="left"/>
      <w:pPr>
        <w:ind w:left="2770" w:hanging="228"/>
      </w:pPr>
      <w:rPr>
        <w:rFonts w:hint="default"/>
        <w:lang w:val="es-ES" w:eastAsia="en-US" w:bidi="ar-SA"/>
      </w:rPr>
    </w:lvl>
    <w:lvl w:ilvl="3" w:tplc="B858996A">
      <w:numFmt w:val="bullet"/>
      <w:lvlText w:val="•"/>
      <w:lvlJc w:val="left"/>
      <w:pPr>
        <w:ind w:left="3675" w:hanging="228"/>
      </w:pPr>
      <w:rPr>
        <w:rFonts w:hint="default"/>
        <w:lang w:val="es-ES" w:eastAsia="en-US" w:bidi="ar-SA"/>
      </w:rPr>
    </w:lvl>
    <w:lvl w:ilvl="4" w:tplc="07D285D0">
      <w:numFmt w:val="bullet"/>
      <w:lvlText w:val="•"/>
      <w:lvlJc w:val="left"/>
      <w:pPr>
        <w:ind w:left="4580" w:hanging="228"/>
      </w:pPr>
      <w:rPr>
        <w:rFonts w:hint="default"/>
        <w:lang w:val="es-ES" w:eastAsia="en-US" w:bidi="ar-SA"/>
      </w:rPr>
    </w:lvl>
    <w:lvl w:ilvl="5" w:tplc="0EC85FF2">
      <w:numFmt w:val="bullet"/>
      <w:lvlText w:val="•"/>
      <w:lvlJc w:val="left"/>
      <w:pPr>
        <w:ind w:left="5486" w:hanging="228"/>
      </w:pPr>
      <w:rPr>
        <w:rFonts w:hint="default"/>
        <w:lang w:val="es-ES" w:eastAsia="en-US" w:bidi="ar-SA"/>
      </w:rPr>
    </w:lvl>
    <w:lvl w:ilvl="6" w:tplc="433E167C">
      <w:numFmt w:val="bullet"/>
      <w:lvlText w:val="•"/>
      <w:lvlJc w:val="left"/>
      <w:pPr>
        <w:ind w:left="6391" w:hanging="228"/>
      </w:pPr>
      <w:rPr>
        <w:rFonts w:hint="default"/>
        <w:lang w:val="es-ES" w:eastAsia="en-US" w:bidi="ar-SA"/>
      </w:rPr>
    </w:lvl>
    <w:lvl w:ilvl="7" w:tplc="D0F6F638">
      <w:numFmt w:val="bullet"/>
      <w:lvlText w:val="•"/>
      <w:lvlJc w:val="left"/>
      <w:pPr>
        <w:ind w:left="7296" w:hanging="228"/>
      </w:pPr>
      <w:rPr>
        <w:rFonts w:hint="default"/>
        <w:lang w:val="es-ES" w:eastAsia="en-US" w:bidi="ar-SA"/>
      </w:rPr>
    </w:lvl>
    <w:lvl w:ilvl="8" w:tplc="6262DE9E">
      <w:numFmt w:val="bullet"/>
      <w:lvlText w:val="•"/>
      <w:lvlJc w:val="left"/>
      <w:pPr>
        <w:ind w:left="8201" w:hanging="228"/>
      </w:pPr>
      <w:rPr>
        <w:rFonts w:hint="default"/>
        <w:lang w:val="es-ES" w:eastAsia="en-US" w:bidi="ar-SA"/>
      </w:rPr>
    </w:lvl>
  </w:abstractNum>
  <w:abstractNum w:abstractNumId="7" w15:restartNumberingAfterBreak="0">
    <w:nsid w:val="0D971EAC"/>
    <w:multiLevelType w:val="hybridMultilevel"/>
    <w:tmpl w:val="C23630DA"/>
    <w:lvl w:ilvl="0" w:tplc="8B6877E2">
      <w:start w:val="1"/>
      <w:numFmt w:val="upperRoman"/>
      <w:lvlText w:val="%1."/>
      <w:lvlJc w:val="left"/>
      <w:pPr>
        <w:ind w:left="892" w:hanging="292"/>
      </w:pPr>
      <w:rPr>
        <w:rFonts w:ascii="Times New Roman" w:eastAsia="Times New Roman" w:hAnsi="Times New Roman" w:cs="Times New Roman" w:hint="default"/>
        <w:spacing w:val="-10"/>
        <w:w w:val="99"/>
        <w:sz w:val="22"/>
        <w:szCs w:val="22"/>
        <w:lang w:val="es-ES" w:eastAsia="en-US" w:bidi="ar-SA"/>
      </w:rPr>
    </w:lvl>
    <w:lvl w:ilvl="1" w:tplc="B0CE72F6">
      <w:numFmt w:val="bullet"/>
      <w:lvlText w:val="•"/>
      <w:lvlJc w:val="left"/>
      <w:pPr>
        <w:ind w:left="1817" w:hanging="292"/>
      </w:pPr>
      <w:rPr>
        <w:rFonts w:hint="default"/>
        <w:lang w:val="es-ES" w:eastAsia="en-US" w:bidi="ar-SA"/>
      </w:rPr>
    </w:lvl>
    <w:lvl w:ilvl="2" w:tplc="AF968074">
      <w:numFmt w:val="bullet"/>
      <w:lvlText w:val="•"/>
      <w:lvlJc w:val="left"/>
      <w:pPr>
        <w:ind w:left="2734" w:hanging="292"/>
      </w:pPr>
      <w:rPr>
        <w:rFonts w:hint="default"/>
        <w:lang w:val="es-ES" w:eastAsia="en-US" w:bidi="ar-SA"/>
      </w:rPr>
    </w:lvl>
    <w:lvl w:ilvl="3" w:tplc="6D4EA1A2">
      <w:numFmt w:val="bullet"/>
      <w:lvlText w:val="•"/>
      <w:lvlJc w:val="left"/>
      <w:pPr>
        <w:ind w:left="3651" w:hanging="292"/>
      </w:pPr>
      <w:rPr>
        <w:rFonts w:hint="default"/>
        <w:lang w:val="es-ES" w:eastAsia="en-US" w:bidi="ar-SA"/>
      </w:rPr>
    </w:lvl>
    <w:lvl w:ilvl="4" w:tplc="4CEC8186">
      <w:numFmt w:val="bullet"/>
      <w:lvlText w:val="•"/>
      <w:lvlJc w:val="left"/>
      <w:pPr>
        <w:ind w:left="4568" w:hanging="292"/>
      </w:pPr>
      <w:rPr>
        <w:rFonts w:hint="default"/>
        <w:lang w:val="es-ES" w:eastAsia="en-US" w:bidi="ar-SA"/>
      </w:rPr>
    </w:lvl>
    <w:lvl w:ilvl="5" w:tplc="8DCE9F4E">
      <w:numFmt w:val="bullet"/>
      <w:lvlText w:val="•"/>
      <w:lvlJc w:val="left"/>
      <w:pPr>
        <w:ind w:left="5486" w:hanging="292"/>
      </w:pPr>
      <w:rPr>
        <w:rFonts w:hint="default"/>
        <w:lang w:val="es-ES" w:eastAsia="en-US" w:bidi="ar-SA"/>
      </w:rPr>
    </w:lvl>
    <w:lvl w:ilvl="6" w:tplc="13A86F1E">
      <w:numFmt w:val="bullet"/>
      <w:lvlText w:val="•"/>
      <w:lvlJc w:val="left"/>
      <w:pPr>
        <w:ind w:left="6403" w:hanging="292"/>
      </w:pPr>
      <w:rPr>
        <w:rFonts w:hint="default"/>
        <w:lang w:val="es-ES" w:eastAsia="en-US" w:bidi="ar-SA"/>
      </w:rPr>
    </w:lvl>
    <w:lvl w:ilvl="7" w:tplc="69B24564">
      <w:numFmt w:val="bullet"/>
      <w:lvlText w:val="•"/>
      <w:lvlJc w:val="left"/>
      <w:pPr>
        <w:ind w:left="7320" w:hanging="292"/>
      </w:pPr>
      <w:rPr>
        <w:rFonts w:hint="default"/>
        <w:lang w:val="es-ES" w:eastAsia="en-US" w:bidi="ar-SA"/>
      </w:rPr>
    </w:lvl>
    <w:lvl w:ilvl="8" w:tplc="6C185B24">
      <w:numFmt w:val="bullet"/>
      <w:lvlText w:val="•"/>
      <w:lvlJc w:val="left"/>
      <w:pPr>
        <w:ind w:left="8237" w:hanging="292"/>
      </w:pPr>
      <w:rPr>
        <w:rFonts w:hint="default"/>
        <w:lang w:val="es-ES" w:eastAsia="en-US" w:bidi="ar-SA"/>
      </w:rPr>
    </w:lvl>
  </w:abstractNum>
  <w:abstractNum w:abstractNumId="8" w15:restartNumberingAfterBreak="0">
    <w:nsid w:val="1691718A"/>
    <w:multiLevelType w:val="hybridMultilevel"/>
    <w:tmpl w:val="2D9E8BD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F66815"/>
    <w:multiLevelType w:val="multilevel"/>
    <w:tmpl w:val="E4D2D180"/>
    <w:lvl w:ilvl="0">
      <w:start w:val="2"/>
      <w:numFmt w:val="decimal"/>
      <w:lvlText w:val="%1"/>
      <w:lvlJc w:val="left"/>
      <w:pPr>
        <w:ind w:left="1164" w:hanging="425"/>
      </w:pPr>
      <w:rPr>
        <w:rFonts w:hint="default"/>
        <w:lang w:val="es-ES" w:eastAsia="en-US" w:bidi="ar-SA"/>
      </w:rPr>
    </w:lvl>
    <w:lvl w:ilvl="1">
      <w:start w:val="2"/>
      <w:numFmt w:val="decimal"/>
      <w:lvlText w:val="%1.%2."/>
      <w:lvlJc w:val="left"/>
      <w:pPr>
        <w:ind w:left="1164" w:hanging="425"/>
        <w:jc w:val="righ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s-ES" w:eastAsia="en-US" w:bidi="ar-SA"/>
      </w:rPr>
    </w:lvl>
    <w:lvl w:ilvl="2">
      <w:numFmt w:val="bullet"/>
      <w:lvlText w:val="•"/>
      <w:lvlJc w:val="left"/>
      <w:pPr>
        <w:ind w:left="2942" w:hanging="425"/>
      </w:pPr>
      <w:rPr>
        <w:rFonts w:hint="default"/>
        <w:lang w:val="es-ES" w:eastAsia="en-US" w:bidi="ar-SA"/>
      </w:rPr>
    </w:lvl>
    <w:lvl w:ilvl="3">
      <w:numFmt w:val="bullet"/>
      <w:lvlText w:val="•"/>
      <w:lvlJc w:val="left"/>
      <w:pPr>
        <w:ind w:left="3833" w:hanging="425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4724" w:hanging="425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616" w:hanging="425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6507" w:hanging="425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7398" w:hanging="425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289" w:hanging="425"/>
      </w:pPr>
      <w:rPr>
        <w:rFonts w:hint="default"/>
        <w:lang w:val="es-ES" w:eastAsia="en-US" w:bidi="ar-SA"/>
      </w:rPr>
    </w:lvl>
  </w:abstractNum>
  <w:abstractNum w:abstractNumId="10" w15:restartNumberingAfterBreak="0">
    <w:nsid w:val="19452646"/>
    <w:multiLevelType w:val="hybridMultilevel"/>
    <w:tmpl w:val="03727D40"/>
    <w:lvl w:ilvl="0" w:tplc="86862EBE">
      <w:start w:val="1"/>
      <w:numFmt w:val="lowerLetter"/>
      <w:lvlText w:val="%1)"/>
      <w:lvlJc w:val="left"/>
      <w:pPr>
        <w:ind w:left="1528" w:hanging="208"/>
      </w:pPr>
      <w:rPr>
        <w:rFonts w:ascii="Times New Roman" w:eastAsia="Times New Roman" w:hAnsi="Times New Roman" w:cs="Times New Roman" w:hint="default"/>
        <w:spacing w:val="-1"/>
        <w:w w:val="94"/>
        <w:sz w:val="20"/>
        <w:szCs w:val="20"/>
        <w:lang w:val="es-ES" w:eastAsia="en-US" w:bidi="ar-SA"/>
      </w:rPr>
    </w:lvl>
    <w:lvl w:ilvl="1" w:tplc="74742AF8">
      <w:numFmt w:val="bullet"/>
      <w:lvlText w:val="•"/>
      <w:lvlJc w:val="left"/>
      <w:pPr>
        <w:ind w:left="2369" w:hanging="208"/>
      </w:pPr>
      <w:rPr>
        <w:rFonts w:hint="default"/>
        <w:lang w:val="es-ES" w:eastAsia="en-US" w:bidi="ar-SA"/>
      </w:rPr>
    </w:lvl>
    <w:lvl w:ilvl="2" w:tplc="C62E8722">
      <w:numFmt w:val="bullet"/>
      <w:lvlText w:val="•"/>
      <w:lvlJc w:val="left"/>
      <w:pPr>
        <w:ind w:left="3218" w:hanging="208"/>
      </w:pPr>
      <w:rPr>
        <w:rFonts w:hint="default"/>
        <w:lang w:val="es-ES" w:eastAsia="en-US" w:bidi="ar-SA"/>
      </w:rPr>
    </w:lvl>
    <w:lvl w:ilvl="3" w:tplc="C0003472">
      <w:numFmt w:val="bullet"/>
      <w:lvlText w:val="•"/>
      <w:lvlJc w:val="left"/>
      <w:pPr>
        <w:ind w:left="4067" w:hanging="208"/>
      </w:pPr>
      <w:rPr>
        <w:rFonts w:hint="default"/>
        <w:lang w:val="es-ES" w:eastAsia="en-US" w:bidi="ar-SA"/>
      </w:rPr>
    </w:lvl>
    <w:lvl w:ilvl="4" w:tplc="7FBE314A">
      <w:numFmt w:val="bullet"/>
      <w:lvlText w:val="•"/>
      <w:lvlJc w:val="left"/>
      <w:pPr>
        <w:ind w:left="4916" w:hanging="208"/>
      </w:pPr>
      <w:rPr>
        <w:rFonts w:hint="default"/>
        <w:lang w:val="es-ES" w:eastAsia="en-US" w:bidi="ar-SA"/>
      </w:rPr>
    </w:lvl>
    <w:lvl w:ilvl="5" w:tplc="2B56DE96">
      <w:numFmt w:val="bullet"/>
      <w:lvlText w:val="•"/>
      <w:lvlJc w:val="left"/>
      <w:pPr>
        <w:ind w:left="5766" w:hanging="208"/>
      </w:pPr>
      <w:rPr>
        <w:rFonts w:hint="default"/>
        <w:lang w:val="es-ES" w:eastAsia="en-US" w:bidi="ar-SA"/>
      </w:rPr>
    </w:lvl>
    <w:lvl w:ilvl="6" w:tplc="A8707228">
      <w:numFmt w:val="bullet"/>
      <w:lvlText w:val="•"/>
      <w:lvlJc w:val="left"/>
      <w:pPr>
        <w:ind w:left="6615" w:hanging="208"/>
      </w:pPr>
      <w:rPr>
        <w:rFonts w:hint="default"/>
        <w:lang w:val="es-ES" w:eastAsia="en-US" w:bidi="ar-SA"/>
      </w:rPr>
    </w:lvl>
    <w:lvl w:ilvl="7" w:tplc="F8740F44">
      <w:numFmt w:val="bullet"/>
      <w:lvlText w:val="•"/>
      <w:lvlJc w:val="left"/>
      <w:pPr>
        <w:ind w:left="7464" w:hanging="208"/>
      </w:pPr>
      <w:rPr>
        <w:rFonts w:hint="default"/>
        <w:lang w:val="es-ES" w:eastAsia="en-US" w:bidi="ar-SA"/>
      </w:rPr>
    </w:lvl>
    <w:lvl w:ilvl="8" w:tplc="F3466E4E">
      <w:numFmt w:val="bullet"/>
      <w:lvlText w:val="•"/>
      <w:lvlJc w:val="left"/>
      <w:pPr>
        <w:ind w:left="8313" w:hanging="208"/>
      </w:pPr>
      <w:rPr>
        <w:rFonts w:hint="default"/>
        <w:lang w:val="es-ES" w:eastAsia="en-US" w:bidi="ar-SA"/>
      </w:rPr>
    </w:lvl>
  </w:abstractNum>
  <w:abstractNum w:abstractNumId="11" w15:restartNumberingAfterBreak="0">
    <w:nsid w:val="19ED5BE4"/>
    <w:multiLevelType w:val="hybridMultilevel"/>
    <w:tmpl w:val="F05EEF2A"/>
    <w:lvl w:ilvl="0" w:tplc="FDBCDE92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191A84"/>
    <w:multiLevelType w:val="hybridMultilevel"/>
    <w:tmpl w:val="8256BB06"/>
    <w:lvl w:ilvl="0" w:tplc="FDBCDE92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3144A4"/>
    <w:multiLevelType w:val="multilevel"/>
    <w:tmpl w:val="28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C3E235C"/>
    <w:multiLevelType w:val="hybridMultilevel"/>
    <w:tmpl w:val="839C9200"/>
    <w:lvl w:ilvl="0" w:tplc="33EC3A1E">
      <w:start w:val="1"/>
      <w:numFmt w:val="bullet"/>
      <w:lvlText w:val="-"/>
      <w:lvlJc w:val="left"/>
      <w:pPr>
        <w:ind w:left="1080" w:hanging="360"/>
      </w:pPr>
      <w:rPr>
        <w:rFonts w:ascii="Arial" w:hAnsi="Aria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C5238C7"/>
    <w:multiLevelType w:val="hybridMultilevel"/>
    <w:tmpl w:val="D0E473EA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CB69D8"/>
    <w:multiLevelType w:val="hybridMultilevel"/>
    <w:tmpl w:val="A3BCF84A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13F17DB"/>
    <w:multiLevelType w:val="multilevel"/>
    <w:tmpl w:val="92F43784"/>
    <w:lvl w:ilvl="0">
      <w:start w:val="2"/>
      <w:numFmt w:val="decimal"/>
      <w:lvlText w:val="%1"/>
      <w:lvlJc w:val="left"/>
      <w:pPr>
        <w:ind w:left="1208" w:hanging="388"/>
      </w:pPr>
      <w:rPr>
        <w:rFonts w:hint="default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1208" w:hanging="388"/>
      </w:pPr>
      <w:rPr>
        <w:rFonts w:ascii="Times New Roman" w:eastAsia="Times New Roman" w:hAnsi="Times New Roman" w:cs="Times New Roman" w:hint="default"/>
        <w:spacing w:val="0"/>
        <w:w w:val="100"/>
        <w:sz w:val="22"/>
        <w:szCs w:val="22"/>
        <w:lang w:val="es-ES" w:eastAsia="en-US" w:bidi="ar-SA"/>
      </w:rPr>
    </w:lvl>
    <w:lvl w:ilvl="2">
      <w:numFmt w:val="bullet"/>
      <w:lvlText w:val="•"/>
      <w:lvlJc w:val="left"/>
      <w:pPr>
        <w:ind w:left="2974" w:hanging="388"/>
      </w:pPr>
      <w:rPr>
        <w:rFonts w:hint="default"/>
        <w:lang w:val="es-ES" w:eastAsia="en-US" w:bidi="ar-SA"/>
      </w:rPr>
    </w:lvl>
    <w:lvl w:ilvl="3">
      <w:numFmt w:val="bullet"/>
      <w:lvlText w:val="•"/>
      <w:lvlJc w:val="left"/>
      <w:pPr>
        <w:ind w:left="3861" w:hanging="388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4748" w:hanging="388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636" w:hanging="388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6523" w:hanging="388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7410" w:hanging="388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297" w:hanging="388"/>
      </w:pPr>
      <w:rPr>
        <w:rFonts w:hint="default"/>
        <w:lang w:val="es-ES" w:eastAsia="en-US" w:bidi="ar-SA"/>
      </w:rPr>
    </w:lvl>
  </w:abstractNum>
  <w:abstractNum w:abstractNumId="18" w15:restartNumberingAfterBreak="0">
    <w:nsid w:val="362913F2"/>
    <w:multiLevelType w:val="hybridMultilevel"/>
    <w:tmpl w:val="C5944D9A"/>
    <w:lvl w:ilvl="0" w:tplc="99225C02">
      <w:numFmt w:val="bullet"/>
      <w:lvlText w:val="-"/>
      <w:lvlJc w:val="left"/>
      <w:pPr>
        <w:ind w:left="220" w:hanging="108"/>
      </w:pPr>
      <w:rPr>
        <w:rFonts w:ascii="Times New Roman" w:eastAsia="Times New Roman" w:hAnsi="Times New Roman" w:cs="Times New Roman" w:hint="default"/>
        <w:w w:val="94"/>
        <w:sz w:val="18"/>
        <w:szCs w:val="18"/>
        <w:lang w:val="es-ES" w:eastAsia="en-US" w:bidi="ar-SA"/>
      </w:rPr>
    </w:lvl>
    <w:lvl w:ilvl="1" w:tplc="17C2BF10">
      <w:numFmt w:val="bullet"/>
      <w:lvlText w:val="•"/>
      <w:lvlJc w:val="left"/>
      <w:pPr>
        <w:ind w:left="820" w:hanging="108"/>
      </w:pPr>
      <w:rPr>
        <w:rFonts w:hint="default"/>
        <w:lang w:val="es-ES" w:eastAsia="en-US" w:bidi="ar-SA"/>
      </w:rPr>
    </w:lvl>
    <w:lvl w:ilvl="2" w:tplc="7BF60F0E">
      <w:numFmt w:val="bullet"/>
      <w:lvlText w:val="•"/>
      <w:lvlJc w:val="left"/>
      <w:pPr>
        <w:ind w:left="1421" w:hanging="108"/>
      </w:pPr>
      <w:rPr>
        <w:rFonts w:hint="default"/>
        <w:lang w:val="es-ES" w:eastAsia="en-US" w:bidi="ar-SA"/>
      </w:rPr>
    </w:lvl>
    <w:lvl w:ilvl="3" w:tplc="E74E5F08">
      <w:numFmt w:val="bullet"/>
      <w:lvlText w:val="•"/>
      <w:lvlJc w:val="left"/>
      <w:pPr>
        <w:ind w:left="2022" w:hanging="108"/>
      </w:pPr>
      <w:rPr>
        <w:rFonts w:hint="default"/>
        <w:lang w:val="es-ES" w:eastAsia="en-US" w:bidi="ar-SA"/>
      </w:rPr>
    </w:lvl>
    <w:lvl w:ilvl="4" w:tplc="2D20A44E">
      <w:numFmt w:val="bullet"/>
      <w:lvlText w:val="•"/>
      <w:lvlJc w:val="left"/>
      <w:pPr>
        <w:ind w:left="2622" w:hanging="108"/>
      </w:pPr>
      <w:rPr>
        <w:rFonts w:hint="default"/>
        <w:lang w:val="es-ES" w:eastAsia="en-US" w:bidi="ar-SA"/>
      </w:rPr>
    </w:lvl>
    <w:lvl w:ilvl="5" w:tplc="C9F67A48">
      <w:numFmt w:val="bullet"/>
      <w:lvlText w:val="•"/>
      <w:lvlJc w:val="left"/>
      <w:pPr>
        <w:ind w:left="3223" w:hanging="108"/>
      </w:pPr>
      <w:rPr>
        <w:rFonts w:hint="default"/>
        <w:lang w:val="es-ES" w:eastAsia="en-US" w:bidi="ar-SA"/>
      </w:rPr>
    </w:lvl>
    <w:lvl w:ilvl="6" w:tplc="7916BC5C">
      <w:numFmt w:val="bullet"/>
      <w:lvlText w:val="•"/>
      <w:lvlJc w:val="left"/>
      <w:pPr>
        <w:ind w:left="3824" w:hanging="108"/>
      </w:pPr>
      <w:rPr>
        <w:rFonts w:hint="default"/>
        <w:lang w:val="es-ES" w:eastAsia="en-US" w:bidi="ar-SA"/>
      </w:rPr>
    </w:lvl>
    <w:lvl w:ilvl="7" w:tplc="C6DEDEC8">
      <w:numFmt w:val="bullet"/>
      <w:lvlText w:val="•"/>
      <w:lvlJc w:val="left"/>
      <w:pPr>
        <w:ind w:left="4424" w:hanging="108"/>
      </w:pPr>
      <w:rPr>
        <w:rFonts w:hint="default"/>
        <w:lang w:val="es-ES" w:eastAsia="en-US" w:bidi="ar-SA"/>
      </w:rPr>
    </w:lvl>
    <w:lvl w:ilvl="8" w:tplc="4380015E">
      <w:numFmt w:val="bullet"/>
      <w:lvlText w:val="•"/>
      <w:lvlJc w:val="left"/>
      <w:pPr>
        <w:ind w:left="5025" w:hanging="108"/>
      </w:pPr>
      <w:rPr>
        <w:rFonts w:hint="default"/>
        <w:lang w:val="es-ES" w:eastAsia="en-US" w:bidi="ar-SA"/>
      </w:rPr>
    </w:lvl>
  </w:abstractNum>
  <w:abstractNum w:abstractNumId="19" w15:restartNumberingAfterBreak="0">
    <w:nsid w:val="3636046E"/>
    <w:multiLevelType w:val="hybridMultilevel"/>
    <w:tmpl w:val="33665F60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D679DE"/>
    <w:multiLevelType w:val="hybridMultilevel"/>
    <w:tmpl w:val="39840B60"/>
    <w:lvl w:ilvl="0" w:tplc="33EC3A1E">
      <w:start w:val="1"/>
      <w:numFmt w:val="bullet"/>
      <w:lvlText w:val="-"/>
      <w:lvlJc w:val="left"/>
      <w:pPr>
        <w:ind w:left="1080" w:hanging="360"/>
      </w:pPr>
      <w:rPr>
        <w:rFonts w:ascii="Arial" w:hAnsi="Aria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D231A5A"/>
    <w:multiLevelType w:val="hybridMultilevel"/>
    <w:tmpl w:val="43962BBE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9C5553"/>
    <w:multiLevelType w:val="hybridMultilevel"/>
    <w:tmpl w:val="4C20D194"/>
    <w:lvl w:ilvl="0" w:tplc="A774B518">
      <w:start w:val="1"/>
      <w:numFmt w:val="decimal"/>
      <w:lvlText w:val="%1."/>
      <w:lvlJc w:val="left"/>
      <w:pPr>
        <w:ind w:left="1184" w:hanging="224"/>
      </w:pPr>
      <w:rPr>
        <w:rFonts w:ascii="Times New Roman" w:eastAsia="Times New Roman" w:hAnsi="Times New Roman" w:cs="Times New Roman" w:hint="default"/>
        <w:spacing w:val="0"/>
        <w:w w:val="100"/>
        <w:sz w:val="22"/>
        <w:szCs w:val="22"/>
        <w:lang w:val="es-ES" w:eastAsia="en-US" w:bidi="ar-SA"/>
      </w:rPr>
    </w:lvl>
    <w:lvl w:ilvl="1" w:tplc="C7188842">
      <w:start w:val="1"/>
      <w:numFmt w:val="lowerLetter"/>
      <w:lvlText w:val="%2)"/>
      <w:lvlJc w:val="left"/>
      <w:pPr>
        <w:ind w:left="1472" w:hanging="228"/>
      </w:pPr>
      <w:rPr>
        <w:rFonts w:ascii="Times New Roman" w:eastAsia="Times New Roman" w:hAnsi="Times New Roman" w:cs="Times New Roman" w:hint="default"/>
        <w:spacing w:val="-2"/>
        <w:w w:val="99"/>
        <w:sz w:val="22"/>
        <w:szCs w:val="22"/>
        <w:lang w:val="es-ES" w:eastAsia="en-US" w:bidi="ar-SA"/>
      </w:rPr>
    </w:lvl>
    <w:lvl w:ilvl="2" w:tplc="E89C4924">
      <w:numFmt w:val="bullet"/>
      <w:lvlText w:val="•"/>
      <w:lvlJc w:val="left"/>
      <w:pPr>
        <w:ind w:left="2428" w:hanging="228"/>
      </w:pPr>
      <w:rPr>
        <w:rFonts w:hint="default"/>
        <w:lang w:val="es-ES" w:eastAsia="en-US" w:bidi="ar-SA"/>
      </w:rPr>
    </w:lvl>
    <w:lvl w:ilvl="3" w:tplc="50B46D2A">
      <w:numFmt w:val="bullet"/>
      <w:lvlText w:val="•"/>
      <w:lvlJc w:val="left"/>
      <w:pPr>
        <w:ind w:left="3376" w:hanging="228"/>
      </w:pPr>
      <w:rPr>
        <w:rFonts w:hint="default"/>
        <w:lang w:val="es-ES" w:eastAsia="en-US" w:bidi="ar-SA"/>
      </w:rPr>
    </w:lvl>
    <w:lvl w:ilvl="4" w:tplc="3B3CBC30">
      <w:numFmt w:val="bullet"/>
      <w:lvlText w:val="•"/>
      <w:lvlJc w:val="left"/>
      <w:pPr>
        <w:ind w:left="4324" w:hanging="228"/>
      </w:pPr>
      <w:rPr>
        <w:rFonts w:hint="default"/>
        <w:lang w:val="es-ES" w:eastAsia="en-US" w:bidi="ar-SA"/>
      </w:rPr>
    </w:lvl>
    <w:lvl w:ilvl="5" w:tplc="F1561D50">
      <w:numFmt w:val="bullet"/>
      <w:lvlText w:val="•"/>
      <w:lvlJc w:val="left"/>
      <w:pPr>
        <w:ind w:left="5272" w:hanging="228"/>
      </w:pPr>
      <w:rPr>
        <w:rFonts w:hint="default"/>
        <w:lang w:val="es-ES" w:eastAsia="en-US" w:bidi="ar-SA"/>
      </w:rPr>
    </w:lvl>
    <w:lvl w:ilvl="6" w:tplc="FA927932">
      <w:numFmt w:val="bullet"/>
      <w:lvlText w:val="•"/>
      <w:lvlJc w:val="left"/>
      <w:pPr>
        <w:ind w:left="6220" w:hanging="228"/>
      </w:pPr>
      <w:rPr>
        <w:rFonts w:hint="default"/>
        <w:lang w:val="es-ES" w:eastAsia="en-US" w:bidi="ar-SA"/>
      </w:rPr>
    </w:lvl>
    <w:lvl w:ilvl="7" w:tplc="FF4E09F4">
      <w:numFmt w:val="bullet"/>
      <w:lvlText w:val="•"/>
      <w:lvlJc w:val="left"/>
      <w:pPr>
        <w:ind w:left="7168" w:hanging="228"/>
      </w:pPr>
      <w:rPr>
        <w:rFonts w:hint="default"/>
        <w:lang w:val="es-ES" w:eastAsia="en-US" w:bidi="ar-SA"/>
      </w:rPr>
    </w:lvl>
    <w:lvl w:ilvl="8" w:tplc="4BD46DCE">
      <w:numFmt w:val="bullet"/>
      <w:lvlText w:val="•"/>
      <w:lvlJc w:val="left"/>
      <w:pPr>
        <w:ind w:left="8116" w:hanging="228"/>
      </w:pPr>
      <w:rPr>
        <w:rFonts w:hint="default"/>
        <w:lang w:val="es-ES" w:eastAsia="en-US" w:bidi="ar-SA"/>
      </w:rPr>
    </w:lvl>
  </w:abstractNum>
  <w:abstractNum w:abstractNumId="23" w15:restartNumberingAfterBreak="0">
    <w:nsid w:val="3F6D764E"/>
    <w:multiLevelType w:val="hybridMultilevel"/>
    <w:tmpl w:val="C49C0F8E"/>
    <w:lvl w:ilvl="0" w:tplc="FDBCDE92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034603"/>
    <w:multiLevelType w:val="hybridMultilevel"/>
    <w:tmpl w:val="42622776"/>
    <w:lvl w:ilvl="0" w:tplc="C9901D58">
      <w:start w:val="6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11C1149"/>
    <w:multiLevelType w:val="hybridMultilevel"/>
    <w:tmpl w:val="B9E04AFE"/>
    <w:lvl w:ilvl="0" w:tplc="33EC3A1E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1062B8"/>
    <w:multiLevelType w:val="multilevel"/>
    <w:tmpl w:val="3A44B65C"/>
    <w:lvl w:ilvl="0">
      <w:start w:val="1"/>
      <w:numFmt w:val="decimal"/>
      <w:lvlText w:val="%1."/>
      <w:lvlJc w:val="left"/>
      <w:pPr>
        <w:ind w:left="1244" w:hanging="284"/>
        <w:jc w:val="right"/>
      </w:pPr>
      <w:rPr>
        <w:rFonts w:ascii="Times New Roman" w:eastAsia="Times New Roman" w:hAnsi="Times New Roman" w:cs="Times New Roman" w:hint="default"/>
        <w:b/>
        <w:bCs/>
        <w:spacing w:val="-16"/>
        <w:w w:val="96"/>
        <w:sz w:val="24"/>
        <w:szCs w:val="24"/>
        <w:lang w:val="es-ES" w:eastAsia="en-US" w:bidi="ar-SA"/>
      </w:rPr>
    </w:lvl>
    <w:lvl w:ilvl="1">
      <w:start w:val="1"/>
      <w:numFmt w:val="decimal"/>
      <w:lvlText w:val="%1.%2"/>
      <w:lvlJc w:val="left"/>
      <w:pPr>
        <w:ind w:left="1604" w:hanging="360"/>
        <w:jc w:val="right"/>
      </w:pPr>
      <w:rPr>
        <w:rFonts w:ascii="Times New Roman" w:eastAsia="Times New Roman" w:hAnsi="Times New Roman" w:cs="Times New Roman" w:hint="default"/>
        <w:b/>
        <w:bCs/>
        <w:w w:val="96"/>
        <w:sz w:val="24"/>
        <w:szCs w:val="24"/>
        <w:lang w:val="es-ES" w:eastAsia="en-US" w:bidi="ar-SA"/>
      </w:rPr>
    </w:lvl>
    <w:lvl w:ilvl="2">
      <w:start w:val="1"/>
      <w:numFmt w:val="decimal"/>
      <w:lvlText w:val="%1.%2.%3."/>
      <w:lvlJc w:val="left"/>
      <w:pPr>
        <w:ind w:left="1957" w:hanging="569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s-ES" w:eastAsia="en-US" w:bidi="ar-SA"/>
      </w:rPr>
    </w:lvl>
    <w:lvl w:ilvl="3">
      <w:numFmt w:val="bullet"/>
      <w:lvlText w:val="•"/>
      <w:lvlJc w:val="left"/>
      <w:pPr>
        <w:ind w:left="2966" w:hanging="569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3973" w:hanging="569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4979" w:hanging="569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986" w:hanging="569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992" w:hanging="569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999" w:hanging="569"/>
      </w:pPr>
      <w:rPr>
        <w:rFonts w:hint="default"/>
        <w:lang w:val="es-ES" w:eastAsia="en-US" w:bidi="ar-SA"/>
      </w:rPr>
    </w:lvl>
  </w:abstractNum>
  <w:abstractNum w:abstractNumId="27" w15:restartNumberingAfterBreak="0">
    <w:nsid w:val="50A806D2"/>
    <w:multiLevelType w:val="multilevel"/>
    <w:tmpl w:val="97E6B80C"/>
    <w:lvl w:ilvl="0">
      <w:start w:val="1"/>
      <w:numFmt w:val="upperRoman"/>
      <w:lvlText w:val="%1."/>
      <w:lvlJc w:val="left"/>
      <w:pPr>
        <w:ind w:left="816" w:hanging="216"/>
        <w:jc w:val="right"/>
      </w:pPr>
      <w:rPr>
        <w:rFonts w:ascii="Times New Roman" w:eastAsia="Times New Roman" w:hAnsi="Times New Roman" w:cs="Times New Roman" w:hint="default"/>
        <w:b/>
        <w:bCs/>
        <w:spacing w:val="0"/>
        <w:w w:val="96"/>
        <w:sz w:val="24"/>
        <w:szCs w:val="24"/>
        <w:lang w:val="es-ES" w:eastAsia="en-US" w:bidi="ar-SA"/>
      </w:rPr>
    </w:lvl>
    <w:lvl w:ilvl="1">
      <w:start w:val="1"/>
      <w:numFmt w:val="decimal"/>
      <w:lvlText w:val="%2."/>
      <w:lvlJc w:val="left"/>
      <w:pPr>
        <w:ind w:left="1313" w:hanging="357"/>
        <w:jc w:val="right"/>
      </w:pPr>
      <w:rPr>
        <w:rFonts w:ascii="Times New Roman" w:eastAsia="Times New Roman" w:hAnsi="Times New Roman" w:cs="Times New Roman" w:hint="default"/>
        <w:b/>
        <w:bCs/>
        <w:spacing w:val="-16"/>
        <w:w w:val="96"/>
        <w:sz w:val="24"/>
        <w:szCs w:val="24"/>
        <w:lang w:val="es-ES" w:eastAsia="en-US" w:bidi="ar-SA"/>
      </w:rPr>
    </w:lvl>
    <w:lvl w:ilvl="2">
      <w:start w:val="1"/>
      <w:numFmt w:val="decimal"/>
      <w:lvlText w:val="%2.%3"/>
      <w:lvlJc w:val="left"/>
      <w:pPr>
        <w:ind w:left="1749" w:hanging="361"/>
      </w:pPr>
      <w:rPr>
        <w:rFonts w:ascii="Times New Roman" w:eastAsia="Times New Roman" w:hAnsi="Times New Roman" w:cs="Times New Roman" w:hint="default"/>
        <w:b/>
        <w:bCs/>
        <w:w w:val="96"/>
        <w:sz w:val="24"/>
        <w:szCs w:val="24"/>
        <w:lang w:val="es-ES" w:eastAsia="en-US" w:bidi="ar-SA"/>
      </w:rPr>
    </w:lvl>
    <w:lvl w:ilvl="3">
      <w:start w:val="1"/>
      <w:numFmt w:val="decimal"/>
      <w:lvlText w:val="%2.%3.%4."/>
      <w:lvlJc w:val="left"/>
      <w:pPr>
        <w:ind w:left="1957" w:hanging="569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s-ES" w:eastAsia="en-US" w:bidi="ar-SA"/>
      </w:rPr>
    </w:lvl>
    <w:lvl w:ilvl="4">
      <w:numFmt w:val="bullet"/>
      <w:lvlText w:val="•"/>
      <w:lvlJc w:val="left"/>
      <w:pPr>
        <w:ind w:left="1740" w:hanging="569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1960" w:hanging="569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3498" w:hanging="569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5036" w:hanging="569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6575" w:hanging="569"/>
      </w:pPr>
      <w:rPr>
        <w:rFonts w:hint="default"/>
        <w:lang w:val="es-ES" w:eastAsia="en-US" w:bidi="ar-SA"/>
      </w:rPr>
    </w:lvl>
  </w:abstractNum>
  <w:abstractNum w:abstractNumId="28" w15:restartNumberingAfterBreak="0">
    <w:nsid w:val="520B3764"/>
    <w:multiLevelType w:val="hybridMultilevel"/>
    <w:tmpl w:val="5C14BDB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78703C"/>
    <w:multiLevelType w:val="hybridMultilevel"/>
    <w:tmpl w:val="0554E516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763A86"/>
    <w:multiLevelType w:val="hybridMultilevel"/>
    <w:tmpl w:val="D89685B8"/>
    <w:lvl w:ilvl="0" w:tplc="33EC3A1E">
      <w:start w:val="1"/>
      <w:numFmt w:val="bullet"/>
      <w:lvlText w:val="-"/>
      <w:lvlJc w:val="left"/>
      <w:pPr>
        <w:ind w:left="1080" w:hanging="360"/>
      </w:pPr>
      <w:rPr>
        <w:rFonts w:ascii="Arial" w:hAnsi="Aria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FA87F67"/>
    <w:multiLevelType w:val="hybridMultilevel"/>
    <w:tmpl w:val="07D281D6"/>
    <w:lvl w:ilvl="0" w:tplc="FDBCDE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8403D1"/>
    <w:multiLevelType w:val="hybridMultilevel"/>
    <w:tmpl w:val="12DCC736"/>
    <w:lvl w:ilvl="0" w:tplc="D4AEC486">
      <w:numFmt w:val="bullet"/>
      <w:lvlText w:val=""/>
      <w:lvlJc w:val="left"/>
      <w:pPr>
        <w:ind w:left="1685" w:hanging="357"/>
      </w:pPr>
      <w:rPr>
        <w:rFonts w:ascii="Symbol" w:eastAsia="Symbol" w:hAnsi="Symbol" w:cs="Symbol" w:hint="default"/>
        <w:w w:val="100"/>
        <w:sz w:val="24"/>
        <w:szCs w:val="24"/>
        <w:lang w:val="es-ES" w:eastAsia="en-US" w:bidi="ar-SA"/>
      </w:rPr>
    </w:lvl>
    <w:lvl w:ilvl="1" w:tplc="FEAA4DF8">
      <w:numFmt w:val="bullet"/>
      <w:lvlText w:val="•"/>
      <w:lvlJc w:val="left"/>
      <w:pPr>
        <w:ind w:left="2513" w:hanging="357"/>
      </w:pPr>
      <w:rPr>
        <w:rFonts w:hint="default"/>
        <w:lang w:val="es-ES" w:eastAsia="en-US" w:bidi="ar-SA"/>
      </w:rPr>
    </w:lvl>
    <w:lvl w:ilvl="2" w:tplc="713CAE04">
      <w:numFmt w:val="bullet"/>
      <w:lvlText w:val="•"/>
      <w:lvlJc w:val="left"/>
      <w:pPr>
        <w:ind w:left="3346" w:hanging="357"/>
      </w:pPr>
      <w:rPr>
        <w:rFonts w:hint="default"/>
        <w:lang w:val="es-ES" w:eastAsia="en-US" w:bidi="ar-SA"/>
      </w:rPr>
    </w:lvl>
    <w:lvl w:ilvl="3" w:tplc="6706D942">
      <w:numFmt w:val="bullet"/>
      <w:lvlText w:val="•"/>
      <w:lvlJc w:val="left"/>
      <w:pPr>
        <w:ind w:left="4179" w:hanging="357"/>
      </w:pPr>
      <w:rPr>
        <w:rFonts w:hint="default"/>
        <w:lang w:val="es-ES" w:eastAsia="en-US" w:bidi="ar-SA"/>
      </w:rPr>
    </w:lvl>
    <w:lvl w:ilvl="4" w:tplc="3BE2A136">
      <w:numFmt w:val="bullet"/>
      <w:lvlText w:val="•"/>
      <w:lvlJc w:val="left"/>
      <w:pPr>
        <w:ind w:left="5012" w:hanging="357"/>
      </w:pPr>
      <w:rPr>
        <w:rFonts w:hint="default"/>
        <w:lang w:val="es-ES" w:eastAsia="en-US" w:bidi="ar-SA"/>
      </w:rPr>
    </w:lvl>
    <w:lvl w:ilvl="5" w:tplc="25188EF8">
      <w:numFmt w:val="bullet"/>
      <w:lvlText w:val="•"/>
      <w:lvlJc w:val="left"/>
      <w:pPr>
        <w:ind w:left="5846" w:hanging="357"/>
      </w:pPr>
      <w:rPr>
        <w:rFonts w:hint="default"/>
        <w:lang w:val="es-ES" w:eastAsia="en-US" w:bidi="ar-SA"/>
      </w:rPr>
    </w:lvl>
    <w:lvl w:ilvl="6" w:tplc="4DECA636">
      <w:numFmt w:val="bullet"/>
      <w:lvlText w:val="•"/>
      <w:lvlJc w:val="left"/>
      <w:pPr>
        <w:ind w:left="6679" w:hanging="357"/>
      </w:pPr>
      <w:rPr>
        <w:rFonts w:hint="default"/>
        <w:lang w:val="es-ES" w:eastAsia="en-US" w:bidi="ar-SA"/>
      </w:rPr>
    </w:lvl>
    <w:lvl w:ilvl="7" w:tplc="F8F8C38C">
      <w:numFmt w:val="bullet"/>
      <w:lvlText w:val="•"/>
      <w:lvlJc w:val="left"/>
      <w:pPr>
        <w:ind w:left="7512" w:hanging="357"/>
      </w:pPr>
      <w:rPr>
        <w:rFonts w:hint="default"/>
        <w:lang w:val="es-ES" w:eastAsia="en-US" w:bidi="ar-SA"/>
      </w:rPr>
    </w:lvl>
    <w:lvl w:ilvl="8" w:tplc="7FD6B314">
      <w:numFmt w:val="bullet"/>
      <w:lvlText w:val="•"/>
      <w:lvlJc w:val="left"/>
      <w:pPr>
        <w:ind w:left="8345" w:hanging="357"/>
      </w:pPr>
      <w:rPr>
        <w:rFonts w:hint="default"/>
        <w:lang w:val="es-ES" w:eastAsia="en-US" w:bidi="ar-SA"/>
      </w:rPr>
    </w:lvl>
  </w:abstractNum>
  <w:abstractNum w:abstractNumId="33" w15:restartNumberingAfterBreak="0">
    <w:nsid w:val="6A825D37"/>
    <w:multiLevelType w:val="hybridMultilevel"/>
    <w:tmpl w:val="18EEC532"/>
    <w:lvl w:ilvl="0" w:tplc="A24A716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7F45A6"/>
    <w:multiLevelType w:val="hybridMultilevel"/>
    <w:tmpl w:val="8C3C51F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A62C83"/>
    <w:multiLevelType w:val="hybridMultilevel"/>
    <w:tmpl w:val="BF849AF6"/>
    <w:lvl w:ilvl="0" w:tplc="FDBCDE92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C451C0"/>
    <w:multiLevelType w:val="hybridMultilevel"/>
    <w:tmpl w:val="10D2C524"/>
    <w:lvl w:ilvl="0" w:tplc="ADA2B2F0">
      <w:start w:val="1"/>
      <w:numFmt w:val="lowerLetter"/>
      <w:lvlText w:val="%1)"/>
      <w:lvlJc w:val="left"/>
      <w:pPr>
        <w:ind w:left="1528" w:hanging="208"/>
      </w:pPr>
      <w:rPr>
        <w:rFonts w:ascii="Times New Roman" w:eastAsia="Times New Roman" w:hAnsi="Times New Roman" w:cs="Times New Roman" w:hint="default"/>
        <w:spacing w:val="-1"/>
        <w:w w:val="94"/>
        <w:sz w:val="20"/>
        <w:szCs w:val="20"/>
        <w:lang w:val="es-ES" w:eastAsia="en-US" w:bidi="ar-SA"/>
      </w:rPr>
    </w:lvl>
    <w:lvl w:ilvl="1" w:tplc="2634154A">
      <w:numFmt w:val="bullet"/>
      <w:lvlText w:val="•"/>
      <w:lvlJc w:val="left"/>
      <w:pPr>
        <w:ind w:left="2369" w:hanging="208"/>
      </w:pPr>
      <w:rPr>
        <w:rFonts w:hint="default"/>
        <w:lang w:val="es-ES" w:eastAsia="en-US" w:bidi="ar-SA"/>
      </w:rPr>
    </w:lvl>
    <w:lvl w:ilvl="2" w:tplc="27BCAE9A">
      <w:numFmt w:val="bullet"/>
      <w:lvlText w:val="•"/>
      <w:lvlJc w:val="left"/>
      <w:pPr>
        <w:ind w:left="3218" w:hanging="208"/>
      </w:pPr>
      <w:rPr>
        <w:rFonts w:hint="default"/>
        <w:lang w:val="es-ES" w:eastAsia="en-US" w:bidi="ar-SA"/>
      </w:rPr>
    </w:lvl>
    <w:lvl w:ilvl="3" w:tplc="D13EEE98">
      <w:numFmt w:val="bullet"/>
      <w:lvlText w:val="•"/>
      <w:lvlJc w:val="left"/>
      <w:pPr>
        <w:ind w:left="4067" w:hanging="208"/>
      </w:pPr>
      <w:rPr>
        <w:rFonts w:hint="default"/>
        <w:lang w:val="es-ES" w:eastAsia="en-US" w:bidi="ar-SA"/>
      </w:rPr>
    </w:lvl>
    <w:lvl w:ilvl="4" w:tplc="BB9AA2FE">
      <w:numFmt w:val="bullet"/>
      <w:lvlText w:val="•"/>
      <w:lvlJc w:val="left"/>
      <w:pPr>
        <w:ind w:left="4916" w:hanging="208"/>
      </w:pPr>
      <w:rPr>
        <w:rFonts w:hint="default"/>
        <w:lang w:val="es-ES" w:eastAsia="en-US" w:bidi="ar-SA"/>
      </w:rPr>
    </w:lvl>
    <w:lvl w:ilvl="5" w:tplc="98E6534A">
      <w:numFmt w:val="bullet"/>
      <w:lvlText w:val="•"/>
      <w:lvlJc w:val="left"/>
      <w:pPr>
        <w:ind w:left="5766" w:hanging="208"/>
      </w:pPr>
      <w:rPr>
        <w:rFonts w:hint="default"/>
        <w:lang w:val="es-ES" w:eastAsia="en-US" w:bidi="ar-SA"/>
      </w:rPr>
    </w:lvl>
    <w:lvl w:ilvl="6" w:tplc="A162BEB4">
      <w:numFmt w:val="bullet"/>
      <w:lvlText w:val="•"/>
      <w:lvlJc w:val="left"/>
      <w:pPr>
        <w:ind w:left="6615" w:hanging="208"/>
      </w:pPr>
      <w:rPr>
        <w:rFonts w:hint="default"/>
        <w:lang w:val="es-ES" w:eastAsia="en-US" w:bidi="ar-SA"/>
      </w:rPr>
    </w:lvl>
    <w:lvl w:ilvl="7" w:tplc="7B4213B0">
      <w:numFmt w:val="bullet"/>
      <w:lvlText w:val="•"/>
      <w:lvlJc w:val="left"/>
      <w:pPr>
        <w:ind w:left="7464" w:hanging="208"/>
      </w:pPr>
      <w:rPr>
        <w:rFonts w:hint="default"/>
        <w:lang w:val="es-ES" w:eastAsia="en-US" w:bidi="ar-SA"/>
      </w:rPr>
    </w:lvl>
    <w:lvl w:ilvl="8" w:tplc="B088E380">
      <w:numFmt w:val="bullet"/>
      <w:lvlText w:val="•"/>
      <w:lvlJc w:val="left"/>
      <w:pPr>
        <w:ind w:left="8313" w:hanging="208"/>
      </w:pPr>
      <w:rPr>
        <w:rFonts w:hint="default"/>
        <w:lang w:val="es-ES" w:eastAsia="en-US" w:bidi="ar-SA"/>
      </w:rPr>
    </w:lvl>
  </w:abstractNum>
  <w:abstractNum w:abstractNumId="37" w15:restartNumberingAfterBreak="0">
    <w:nsid w:val="791B4572"/>
    <w:multiLevelType w:val="hybridMultilevel"/>
    <w:tmpl w:val="ED14D6D8"/>
    <w:lvl w:ilvl="0" w:tplc="080A000F">
      <w:start w:val="1"/>
      <w:numFmt w:val="decimal"/>
      <w:lvlText w:val="%1."/>
      <w:lvlJc w:val="left"/>
      <w:pPr>
        <w:ind w:left="787" w:hanging="360"/>
      </w:pPr>
    </w:lvl>
    <w:lvl w:ilvl="1" w:tplc="080A0019" w:tentative="1">
      <w:start w:val="1"/>
      <w:numFmt w:val="lowerLetter"/>
      <w:lvlText w:val="%2."/>
      <w:lvlJc w:val="left"/>
      <w:pPr>
        <w:ind w:left="1507" w:hanging="360"/>
      </w:pPr>
    </w:lvl>
    <w:lvl w:ilvl="2" w:tplc="080A001B" w:tentative="1">
      <w:start w:val="1"/>
      <w:numFmt w:val="lowerRoman"/>
      <w:lvlText w:val="%3."/>
      <w:lvlJc w:val="right"/>
      <w:pPr>
        <w:ind w:left="2227" w:hanging="180"/>
      </w:pPr>
    </w:lvl>
    <w:lvl w:ilvl="3" w:tplc="080A000F" w:tentative="1">
      <w:start w:val="1"/>
      <w:numFmt w:val="decimal"/>
      <w:lvlText w:val="%4."/>
      <w:lvlJc w:val="left"/>
      <w:pPr>
        <w:ind w:left="2947" w:hanging="360"/>
      </w:pPr>
    </w:lvl>
    <w:lvl w:ilvl="4" w:tplc="080A0019" w:tentative="1">
      <w:start w:val="1"/>
      <w:numFmt w:val="lowerLetter"/>
      <w:lvlText w:val="%5."/>
      <w:lvlJc w:val="left"/>
      <w:pPr>
        <w:ind w:left="3667" w:hanging="360"/>
      </w:pPr>
    </w:lvl>
    <w:lvl w:ilvl="5" w:tplc="080A001B" w:tentative="1">
      <w:start w:val="1"/>
      <w:numFmt w:val="lowerRoman"/>
      <w:lvlText w:val="%6."/>
      <w:lvlJc w:val="right"/>
      <w:pPr>
        <w:ind w:left="4387" w:hanging="180"/>
      </w:pPr>
    </w:lvl>
    <w:lvl w:ilvl="6" w:tplc="080A000F" w:tentative="1">
      <w:start w:val="1"/>
      <w:numFmt w:val="decimal"/>
      <w:lvlText w:val="%7."/>
      <w:lvlJc w:val="left"/>
      <w:pPr>
        <w:ind w:left="5107" w:hanging="360"/>
      </w:pPr>
    </w:lvl>
    <w:lvl w:ilvl="7" w:tplc="080A0019" w:tentative="1">
      <w:start w:val="1"/>
      <w:numFmt w:val="lowerLetter"/>
      <w:lvlText w:val="%8."/>
      <w:lvlJc w:val="left"/>
      <w:pPr>
        <w:ind w:left="5827" w:hanging="360"/>
      </w:pPr>
    </w:lvl>
    <w:lvl w:ilvl="8" w:tplc="080A001B" w:tentative="1">
      <w:start w:val="1"/>
      <w:numFmt w:val="lowerRoman"/>
      <w:lvlText w:val="%9."/>
      <w:lvlJc w:val="right"/>
      <w:pPr>
        <w:ind w:left="6547" w:hanging="180"/>
      </w:pPr>
    </w:lvl>
  </w:abstractNum>
  <w:num w:numId="1" w16cid:durableId="1752896622">
    <w:abstractNumId w:val="35"/>
  </w:num>
  <w:num w:numId="2" w16cid:durableId="80100672">
    <w:abstractNumId w:val="23"/>
  </w:num>
  <w:num w:numId="3" w16cid:durableId="1228036607">
    <w:abstractNumId w:val="31"/>
  </w:num>
  <w:num w:numId="4" w16cid:durableId="1762408075">
    <w:abstractNumId w:val="11"/>
  </w:num>
  <w:num w:numId="5" w16cid:durableId="1611468803">
    <w:abstractNumId w:val="12"/>
  </w:num>
  <w:num w:numId="6" w16cid:durableId="822551204">
    <w:abstractNumId w:val="4"/>
  </w:num>
  <w:num w:numId="7" w16cid:durableId="1859152554">
    <w:abstractNumId w:val="28"/>
  </w:num>
  <w:num w:numId="8" w16cid:durableId="564218658">
    <w:abstractNumId w:val="33"/>
  </w:num>
  <w:num w:numId="9" w16cid:durableId="965162850">
    <w:abstractNumId w:val="0"/>
  </w:num>
  <w:num w:numId="10" w16cid:durableId="639649480">
    <w:abstractNumId w:val="6"/>
  </w:num>
  <w:num w:numId="11" w16cid:durableId="1432160146">
    <w:abstractNumId w:val="36"/>
  </w:num>
  <w:num w:numId="12" w16cid:durableId="1384793290">
    <w:abstractNumId w:val="10"/>
  </w:num>
  <w:num w:numId="13" w16cid:durableId="338702751">
    <w:abstractNumId w:val="2"/>
  </w:num>
  <w:num w:numId="14" w16cid:durableId="595334744">
    <w:abstractNumId w:val="22"/>
  </w:num>
  <w:num w:numId="15" w16cid:durableId="83459189">
    <w:abstractNumId w:val="1"/>
  </w:num>
  <w:num w:numId="16" w16cid:durableId="635986056">
    <w:abstractNumId w:val="18"/>
  </w:num>
  <w:num w:numId="17" w16cid:durableId="1062093697">
    <w:abstractNumId w:val="32"/>
  </w:num>
  <w:num w:numId="18" w16cid:durableId="1062023760">
    <w:abstractNumId w:val="26"/>
  </w:num>
  <w:num w:numId="19" w16cid:durableId="28338727">
    <w:abstractNumId w:val="9"/>
  </w:num>
  <w:num w:numId="20" w16cid:durableId="1793937459">
    <w:abstractNumId w:val="27"/>
  </w:num>
  <w:num w:numId="21" w16cid:durableId="1790125061">
    <w:abstractNumId w:val="17"/>
  </w:num>
  <w:num w:numId="22" w16cid:durableId="337536787">
    <w:abstractNumId w:val="7"/>
  </w:num>
  <w:num w:numId="23" w16cid:durableId="1235773962">
    <w:abstractNumId w:val="24"/>
  </w:num>
  <w:num w:numId="24" w16cid:durableId="646863132">
    <w:abstractNumId w:val="13"/>
  </w:num>
  <w:num w:numId="25" w16cid:durableId="1775398339">
    <w:abstractNumId w:val="14"/>
  </w:num>
  <w:num w:numId="26" w16cid:durableId="1203400986">
    <w:abstractNumId w:val="30"/>
  </w:num>
  <w:num w:numId="27" w16cid:durableId="349837605">
    <w:abstractNumId w:val="20"/>
  </w:num>
  <w:num w:numId="28" w16cid:durableId="1488980361">
    <w:abstractNumId w:val="25"/>
  </w:num>
  <w:num w:numId="29" w16cid:durableId="50083439">
    <w:abstractNumId w:val="5"/>
  </w:num>
  <w:num w:numId="30" w16cid:durableId="1135831456">
    <w:abstractNumId w:val="21"/>
  </w:num>
  <w:num w:numId="31" w16cid:durableId="925041450">
    <w:abstractNumId w:val="16"/>
  </w:num>
  <w:num w:numId="32" w16cid:durableId="856041379">
    <w:abstractNumId w:val="34"/>
  </w:num>
  <w:num w:numId="33" w16cid:durableId="566650592">
    <w:abstractNumId w:val="15"/>
  </w:num>
  <w:num w:numId="34" w16cid:durableId="876157655">
    <w:abstractNumId w:val="29"/>
  </w:num>
  <w:num w:numId="35" w16cid:durableId="1138885915">
    <w:abstractNumId w:val="3"/>
  </w:num>
  <w:num w:numId="36" w16cid:durableId="1115707363">
    <w:abstractNumId w:val="19"/>
  </w:num>
  <w:num w:numId="37" w16cid:durableId="1594052825">
    <w:abstractNumId w:val="8"/>
  </w:num>
  <w:num w:numId="38" w16cid:durableId="862983799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04B"/>
    <w:rsid w:val="000005ED"/>
    <w:rsid w:val="00002B78"/>
    <w:rsid w:val="00003534"/>
    <w:rsid w:val="00004409"/>
    <w:rsid w:val="000049D1"/>
    <w:rsid w:val="00007B8C"/>
    <w:rsid w:val="00010179"/>
    <w:rsid w:val="00012518"/>
    <w:rsid w:val="000135DE"/>
    <w:rsid w:val="000152C3"/>
    <w:rsid w:val="00015919"/>
    <w:rsid w:val="000173D2"/>
    <w:rsid w:val="00017520"/>
    <w:rsid w:val="000179F4"/>
    <w:rsid w:val="00020A44"/>
    <w:rsid w:val="00020F08"/>
    <w:rsid w:val="000210B9"/>
    <w:rsid w:val="00022632"/>
    <w:rsid w:val="00022718"/>
    <w:rsid w:val="00023063"/>
    <w:rsid w:val="000239A0"/>
    <w:rsid w:val="00023BCE"/>
    <w:rsid w:val="00026675"/>
    <w:rsid w:val="00026834"/>
    <w:rsid w:val="00027A82"/>
    <w:rsid w:val="000309B9"/>
    <w:rsid w:val="00031DA4"/>
    <w:rsid w:val="0003263E"/>
    <w:rsid w:val="000326A7"/>
    <w:rsid w:val="00034023"/>
    <w:rsid w:val="000343AB"/>
    <w:rsid w:val="0003599D"/>
    <w:rsid w:val="00036C2F"/>
    <w:rsid w:val="000403F5"/>
    <w:rsid w:val="00041340"/>
    <w:rsid w:val="000447B7"/>
    <w:rsid w:val="000462A8"/>
    <w:rsid w:val="000501D2"/>
    <w:rsid w:val="00053934"/>
    <w:rsid w:val="000543DB"/>
    <w:rsid w:val="00054A96"/>
    <w:rsid w:val="000576E0"/>
    <w:rsid w:val="00057C08"/>
    <w:rsid w:val="0006035A"/>
    <w:rsid w:val="00060DC8"/>
    <w:rsid w:val="00060F61"/>
    <w:rsid w:val="00061352"/>
    <w:rsid w:val="00061F44"/>
    <w:rsid w:val="000640B1"/>
    <w:rsid w:val="00064E86"/>
    <w:rsid w:val="000722F7"/>
    <w:rsid w:val="00072F55"/>
    <w:rsid w:val="00074920"/>
    <w:rsid w:val="00074A6B"/>
    <w:rsid w:val="00077D1A"/>
    <w:rsid w:val="0008367A"/>
    <w:rsid w:val="0008528F"/>
    <w:rsid w:val="00087216"/>
    <w:rsid w:val="00090324"/>
    <w:rsid w:val="0009259E"/>
    <w:rsid w:val="00092632"/>
    <w:rsid w:val="000926BE"/>
    <w:rsid w:val="00095288"/>
    <w:rsid w:val="00095460"/>
    <w:rsid w:val="00095FDF"/>
    <w:rsid w:val="00096963"/>
    <w:rsid w:val="00096C1B"/>
    <w:rsid w:val="000A0FDE"/>
    <w:rsid w:val="000A10EA"/>
    <w:rsid w:val="000A53CA"/>
    <w:rsid w:val="000A65E1"/>
    <w:rsid w:val="000A68CC"/>
    <w:rsid w:val="000B4136"/>
    <w:rsid w:val="000B5A13"/>
    <w:rsid w:val="000B5DBF"/>
    <w:rsid w:val="000B67C6"/>
    <w:rsid w:val="000B688D"/>
    <w:rsid w:val="000B7D52"/>
    <w:rsid w:val="000C010E"/>
    <w:rsid w:val="000C0267"/>
    <w:rsid w:val="000C0572"/>
    <w:rsid w:val="000C5AB7"/>
    <w:rsid w:val="000C7C0A"/>
    <w:rsid w:val="000D0CB3"/>
    <w:rsid w:val="000D3C58"/>
    <w:rsid w:val="000D4146"/>
    <w:rsid w:val="000D47F9"/>
    <w:rsid w:val="000D68CC"/>
    <w:rsid w:val="000D7B53"/>
    <w:rsid w:val="000E095D"/>
    <w:rsid w:val="000E4481"/>
    <w:rsid w:val="000E60A3"/>
    <w:rsid w:val="000E767A"/>
    <w:rsid w:val="000F013B"/>
    <w:rsid w:val="000F3065"/>
    <w:rsid w:val="000F6F85"/>
    <w:rsid w:val="000F7302"/>
    <w:rsid w:val="001009C5"/>
    <w:rsid w:val="00104252"/>
    <w:rsid w:val="00104ADF"/>
    <w:rsid w:val="00105666"/>
    <w:rsid w:val="00106FE4"/>
    <w:rsid w:val="001135D4"/>
    <w:rsid w:val="00114C66"/>
    <w:rsid w:val="001158EF"/>
    <w:rsid w:val="00117850"/>
    <w:rsid w:val="0011785F"/>
    <w:rsid w:val="00121161"/>
    <w:rsid w:val="001218F3"/>
    <w:rsid w:val="00123211"/>
    <w:rsid w:val="00124FCA"/>
    <w:rsid w:val="00130FC6"/>
    <w:rsid w:val="001314AC"/>
    <w:rsid w:val="00132874"/>
    <w:rsid w:val="00133020"/>
    <w:rsid w:val="00133034"/>
    <w:rsid w:val="0013313A"/>
    <w:rsid w:val="00134449"/>
    <w:rsid w:val="001365D0"/>
    <w:rsid w:val="001409EC"/>
    <w:rsid w:val="00140FA5"/>
    <w:rsid w:val="0014376D"/>
    <w:rsid w:val="0014414A"/>
    <w:rsid w:val="00144BE1"/>
    <w:rsid w:val="00145834"/>
    <w:rsid w:val="001459B9"/>
    <w:rsid w:val="00145C1C"/>
    <w:rsid w:val="00150D5A"/>
    <w:rsid w:val="00152211"/>
    <w:rsid w:val="00152918"/>
    <w:rsid w:val="001543D3"/>
    <w:rsid w:val="00156741"/>
    <w:rsid w:val="00157568"/>
    <w:rsid w:val="00161A92"/>
    <w:rsid w:val="00161DD2"/>
    <w:rsid w:val="00164A1F"/>
    <w:rsid w:val="001650FA"/>
    <w:rsid w:val="00172CA6"/>
    <w:rsid w:val="00174A65"/>
    <w:rsid w:val="00176501"/>
    <w:rsid w:val="00181C94"/>
    <w:rsid w:val="001842E5"/>
    <w:rsid w:val="0018526C"/>
    <w:rsid w:val="001853C4"/>
    <w:rsid w:val="00186F3D"/>
    <w:rsid w:val="00187269"/>
    <w:rsid w:val="001914DE"/>
    <w:rsid w:val="00191D19"/>
    <w:rsid w:val="00193D89"/>
    <w:rsid w:val="0019618F"/>
    <w:rsid w:val="00196999"/>
    <w:rsid w:val="00197BEE"/>
    <w:rsid w:val="001A0F77"/>
    <w:rsid w:val="001A127A"/>
    <w:rsid w:val="001A14CD"/>
    <w:rsid w:val="001A1F57"/>
    <w:rsid w:val="001A65F0"/>
    <w:rsid w:val="001A7610"/>
    <w:rsid w:val="001B032B"/>
    <w:rsid w:val="001B2266"/>
    <w:rsid w:val="001B278E"/>
    <w:rsid w:val="001B32EE"/>
    <w:rsid w:val="001B617D"/>
    <w:rsid w:val="001B6EA0"/>
    <w:rsid w:val="001B7F95"/>
    <w:rsid w:val="001C20C7"/>
    <w:rsid w:val="001C34A4"/>
    <w:rsid w:val="001C74C0"/>
    <w:rsid w:val="001D03B1"/>
    <w:rsid w:val="001D06FD"/>
    <w:rsid w:val="001D0DE1"/>
    <w:rsid w:val="001D1439"/>
    <w:rsid w:val="001D3BA2"/>
    <w:rsid w:val="001D3F1B"/>
    <w:rsid w:val="001D51DD"/>
    <w:rsid w:val="001D5281"/>
    <w:rsid w:val="001E0698"/>
    <w:rsid w:val="001E2406"/>
    <w:rsid w:val="001E3DA1"/>
    <w:rsid w:val="001E4DD6"/>
    <w:rsid w:val="001E6AC2"/>
    <w:rsid w:val="001E6BEE"/>
    <w:rsid w:val="001E6F12"/>
    <w:rsid w:val="001E7BD1"/>
    <w:rsid w:val="001F2212"/>
    <w:rsid w:val="001F3966"/>
    <w:rsid w:val="001F7541"/>
    <w:rsid w:val="001F756E"/>
    <w:rsid w:val="0020031A"/>
    <w:rsid w:val="002005CF"/>
    <w:rsid w:val="00201827"/>
    <w:rsid w:val="002031F6"/>
    <w:rsid w:val="00203688"/>
    <w:rsid w:val="00203A53"/>
    <w:rsid w:val="00203D94"/>
    <w:rsid w:val="002051D9"/>
    <w:rsid w:val="00205BC0"/>
    <w:rsid w:val="00205EEC"/>
    <w:rsid w:val="00206B15"/>
    <w:rsid w:val="0020775C"/>
    <w:rsid w:val="00207FD0"/>
    <w:rsid w:val="002100E5"/>
    <w:rsid w:val="002102D6"/>
    <w:rsid w:val="00210EAA"/>
    <w:rsid w:val="00212C6C"/>
    <w:rsid w:val="00214233"/>
    <w:rsid w:val="0021425D"/>
    <w:rsid w:val="00214ABF"/>
    <w:rsid w:val="002157C0"/>
    <w:rsid w:val="00220989"/>
    <w:rsid w:val="002224A8"/>
    <w:rsid w:val="00224560"/>
    <w:rsid w:val="00225CBE"/>
    <w:rsid w:val="00226980"/>
    <w:rsid w:val="0022700D"/>
    <w:rsid w:val="0023301E"/>
    <w:rsid w:val="002331A4"/>
    <w:rsid w:val="00233AD5"/>
    <w:rsid w:val="0023639C"/>
    <w:rsid w:val="00236F81"/>
    <w:rsid w:val="002378E4"/>
    <w:rsid w:val="00240EE2"/>
    <w:rsid w:val="002439D3"/>
    <w:rsid w:val="00244028"/>
    <w:rsid w:val="00244379"/>
    <w:rsid w:val="0024453F"/>
    <w:rsid w:val="002445FD"/>
    <w:rsid w:val="00245F3C"/>
    <w:rsid w:val="0025018D"/>
    <w:rsid w:val="00250B3A"/>
    <w:rsid w:val="002572F7"/>
    <w:rsid w:val="0026002B"/>
    <w:rsid w:val="00261893"/>
    <w:rsid w:val="00261B05"/>
    <w:rsid w:val="00261EE2"/>
    <w:rsid w:val="00264D1E"/>
    <w:rsid w:val="00266117"/>
    <w:rsid w:val="00267DDE"/>
    <w:rsid w:val="00271372"/>
    <w:rsid w:val="00272394"/>
    <w:rsid w:val="002723E3"/>
    <w:rsid w:val="00280502"/>
    <w:rsid w:val="00287D71"/>
    <w:rsid w:val="002922BF"/>
    <w:rsid w:val="00293AAD"/>
    <w:rsid w:val="002971E3"/>
    <w:rsid w:val="002A0BA0"/>
    <w:rsid w:val="002A3099"/>
    <w:rsid w:val="002A4995"/>
    <w:rsid w:val="002A53FE"/>
    <w:rsid w:val="002B0256"/>
    <w:rsid w:val="002B1C53"/>
    <w:rsid w:val="002B2F28"/>
    <w:rsid w:val="002B4292"/>
    <w:rsid w:val="002B47FE"/>
    <w:rsid w:val="002B4BB7"/>
    <w:rsid w:val="002B7049"/>
    <w:rsid w:val="002B7615"/>
    <w:rsid w:val="002B7808"/>
    <w:rsid w:val="002C104B"/>
    <w:rsid w:val="002C476D"/>
    <w:rsid w:val="002C66FF"/>
    <w:rsid w:val="002C69A2"/>
    <w:rsid w:val="002C6E20"/>
    <w:rsid w:val="002C77DC"/>
    <w:rsid w:val="002D12BC"/>
    <w:rsid w:val="002D18E4"/>
    <w:rsid w:val="002D1F50"/>
    <w:rsid w:val="002D3186"/>
    <w:rsid w:val="002D6E51"/>
    <w:rsid w:val="002D6F96"/>
    <w:rsid w:val="002D756E"/>
    <w:rsid w:val="002D7969"/>
    <w:rsid w:val="002D7F84"/>
    <w:rsid w:val="002E1D4B"/>
    <w:rsid w:val="002E30A5"/>
    <w:rsid w:val="002E4B1C"/>
    <w:rsid w:val="002F3902"/>
    <w:rsid w:val="002F5511"/>
    <w:rsid w:val="003001D0"/>
    <w:rsid w:val="00301E34"/>
    <w:rsid w:val="00301E61"/>
    <w:rsid w:val="003023DC"/>
    <w:rsid w:val="003033C9"/>
    <w:rsid w:val="00303799"/>
    <w:rsid w:val="0030410F"/>
    <w:rsid w:val="003060F6"/>
    <w:rsid w:val="003062E3"/>
    <w:rsid w:val="003065A9"/>
    <w:rsid w:val="003128C3"/>
    <w:rsid w:val="00316604"/>
    <w:rsid w:val="00320CE6"/>
    <w:rsid w:val="00320EB2"/>
    <w:rsid w:val="00321911"/>
    <w:rsid w:val="00322DF0"/>
    <w:rsid w:val="00324A0B"/>
    <w:rsid w:val="0032593F"/>
    <w:rsid w:val="0032608B"/>
    <w:rsid w:val="003301B4"/>
    <w:rsid w:val="00330A87"/>
    <w:rsid w:val="00334D09"/>
    <w:rsid w:val="00334DBB"/>
    <w:rsid w:val="00335350"/>
    <w:rsid w:val="00337023"/>
    <w:rsid w:val="003377E3"/>
    <w:rsid w:val="00337A39"/>
    <w:rsid w:val="00337CAF"/>
    <w:rsid w:val="003408E1"/>
    <w:rsid w:val="0034190D"/>
    <w:rsid w:val="0034304F"/>
    <w:rsid w:val="003467BC"/>
    <w:rsid w:val="00346DF7"/>
    <w:rsid w:val="00347CAB"/>
    <w:rsid w:val="003532C6"/>
    <w:rsid w:val="00356AE7"/>
    <w:rsid w:val="00357F86"/>
    <w:rsid w:val="00361818"/>
    <w:rsid w:val="0036367F"/>
    <w:rsid w:val="00363EA1"/>
    <w:rsid w:val="00366E6E"/>
    <w:rsid w:val="003707E0"/>
    <w:rsid w:val="003710C5"/>
    <w:rsid w:val="0037110B"/>
    <w:rsid w:val="00371E45"/>
    <w:rsid w:val="0037220A"/>
    <w:rsid w:val="00372B0B"/>
    <w:rsid w:val="00375A5D"/>
    <w:rsid w:val="00377CF6"/>
    <w:rsid w:val="00383627"/>
    <w:rsid w:val="00385441"/>
    <w:rsid w:val="00385993"/>
    <w:rsid w:val="00387128"/>
    <w:rsid w:val="00391470"/>
    <w:rsid w:val="0039147B"/>
    <w:rsid w:val="00392241"/>
    <w:rsid w:val="00393121"/>
    <w:rsid w:val="00394748"/>
    <w:rsid w:val="0039685A"/>
    <w:rsid w:val="00397216"/>
    <w:rsid w:val="00397F45"/>
    <w:rsid w:val="003A1A0A"/>
    <w:rsid w:val="003A3415"/>
    <w:rsid w:val="003A4750"/>
    <w:rsid w:val="003B0DBC"/>
    <w:rsid w:val="003B1E57"/>
    <w:rsid w:val="003B3D45"/>
    <w:rsid w:val="003C00BA"/>
    <w:rsid w:val="003C13E7"/>
    <w:rsid w:val="003C1F7D"/>
    <w:rsid w:val="003C20AC"/>
    <w:rsid w:val="003C2739"/>
    <w:rsid w:val="003C342C"/>
    <w:rsid w:val="003C40E4"/>
    <w:rsid w:val="003C42D2"/>
    <w:rsid w:val="003C5039"/>
    <w:rsid w:val="003C6EA7"/>
    <w:rsid w:val="003C765C"/>
    <w:rsid w:val="003D04E1"/>
    <w:rsid w:val="003D0F46"/>
    <w:rsid w:val="003D35DA"/>
    <w:rsid w:val="003D4670"/>
    <w:rsid w:val="003D5FF0"/>
    <w:rsid w:val="003D6F71"/>
    <w:rsid w:val="003D78FB"/>
    <w:rsid w:val="003D79CD"/>
    <w:rsid w:val="003E0DC7"/>
    <w:rsid w:val="003E0DE1"/>
    <w:rsid w:val="003E12A0"/>
    <w:rsid w:val="003F05B1"/>
    <w:rsid w:val="003F0863"/>
    <w:rsid w:val="003F74CB"/>
    <w:rsid w:val="003F7713"/>
    <w:rsid w:val="00401E41"/>
    <w:rsid w:val="00402040"/>
    <w:rsid w:val="004060D2"/>
    <w:rsid w:val="00413796"/>
    <w:rsid w:val="00414FDA"/>
    <w:rsid w:val="00420219"/>
    <w:rsid w:val="0042139B"/>
    <w:rsid w:val="00421AA1"/>
    <w:rsid w:val="0042246F"/>
    <w:rsid w:val="00424313"/>
    <w:rsid w:val="004265C2"/>
    <w:rsid w:val="004304AF"/>
    <w:rsid w:val="00430CDB"/>
    <w:rsid w:val="00432091"/>
    <w:rsid w:val="00433A51"/>
    <w:rsid w:val="00436645"/>
    <w:rsid w:val="00440074"/>
    <w:rsid w:val="0044150B"/>
    <w:rsid w:val="00443845"/>
    <w:rsid w:val="004459E6"/>
    <w:rsid w:val="00445ED6"/>
    <w:rsid w:val="00452CA1"/>
    <w:rsid w:val="004536E9"/>
    <w:rsid w:val="00453C65"/>
    <w:rsid w:val="00463FD5"/>
    <w:rsid w:val="004813DB"/>
    <w:rsid w:val="004822B5"/>
    <w:rsid w:val="00482CDF"/>
    <w:rsid w:val="00483E0F"/>
    <w:rsid w:val="00484D58"/>
    <w:rsid w:val="0048506B"/>
    <w:rsid w:val="004935DF"/>
    <w:rsid w:val="004942CF"/>
    <w:rsid w:val="00495BEC"/>
    <w:rsid w:val="004961A4"/>
    <w:rsid w:val="00497735"/>
    <w:rsid w:val="00497F44"/>
    <w:rsid w:val="004A1CE0"/>
    <w:rsid w:val="004A2804"/>
    <w:rsid w:val="004A3DCA"/>
    <w:rsid w:val="004A3EC9"/>
    <w:rsid w:val="004A41C3"/>
    <w:rsid w:val="004A43EB"/>
    <w:rsid w:val="004A49DD"/>
    <w:rsid w:val="004A53C6"/>
    <w:rsid w:val="004A61F3"/>
    <w:rsid w:val="004A6A7E"/>
    <w:rsid w:val="004A6B5C"/>
    <w:rsid w:val="004A6FD5"/>
    <w:rsid w:val="004B286E"/>
    <w:rsid w:val="004B37A7"/>
    <w:rsid w:val="004B4532"/>
    <w:rsid w:val="004C0213"/>
    <w:rsid w:val="004C30CE"/>
    <w:rsid w:val="004C3C09"/>
    <w:rsid w:val="004C4AA2"/>
    <w:rsid w:val="004C60DE"/>
    <w:rsid w:val="004C6BC9"/>
    <w:rsid w:val="004D0A5F"/>
    <w:rsid w:val="004D16F6"/>
    <w:rsid w:val="004D7585"/>
    <w:rsid w:val="004E0203"/>
    <w:rsid w:val="004E1BC7"/>
    <w:rsid w:val="004E2FC1"/>
    <w:rsid w:val="004E3048"/>
    <w:rsid w:val="004E356F"/>
    <w:rsid w:val="004E457B"/>
    <w:rsid w:val="004E4F40"/>
    <w:rsid w:val="004E7DD5"/>
    <w:rsid w:val="004F021C"/>
    <w:rsid w:val="004F0A8A"/>
    <w:rsid w:val="004F249C"/>
    <w:rsid w:val="004F46B5"/>
    <w:rsid w:val="004F51B1"/>
    <w:rsid w:val="004F55C8"/>
    <w:rsid w:val="004F56D8"/>
    <w:rsid w:val="00500970"/>
    <w:rsid w:val="00500A9D"/>
    <w:rsid w:val="00500C51"/>
    <w:rsid w:val="00501464"/>
    <w:rsid w:val="00503815"/>
    <w:rsid w:val="005046D2"/>
    <w:rsid w:val="00504B7C"/>
    <w:rsid w:val="00505273"/>
    <w:rsid w:val="005052CE"/>
    <w:rsid w:val="00510650"/>
    <w:rsid w:val="00514049"/>
    <w:rsid w:val="00516BE3"/>
    <w:rsid w:val="00520C00"/>
    <w:rsid w:val="00521CA5"/>
    <w:rsid w:val="00522205"/>
    <w:rsid w:val="005244E9"/>
    <w:rsid w:val="00524F11"/>
    <w:rsid w:val="005257BC"/>
    <w:rsid w:val="00525D94"/>
    <w:rsid w:val="00527A12"/>
    <w:rsid w:val="00530506"/>
    <w:rsid w:val="00531333"/>
    <w:rsid w:val="00532980"/>
    <w:rsid w:val="00533422"/>
    <w:rsid w:val="005334C4"/>
    <w:rsid w:val="00534822"/>
    <w:rsid w:val="00535C18"/>
    <w:rsid w:val="00536ABC"/>
    <w:rsid w:val="005370B0"/>
    <w:rsid w:val="005371A1"/>
    <w:rsid w:val="00541C85"/>
    <w:rsid w:val="00543074"/>
    <w:rsid w:val="00544709"/>
    <w:rsid w:val="00547CFD"/>
    <w:rsid w:val="00550DCE"/>
    <w:rsid w:val="00550F1D"/>
    <w:rsid w:val="00551CC0"/>
    <w:rsid w:val="00552493"/>
    <w:rsid w:val="00552B39"/>
    <w:rsid w:val="00554964"/>
    <w:rsid w:val="0055567A"/>
    <w:rsid w:val="00556E7A"/>
    <w:rsid w:val="00561C2F"/>
    <w:rsid w:val="00563236"/>
    <w:rsid w:val="005632F5"/>
    <w:rsid w:val="00564A58"/>
    <w:rsid w:val="00564E89"/>
    <w:rsid w:val="00566032"/>
    <w:rsid w:val="005664F7"/>
    <w:rsid w:val="005674A9"/>
    <w:rsid w:val="00572C12"/>
    <w:rsid w:val="005744E7"/>
    <w:rsid w:val="00576FD1"/>
    <w:rsid w:val="00580C37"/>
    <w:rsid w:val="00580E67"/>
    <w:rsid w:val="00581570"/>
    <w:rsid w:val="00583FBF"/>
    <w:rsid w:val="005843CB"/>
    <w:rsid w:val="00584852"/>
    <w:rsid w:val="005931D3"/>
    <w:rsid w:val="0059515F"/>
    <w:rsid w:val="00596238"/>
    <w:rsid w:val="00597C36"/>
    <w:rsid w:val="005A20BD"/>
    <w:rsid w:val="005A3102"/>
    <w:rsid w:val="005A3F84"/>
    <w:rsid w:val="005A4893"/>
    <w:rsid w:val="005A58BE"/>
    <w:rsid w:val="005A5E62"/>
    <w:rsid w:val="005A5EE0"/>
    <w:rsid w:val="005A6A1F"/>
    <w:rsid w:val="005A6B66"/>
    <w:rsid w:val="005A7218"/>
    <w:rsid w:val="005A7990"/>
    <w:rsid w:val="005A7A5F"/>
    <w:rsid w:val="005B2925"/>
    <w:rsid w:val="005B3231"/>
    <w:rsid w:val="005B33AD"/>
    <w:rsid w:val="005B3FF9"/>
    <w:rsid w:val="005B6533"/>
    <w:rsid w:val="005B7402"/>
    <w:rsid w:val="005C13A5"/>
    <w:rsid w:val="005C33FC"/>
    <w:rsid w:val="005C3522"/>
    <w:rsid w:val="005C379C"/>
    <w:rsid w:val="005C6548"/>
    <w:rsid w:val="005C73AC"/>
    <w:rsid w:val="005C7841"/>
    <w:rsid w:val="005D18D0"/>
    <w:rsid w:val="005D19EF"/>
    <w:rsid w:val="005D5045"/>
    <w:rsid w:val="005D5AA0"/>
    <w:rsid w:val="005D6F0B"/>
    <w:rsid w:val="005E0176"/>
    <w:rsid w:val="005E0505"/>
    <w:rsid w:val="005E210C"/>
    <w:rsid w:val="005E524A"/>
    <w:rsid w:val="005E56C6"/>
    <w:rsid w:val="005E636C"/>
    <w:rsid w:val="005E7255"/>
    <w:rsid w:val="005E76A0"/>
    <w:rsid w:val="005F2240"/>
    <w:rsid w:val="005F3765"/>
    <w:rsid w:val="005F4277"/>
    <w:rsid w:val="005F4E33"/>
    <w:rsid w:val="005F5A4A"/>
    <w:rsid w:val="005F5C3D"/>
    <w:rsid w:val="00600089"/>
    <w:rsid w:val="00607489"/>
    <w:rsid w:val="00607741"/>
    <w:rsid w:val="00607EF0"/>
    <w:rsid w:val="006147F2"/>
    <w:rsid w:val="00616C62"/>
    <w:rsid w:val="0062000E"/>
    <w:rsid w:val="00621483"/>
    <w:rsid w:val="00621616"/>
    <w:rsid w:val="00624ADF"/>
    <w:rsid w:val="00625AEE"/>
    <w:rsid w:val="00627AB5"/>
    <w:rsid w:val="00631B6D"/>
    <w:rsid w:val="0064031B"/>
    <w:rsid w:val="0064065F"/>
    <w:rsid w:val="0064225A"/>
    <w:rsid w:val="00644268"/>
    <w:rsid w:val="00644D0F"/>
    <w:rsid w:val="00645D7D"/>
    <w:rsid w:val="006520AB"/>
    <w:rsid w:val="00652A7F"/>
    <w:rsid w:val="006564CC"/>
    <w:rsid w:val="006566F6"/>
    <w:rsid w:val="006613DF"/>
    <w:rsid w:val="006620A4"/>
    <w:rsid w:val="006620F4"/>
    <w:rsid w:val="006629CA"/>
    <w:rsid w:val="00662DD1"/>
    <w:rsid w:val="00662F9F"/>
    <w:rsid w:val="006653DB"/>
    <w:rsid w:val="00666FC3"/>
    <w:rsid w:val="006702AB"/>
    <w:rsid w:val="00671359"/>
    <w:rsid w:val="00673B4B"/>
    <w:rsid w:val="0067698A"/>
    <w:rsid w:val="00684B77"/>
    <w:rsid w:val="00685626"/>
    <w:rsid w:val="00685A68"/>
    <w:rsid w:val="006869F3"/>
    <w:rsid w:val="00692A52"/>
    <w:rsid w:val="00693E15"/>
    <w:rsid w:val="00695DDF"/>
    <w:rsid w:val="006A0028"/>
    <w:rsid w:val="006A0DB6"/>
    <w:rsid w:val="006A2AB1"/>
    <w:rsid w:val="006A2D2C"/>
    <w:rsid w:val="006A4B9A"/>
    <w:rsid w:val="006B2178"/>
    <w:rsid w:val="006B2316"/>
    <w:rsid w:val="006B268E"/>
    <w:rsid w:val="006B3E54"/>
    <w:rsid w:val="006B4F57"/>
    <w:rsid w:val="006B5EC7"/>
    <w:rsid w:val="006C020D"/>
    <w:rsid w:val="006C4E00"/>
    <w:rsid w:val="006D18BB"/>
    <w:rsid w:val="006D2FB0"/>
    <w:rsid w:val="006D35AB"/>
    <w:rsid w:val="006D4E9F"/>
    <w:rsid w:val="006E05AE"/>
    <w:rsid w:val="006E0899"/>
    <w:rsid w:val="006E1F01"/>
    <w:rsid w:val="006E2117"/>
    <w:rsid w:val="006E46F4"/>
    <w:rsid w:val="006E492F"/>
    <w:rsid w:val="006E5141"/>
    <w:rsid w:val="006E72F3"/>
    <w:rsid w:val="006F2121"/>
    <w:rsid w:val="006F4694"/>
    <w:rsid w:val="006F4990"/>
    <w:rsid w:val="006F4FF0"/>
    <w:rsid w:val="0070274F"/>
    <w:rsid w:val="007062C7"/>
    <w:rsid w:val="0070739D"/>
    <w:rsid w:val="00711635"/>
    <w:rsid w:val="0071266A"/>
    <w:rsid w:val="00712A9F"/>
    <w:rsid w:val="00716C60"/>
    <w:rsid w:val="007178A2"/>
    <w:rsid w:val="00723F8F"/>
    <w:rsid w:val="0072417E"/>
    <w:rsid w:val="007244C3"/>
    <w:rsid w:val="00727651"/>
    <w:rsid w:val="00727FC7"/>
    <w:rsid w:val="0073125D"/>
    <w:rsid w:val="00732391"/>
    <w:rsid w:val="00732731"/>
    <w:rsid w:val="00733388"/>
    <w:rsid w:val="0073389E"/>
    <w:rsid w:val="00733B34"/>
    <w:rsid w:val="007348A1"/>
    <w:rsid w:val="00734A58"/>
    <w:rsid w:val="007361D6"/>
    <w:rsid w:val="00736618"/>
    <w:rsid w:val="007369FA"/>
    <w:rsid w:val="00736DA2"/>
    <w:rsid w:val="00740357"/>
    <w:rsid w:val="0074059E"/>
    <w:rsid w:val="007442B2"/>
    <w:rsid w:val="007449AE"/>
    <w:rsid w:val="00745BD0"/>
    <w:rsid w:val="007475F3"/>
    <w:rsid w:val="00750424"/>
    <w:rsid w:val="00752729"/>
    <w:rsid w:val="0075404B"/>
    <w:rsid w:val="00754332"/>
    <w:rsid w:val="00754904"/>
    <w:rsid w:val="00754C87"/>
    <w:rsid w:val="007615C3"/>
    <w:rsid w:val="00761B7E"/>
    <w:rsid w:val="00762E7A"/>
    <w:rsid w:val="007647C1"/>
    <w:rsid w:val="007650BA"/>
    <w:rsid w:val="00767421"/>
    <w:rsid w:val="00767C3E"/>
    <w:rsid w:val="00770F58"/>
    <w:rsid w:val="00771E7F"/>
    <w:rsid w:val="0077283A"/>
    <w:rsid w:val="00775DFA"/>
    <w:rsid w:val="00780E14"/>
    <w:rsid w:val="0078278B"/>
    <w:rsid w:val="00782848"/>
    <w:rsid w:val="00783C04"/>
    <w:rsid w:val="0078483A"/>
    <w:rsid w:val="0078675C"/>
    <w:rsid w:val="00786DAE"/>
    <w:rsid w:val="00790014"/>
    <w:rsid w:val="00790146"/>
    <w:rsid w:val="00791005"/>
    <w:rsid w:val="00792412"/>
    <w:rsid w:val="007930C6"/>
    <w:rsid w:val="007939D4"/>
    <w:rsid w:val="00794AE7"/>
    <w:rsid w:val="007961F0"/>
    <w:rsid w:val="007A0E88"/>
    <w:rsid w:val="007A17AD"/>
    <w:rsid w:val="007A412C"/>
    <w:rsid w:val="007A5D8C"/>
    <w:rsid w:val="007A718B"/>
    <w:rsid w:val="007B02CB"/>
    <w:rsid w:val="007B30C7"/>
    <w:rsid w:val="007B420C"/>
    <w:rsid w:val="007B5733"/>
    <w:rsid w:val="007B5AF0"/>
    <w:rsid w:val="007B6D4C"/>
    <w:rsid w:val="007B70C1"/>
    <w:rsid w:val="007B770F"/>
    <w:rsid w:val="007B7A74"/>
    <w:rsid w:val="007C0668"/>
    <w:rsid w:val="007C0E51"/>
    <w:rsid w:val="007C26E9"/>
    <w:rsid w:val="007C328F"/>
    <w:rsid w:val="007C38A0"/>
    <w:rsid w:val="007C449B"/>
    <w:rsid w:val="007C63F9"/>
    <w:rsid w:val="007D4E3B"/>
    <w:rsid w:val="007D6027"/>
    <w:rsid w:val="007D63E0"/>
    <w:rsid w:val="007E1FBC"/>
    <w:rsid w:val="007E38A5"/>
    <w:rsid w:val="007E71C4"/>
    <w:rsid w:val="007E74A3"/>
    <w:rsid w:val="007F016E"/>
    <w:rsid w:val="007F0FD2"/>
    <w:rsid w:val="007F1144"/>
    <w:rsid w:val="007F16A9"/>
    <w:rsid w:val="007F4E5A"/>
    <w:rsid w:val="007F6F2E"/>
    <w:rsid w:val="007F6F99"/>
    <w:rsid w:val="008002AA"/>
    <w:rsid w:val="0080066F"/>
    <w:rsid w:val="008012EA"/>
    <w:rsid w:val="008019E1"/>
    <w:rsid w:val="00802E14"/>
    <w:rsid w:val="008034D6"/>
    <w:rsid w:val="00806423"/>
    <w:rsid w:val="008101BD"/>
    <w:rsid w:val="00810C7E"/>
    <w:rsid w:val="00811FB0"/>
    <w:rsid w:val="00813E91"/>
    <w:rsid w:val="0082028B"/>
    <w:rsid w:val="008205B5"/>
    <w:rsid w:val="00822134"/>
    <w:rsid w:val="008225E2"/>
    <w:rsid w:val="00823D1E"/>
    <w:rsid w:val="0082539D"/>
    <w:rsid w:val="00826E6F"/>
    <w:rsid w:val="00833B76"/>
    <w:rsid w:val="00834075"/>
    <w:rsid w:val="00840386"/>
    <w:rsid w:val="0084148F"/>
    <w:rsid w:val="00842394"/>
    <w:rsid w:val="008436D1"/>
    <w:rsid w:val="00844EAF"/>
    <w:rsid w:val="00845889"/>
    <w:rsid w:val="008472A0"/>
    <w:rsid w:val="00850282"/>
    <w:rsid w:val="008509F0"/>
    <w:rsid w:val="00852155"/>
    <w:rsid w:val="008528D1"/>
    <w:rsid w:val="00853DAE"/>
    <w:rsid w:val="00854102"/>
    <w:rsid w:val="00856FFF"/>
    <w:rsid w:val="0086084E"/>
    <w:rsid w:val="00861340"/>
    <w:rsid w:val="00861F9C"/>
    <w:rsid w:val="00862852"/>
    <w:rsid w:val="008634E2"/>
    <w:rsid w:val="00867CE4"/>
    <w:rsid w:val="00870D5A"/>
    <w:rsid w:val="0087150D"/>
    <w:rsid w:val="00872759"/>
    <w:rsid w:val="008757A2"/>
    <w:rsid w:val="008759DA"/>
    <w:rsid w:val="008774C5"/>
    <w:rsid w:val="008810E5"/>
    <w:rsid w:val="00883240"/>
    <w:rsid w:val="00885120"/>
    <w:rsid w:val="008903B1"/>
    <w:rsid w:val="008914AC"/>
    <w:rsid w:val="0089586E"/>
    <w:rsid w:val="008A0747"/>
    <w:rsid w:val="008A08A3"/>
    <w:rsid w:val="008A24DF"/>
    <w:rsid w:val="008A2BEB"/>
    <w:rsid w:val="008A5C77"/>
    <w:rsid w:val="008A6A61"/>
    <w:rsid w:val="008A6E68"/>
    <w:rsid w:val="008B03C7"/>
    <w:rsid w:val="008B17D2"/>
    <w:rsid w:val="008B23BE"/>
    <w:rsid w:val="008B54F1"/>
    <w:rsid w:val="008B613F"/>
    <w:rsid w:val="008B74FF"/>
    <w:rsid w:val="008C0C29"/>
    <w:rsid w:val="008C5EB7"/>
    <w:rsid w:val="008D0DC2"/>
    <w:rsid w:val="008D3F66"/>
    <w:rsid w:val="008D52DB"/>
    <w:rsid w:val="008D7946"/>
    <w:rsid w:val="008D7CC8"/>
    <w:rsid w:val="008E0709"/>
    <w:rsid w:val="008E2246"/>
    <w:rsid w:val="008E6053"/>
    <w:rsid w:val="008E6D1C"/>
    <w:rsid w:val="008E7BE8"/>
    <w:rsid w:val="008E7C76"/>
    <w:rsid w:val="008F1699"/>
    <w:rsid w:val="008F2385"/>
    <w:rsid w:val="008F3314"/>
    <w:rsid w:val="008F3B9C"/>
    <w:rsid w:val="008F4495"/>
    <w:rsid w:val="008F4558"/>
    <w:rsid w:val="008F72D6"/>
    <w:rsid w:val="008F7E56"/>
    <w:rsid w:val="00900112"/>
    <w:rsid w:val="0090039D"/>
    <w:rsid w:val="009011A2"/>
    <w:rsid w:val="0090150C"/>
    <w:rsid w:val="00901B4B"/>
    <w:rsid w:val="00903F34"/>
    <w:rsid w:val="009049E5"/>
    <w:rsid w:val="009055A9"/>
    <w:rsid w:val="00906714"/>
    <w:rsid w:val="00907177"/>
    <w:rsid w:val="00910C01"/>
    <w:rsid w:val="00911A00"/>
    <w:rsid w:val="00912ABC"/>
    <w:rsid w:val="009134A0"/>
    <w:rsid w:val="00915BB7"/>
    <w:rsid w:val="009179B2"/>
    <w:rsid w:val="00921451"/>
    <w:rsid w:val="00921980"/>
    <w:rsid w:val="009226B8"/>
    <w:rsid w:val="00922C69"/>
    <w:rsid w:val="009243B9"/>
    <w:rsid w:val="009262F5"/>
    <w:rsid w:val="009265D4"/>
    <w:rsid w:val="00926FB0"/>
    <w:rsid w:val="009316FE"/>
    <w:rsid w:val="00932239"/>
    <w:rsid w:val="00932A2A"/>
    <w:rsid w:val="00934463"/>
    <w:rsid w:val="00935F77"/>
    <w:rsid w:val="00936091"/>
    <w:rsid w:val="00937E76"/>
    <w:rsid w:val="00940B49"/>
    <w:rsid w:val="009443D9"/>
    <w:rsid w:val="00944822"/>
    <w:rsid w:val="00944C16"/>
    <w:rsid w:val="00946146"/>
    <w:rsid w:val="00950ADC"/>
    <w:rsid w:val="00950C50"/>
    <w:rsid w:val="00953080"/>
    <w:rsid w:val="00957DD2"/>
    <w:rsid w:val="00960232"/>
    <w:rsid w:val="009609A4"/>
    <w:rsid w:val="009654CD"/>
    <w:rsid w:val="00967F7E"/>
    <w:rsid w:val="00971343"/>
    <w:rsid w:val="00971B06"/>
    <w:rsid w:val="00974445"/>
    <w:rsid w:val="00975E14"/>
    <w:rsid w:val="009769AB"/>
    <w:rsid w:val="00981052"/>
    <w:rsid w:val="009814D3"/>
    <w:rsid w:val="009834C8"/>
    <w:rsid w:val="00983792"/>
    <w:rsid w:val="00986CE9"/>
    <w:rsid w:val="00987DF9"/>
    <w:rsid w:val="00990184"/>
    <w:rsid w:val="00990F19"/>
    <w:rsid w:val="00993342"/>
    <w:rsid w:val="00997FCF"/>
    <w:rsid w:val="009A1731"/>
    <w:rsid w:val="009A1EF1"/>
    <w:rsid w:val="009A219B"/>
    <w:rsid w:val="009A45ED"/>
    <w:rsid w:val="009A5FE6"/>
    <w:rsid w:val="009B17AE"/>
    <w:rsid w:val="009B1EDA"/>
    <w:rsid w:val="009B2D26"/>
    <w:rsid w:val="009B4599"/>
    <w:rsid w:val="009B60DA"/>
    <w:rsid w:val="009B6986"/>
    <w:rsid w:val="009B708F"/>
    <w:rsid w:val="009C154E"/>
    <w:rsid w:val="009C5D86"/>
    <w:rsid w:val="009C69FE"/>
    <w:rsid w:val="009D0604"/>
    <w:rsid w:val="009D15FD"/>
    <w:rsid w:val="009D1EE5"/>
    <w:rsid w:val="009D30B5"/>
    <w:rsid w:val="009D51C3"/>
    <w:rsid w:val="009D70DB"/>
    <w:rsid w:val="009D7D5F"/>
    <w:rsid w:val="009E0031"/>
    <w:rsid w:val="009E00AA"/>
    <w:rsid w:val="009E1502"/>
    <w:rsid w:val="009E3496"/>
    <w:rsid w:val="009E485E"/>
    <w:rsid w:val="009E5632"/>
    <w:rsid w:val="009F2529"/>
    <w:rsid w:val="009F45B1"/>
    <w:rsid w:val="009F5605"/>
    <w:rsid w:val="009F61ED"/>
    <w:rsid w:val="009F639F"/>
    <w:rsid w:val="00A00C46"/>
    <w:rsid w:val="00A052F2"/>
    <w:rsid w:val="00A0752A"/>
    <w:rsid w:val="00A10B45"/>
    <w:rsid w:val="00A10D04"/>
    <w:rsid w:val="00A11ED8"/>
    <w:rsid w:val="00A124B6"/>
    <w:rsid w:val="00A1295D"/>
    <w:rsid w:val="00A1380D"/>
    <w:rsid w:val="00A138AC"/>
    <w:rsid w:val="00A14BC5"/>
    <w:rsid w:val="00A14FAE"/>
    <w:rsid w:val="00A15301"/>
    <w:rsid w:val="00A15D3A"/>
    <w:rsid w:val="00A15DBE"/>
    <w:rsid w:val="00A16619"/>
    <w:rsid w:val="00A166E8"/>
    <w:rsid w:val="00A16955"/>
    <w:rsid w:val="00A20C84"/>
    <w:rsid w:val="00A218EE"/>
    <w:rsid w:val="00A25035"/>
    <w:rsid w:val="00A31DD5"/>
    <w:rsid w:val="00A34BF9"/>
    <w:rsid w:val="00A4175A"/>
    <w:rsid w:val="00A41967"/>
    <w:rsid w:val="00A4428D"/>
    <w:rsid w:val="00A44ADA"/>
    <w:rsid w:val="00A44E96"/>
    <w:rsid w:val="00A457FE"/>
    <w:rsid w:val="00A46DAD"/>
    <w:rsid w:val="00A515A6"/>
    <w:rsid w:val="00A51862"/>
    <w:rsid w:val="00A53B7D"/>
    <w:rsid w:val="00A54079"/>
    <w:rsid w:val="00A5651D"/>
    <w:rsid w:val="00A57E91"/>
    <w:rsid w:val="00A60472"/>
    <w:rsid w:val="00A61944"/>
    <w:rsid w:val="00A61AE2"/>
    <w:rsid w:val="00A61D23"/>
    <w:rsid w:val="00A6481C"/>
    <w:rsid w:val="00A653BC"/>
    <w:rsid w:val="00A71961"/>
    <w:rsid w:val="00A72C37"/>
    <w:rsid w:val="00A773F8"/>
    <w:rsid w:val="00A803A7"/>
    <w:rsid w:val="00A808B9"/>
    <w:rsid w:val="00A8528C"/>
    <w:rsid w:val="00A87F1C"/>
    <w:rsid w:val="00A9027A"/>
    <w:rsid w:val="00A91350"/>
    <w:rsid w:val="00A91528"/>
    <w:rsid w:val="00A93B02"/>
    <w:rsid w:val="00A9582E"/>
    <w:rsid w:val="00A96F92"/>
    <w:rsid w:val="00AA3359"/>
    <w:rsid w:val="00AA4124"/>
    <w:rsid w:val="00AA4F28"/>
    <w:rsid w:val="00AA4FCC"/>
    <w:rsid w:val="00AA56DE"/>
    <w:rsid w:val="00AA655C"/>
    <w:rsid w:val="00AB024F"/>
    <w:rsid w:val="00AB24DC"/>
    <w:rsid w:val="00AB2532"/>
    <w:rsid w:val="00AB3C89"/>
    <w:rsid w:val="00AB4E2C"/>
    <w:rsid w:val="00AB7FA8"/>
    <w:rsid w:val="00AC02CC"/>
    <w:rsid w:val="00AC07F1"/>
    <w:rsid w:val="00AC10FB"/>
    <w:rsid w:val="00AC3001"/>
    <w:rsid w:val="00AC36ED"/>
    <w:rsid w:val="00AC5A17"/>
    <w:rsid w:val="00AC66A0"/>
    <w:rsid w:val="00AC7837"/>
    <w:rsid w:val="00AD0D8E"/>
    <w:rsid w:val="00AD318E"/>
    <w:rsid w:val="00AD4146"/>
    <w:rsid w:val="00AD45F0"/>
    <w:rsid w:val="00AD4ACF"/>
    <w:rsid w:val="00AD63E6"/>
    <w:rsid w:val="00AD6FB0"/>
    <w:rsid w:val="00AD6FEE"/>
    <w:rsid w:val="00AD706D"/>
    <w:rsid w:val="00AD7325"/>
    <w:rsid w:val="00AE2D29"/>
    <w:rsid w:val="00AE379B"/>
    <w:rsid w:val="00AE4CAC"/>
    <w:rsid w:val="00AE67F9"/>
    <w:rsid w:val="00AF2124"/>
    <w:rsid w:val="00B01A52"/>
    <w:rsid w:val="00B021B2"/>
    <w:rsid w:val="00B03638"/>
    <w:rsid w:val="00B0424E"/>
    <w:rsid w:val="00B04EF6"/>
    <w:rsid w:val="00B06E8B"/>
    <w:rsid w:val="00B070E4"/>
    <w:rsid w:val="00B07BA5"/>
    <w:rsid w:val="00B12FDA"/>
    <w:rsid w:val="00B1501F"/>
    <w:rsid w:val="00B2040A"/>
    <w:rsid w:val="00B20A4D"/>
    <w:rsid w:val="00B22F33"/>
    <w:rsid w:val="00B235FF"/>
    <w:rsid w:val="00B24184"/>
    <w:rsid w:val="00B26474"/>
    <w:rsid w:val="00B266F5"/>
    <w:rsid w:val="00B27E5C"/>
    <w:rsid w:val="00B30CF9"/>
    <w:rsid w:val="00B31DAA"/>
    <w:rsid w:val="00B364CA"/>
    <w:rsid w:val="00B36555"/>
    <w:rsid w:val="00B41ADA"/>
    <w:rsid w:val="00B41CC8"/>
    <w:rsid w:val="00B446DB"/>
    <w:rsid w:val="00B4502E"/>
    <w:rsid w:val="00B46217"/>
    <w:rsid w:val="00B46953"/>
    <w:rsid w:val="00B47574"/>
    <w:rsid w:val="00B51F84"/>
    <w:rsid w:val="00B52C15"/>
    <w:rsid w:val="00B54183"/>
    <w:rsid w:val="00B5450E"/>
    <w:rsid w:val="00B55654"/>
    <w:rsid w:val="00B6096B"/>
    <w:rsid w:val="00B62A52"/>
    <w:rsid w:val="00B63A89"/>
    <w:rsid w:val="00B64B2D"/>
    <w:rsid w:val="00B66E81"/>
    <w:rsid w:val="00B67001"/>
    <w:rsid w:val="00B70C7B"/>
    <w:rsid w:val="00B73CAE"/>
    <w:rsid w:val="00B74551"/>
    <w:rsid w:val="00B75FDD"/>
    <w:rsid w:val="00B81E21"/>
    <w:rsid w:val="00B825CC"/>
    <w:rsid w:val="00B8402C"/>
    <w:rsid w:val="00B84221"/>
    <w:rsid w:val="00B845C7"/>
    <w:rsid w:val="00B86EBA"/>
    <w:rsid w:val="00B8711F"/>
    <w:rsid w:val="00B87C8F"/>
    <w:rsid w:val="00B938BC"/>
    <w:rsid w:val="00B93ABE"/>
    <w:rsid w:val="00B94E01"/>
    <w:rsid w:val="00B978A8"/>
    <w:rsid w:val="00B97E06"/>
    <w:rsid w:val="00BA2A58"/>
    <w:rsid w:val="00BA5D97"/>
    <w:rsid w:val="00BA73A6"/>
    <w:rsid w:val="00BB2B32"/>
    <w:rsid w:val="00BB4D2D"/>
    <w:rsid w:val="00BB5328"/>
    <w:rsid w:val="00BB76C1"/>
    <w:rsid w:val="00BC047A"/>
    <w:rsid w:val="00BC0FC7"/>
    <w:rsid w:val="00BC532B"/>
    <w:rsid w:val="00BC5911"/>
    <w:rsid w:val="00BC7C1A"/>
    <w:rsid w:val="00BD0787"/>
    <w:rsid w:val="00BD0E0D"/>
    <w:rsid w:val="00BD4FFB"/>
    <w:rsid w:val="00BD5FDC"/>
    <w:rsid w:val="00BD7AB6"/>
    <w:rsid w:val="00BE2700"/>
    <w:rsid w:val="00BE3BFE"/>
    <w:rsid w:val="00BE50E2"/>
    <w:rsid w:val="00BE68CC"/>
    <w:rsid w:val="00BE6CD2"/>
    <w:rsid w:val="00BE7F97"/>
    <w:rsid w:val="00BF303B"/>
    <w:rsid w:val="00BF60CB"/>
    <w:rsid w:val="00BF60E1"/>
    <w:rsid w:val="00C019A2"/>
    <w:rsid w:val="00C01F83"/>
    <w:rsid w:val="00C035B0"/>
    <w:rsid w:val="00C05F05"/>
    <w:rsid w:val="00C06563"/>
    <w:rsid w:val="00C13A79"/>
    <w:rsid w:val="00C14139"/>
    <w:rsid w:val="00C14E7C"/>
    <w:rsid w:val="00C155C9"/>
    <w:rsid w:val="00C16FF0"/>
    <w:rsid w:val="00C201A3"/>
    <w:rsid w:val="00C2276C"/>
    <w:rsid w:val="00C24F31"/>
    <w:rsid w:val="00C252C8"/>
    <w:rsid w:val="00C2604A"/>
    <w:rsid w:val="00C311A9"/>
    <w:rsid w:val="00C31C10"/>
    <w:rsid w:val="00C33139"/>
    <w:rsid w:val="00C3474A"/>
    <w:rsid w:val="00C35F07"/>
    <w:rsid w:val="00C360E7"/>
    <w:rsid w:val="00C36345"/>
    <w:rsid w:val="00C3713D"/>
    <w:rsid w:val="00C375C7"/>
    <w:rsid w:val="00C40089"/>
    <w:rsid w:val="00C44162"/>
    <w:rsid w:val="00C509E2"/>
    <w:rsid w:val="00C5284F"/>
    <w:rsid w:val="00C52ECD"/>
    <w:rsid w:val="00C55B33"/>
    <w:rsid w:val="00C566AE"/>
    <w:rsid w:val="00C5788E"/>
    <w:rsid w:val="00C6483C"/>
    <w:rsid w:val="00C64906"/>
    <w:rsid w:val="00C66A6E"/>
    <w:rsid w:val="00C72C4F"/>
    <w:rsid w:val="00C736BC"/>
    <w:rsid w:val="00C74EE1"/>
    <w:rsid w:val="00C76AA6"/>
    <w:rsid w:val="00C83BBF"/>
    <w:rsid w:val="00C83FA7"/>
    <w:rsid w:val="00C862C0"/>
    <w:rsid w:val="00C868AA"/>
    <w:rsid w:val="00C86C12"/>
    <w:rsid w:val="00C86CCA"/>
    <w:rsid w:val="00C877DD"/>
    <w:rsid w:val="00C905F1"/>
    <w:rsid w:val="00C91041"/>
    <w:rsid w:val="00C9229B"/>
    <w:rsid w:val="00C93567"/>
    <w:rsid w:val="00C9381F"/>
    <w:rsid w:val="00CA0130"/>
    <w:rsid w:val="00CA0280"/>
    <w:rsid w:val="00CA05E9"/>
    <w:rsid w:val="00CA201A"/>
    <w:rsid w:val="00CA210D"/>
    <w:rsid w:val="00CA69C1"/>
    <w:rsid w:val="00CA7014"/>
    <w:rsid w:val="00CA70D3"/>
    <w:rsid w:val="00CA77D7"/>
    <w:rsid w:val="00CB067F"/>
    <w:rsid w:val="00CB2ECB"/>
    <w:rsid w:val="00CB4F78"/>
    <w:rsid w:val="00CB759A"/>
    <w:rsid w:val="00CC0207"/>
    <w:rsid w:val="00CC325A"/>
    <w:rsid w:val="00CC3698"/>
    <w:rsid w:val="00CC4937"/>
    <w:rsid w:val="00CC526C"/>
    <w:rsid w:val="00CC6246"/>
    <w:rsid w:val="00CC649E"/>
    <w:rsid w:val="00CC6C08"/>
    <w:rsid w:val="00CD0D86"/>
    <w:rsid w:val="00CD1AE2"/>
    <w:rsid w:val="00CE0481"/>
    <w:rsid w:val="00CE0FFE"/>
    <w:rsid w:val="00CE13FF"/>
    <w:rsid w:val="00CE22EB"/>
    <w:rsid w:val="00CE25E2"/>
    <w:rsid w:val="00CE2EF9"/>
    <w:rsid w:val="00CE33B9"/>
    <w:rsid w:val="00CE4F05"/>
    <w:rsid w:val="00CE669F"/>
    <w:rsid w:val="00CF0FB7"/>
    <w:rsid w:val="00CF3607"/>
    <w:rsid w:val="00CF5177"/>
    <w:rsid w:val="00CF6F77"/>
    <w:rsid w:val="00D00FF6"/>
    <w:rsid w:val="00D0205E"/>
    <w:rsid w:val="00D03167"/>
    <w:rsid w:val="00D0385F"/>
    <w:rsid w:val="00D11892"/>
    <w:rsid w:val="00D1251F"/>
    <w:rsid w:val="00D13B0C"/>
    <w:rsid w:val="00D16A5F"/>
    <w:rsid w:val="00D21119"/>
    <w:rsid w:val="00D25E95"/>
    <w:rsid w:val="00D261FC"/>
    <w:rsid w:val="00D26D5D"/>
    <w:rsid w:val="00D310D1"/>
    <w:rsid w:val="00D32BCB"/>
    <w:rsid w:val="00D34EE5"/>
    <w:rsid w:val="00D35C73"/>
    <w:rsid w:val="00D36057"/>
    <w:rsid w:val="00D362F9"/>
    <w:rsid w:val="00D37A20"/>
    <w:rsid w:val="00D401B3"/>
    <w:rsid w:val="00D4280D"/>
    <w:rsid w:val="00D428A8"/>
    <w:rsid w:val="00D440AE"/>
    <w:rsid w:val="00D44DA8"/>
    <w:rsid w:val="00D45AEF"/>
    <w:rsid w:val="00D45CEF"/>
    <w:rsid w:val="00D464DD"/>
    <w:rsid w:val="00D46B12"/>
    <w:rsid w:val="00D478C0"/>
    <w:rsid w:val="00D53035"/>
    <w:rsid w:val="00D53FD4"/>
    <w:rsid w:val="00D54330"/>
    <w:rsid w:val="00D55C53"/>
    <w:rsid w:val="00D56345"/>
    <w:rsid w:val="00D60593"/>
    <w:rsid w:val="00D60BC1"/>
    <w:rsid w:val="00D612C0"/>
    <w:rsid w:val="00D61B54"/>
    <w:rsid w:val="00D61B5F"/>
    <w:rsid w:val="00D6418F"/>
    <w:rsid w:val="00D66CB2"/>
    <w:rsid w:val="00D70799"/>
    <w:rsid w:val="00D72361"/>
    <w:rsid w:val="00D73488"/>
    <w:rsid w:val="00D741F0"/>
    <w:rsid w:val="00D7653A"/>
    <w:rsid w:val="00D77D1B"/>
    <w:rsid w:val="00D80BE5"/>
    <w:rsid w:val="00D85AA1"/>
    <w:rsid w:val="00D874F5"/>
    <w:rsid w:val="00D8765C"/>
    <w:rsid w:val="00D87C5D"/>
    <w:rsid w:val="00D901B2"/>
    <w:rsid w:val="00D90339"/>
    <w:rsid w:val="00D97BD8"/>
    <w:rsid w:val="00DA0A3D"/>
    <w:rsid w:val="00DA4A4D"/>
    <w:rsid w:val="00DA6360"/>
    <w:rsid w:val="00DA7219"/>
    <w:rsid w:val="00DB1103"/>
    <w:rsid w:val="00DB11DB"/>
    <w:rsid w:val="00DB4D60"/>
    <w:rsid w:val="00DB4F18"/>
    <w:rsid w:val="00DB5902"/>
    <w:rsid w:val="00DB6446"/>
    <w:rsid w:val="00DB75DB"/>
    <w:rsid w:val="00DC0646"/>
    <w:rsid w:val="00DC134C"/>
    <w:rsid w:val="00DC22FC"/>
    <w:rsid w:val="00DC5C6E"/>
    <w:rsid w:val="00DC6188"/>
    <w:rsid w:val="00DC7BED"/>
    <w:rsid w:val="00DD1428"/>
    <w:rsid w:val="00DD151B"/>
    <w:rsid w:val="00DD18B0"/>
    <w:rsid w:val="00DD38BA"/>
    <w:rsid w:val="00DD5503"/>
    <w:rsid w:val="00DE04AF"/>
    <w:rsid w:val="00DE103E"/>
    <w:rsid w:val="00DE1678"/>
    <w:rsid w:val="00DE2A84"/>
    <w:rsid w:val="00DE2C3F"/>
    <w:rsid w:val="00DE2CA3"/>
    <w:rsid w:val="00DE46D3"/>
    <w:rsid w:val="00DE5164"/>
    <w:rsid w:val="00DF0C3D"/>
    <w:rsid w:val="00DF1215"/>
    <w:rsid w:val="00DF38B4"/>
    <w:rsid w:val="00DF4078"/>
    <w:rsid w:val="00DF5F73"/>
    <w:rsid w:val="00DF643F"/>
    <w:rsid w:val="00DF7056"/>
    <w:rsid w:val="00E007C5"/>
    <w:rsid w:val="00E00F3F"/>
    <w:rsid w:val="00E018BC"/>
    <w:rsid w:val="00E04BC1"/>
    <w:rsid w:val="00E055FB"/>
    <w:rsid w:val="00E0664D"/>
    <w:rsid w:val="00E07D0B"/>
    <w:rsid w:val="00E10261"/>
    <w:rsid w:val="00E1082F"/>
    <w:rsid w:val="00E112A9"/>
    <w:rsid w:val="00E11D48"/>
    <w:rsid w:val="00E11F8C"/>
    <w:rsid w:val="00E124B0"/>
    <w:rsid w:val="00E228A7"/>
    <w:rsid w:val="00E25A11"/>
    <w:rsid w:val="00E269B7"/>
    <w:rsid w:val="00E308FE"/>
    <w:rsid w:val="00E3116A"/>
    <w:rsid w:val="00E324B3"/>
    <w:rsid w:val="00E32FAC"/>
    <w:rsid w:val="00E3600C"/>
    <w:rsid w:val="00E36EBD"/>
    <w:rsid w:val="00E40D09"/>
    <w:rsid w:val="00E419A9"/>
    <w:rsid w:val="00E43E0F"/>
    <w:rsid w:val="00E514D2"/>
    <w:rsid w:val="00E51534"/>
    <w:rsid w:val="00E51B7D"/>
    <w:rsid w:val="00E530C5"/>
    <w:rsid w:val="00E53DAB"/>
    <w:rsid w:val="00E56C95"/>
    <w:rsid w:val="00E57562"/>
    <w:rsid w:val="00E60F81"/>
    <w:rsid w:val="00E64137"/>
    <w:rsid w:val="00E64945"/>
    <w:rsid w:val="00E64D99"/>
    <w:rsid w:val="00E66802"/>
    <w:rsid w:val="00E74771"/>
    <w:rsid w:val="00E752D8"/>
    <w:rsid w:val="00E75C40"/>
    <w:rsid w:val="00E7734E"/>
    <w:rsid w:val="00E774DC"/>
    <w:rsid w:val="00E809B2"/>
    <w:rsid w:val="00E80E65"/>
    <w:rsid w:val="00E8725C"/>
    <w:rsid w:val="00E876ED"/>
    <w:rsid w:val="00E87D61"/>
    <w:rsid w:val="00E905E3"/>
    <w:rsid w:val="00E907F3"/>
    <w:rsid w:val="00E912D2"/>
    <w:rsid w:val="00E93744"/>
    <w:rsid w:val="00E937F5"/>
    <w:rsid w:val="00E94425"/>
    <w:rsid w:val="00E95495"/>
    <w:rsid w:val="00E97933"/>
    <w:rsid w:val="00EA00E7"/>
    <w:rsid w:val="00EA77EC"/>
    <w:rsid w:val="00EA7909"/>
    <w:rsid w:val="00EB17A3"/>
    <w:rsid w:val="00EB1B3D"/>
    <w:rsid w:val="00EB28D5"/>
    <w:rsid w:val="00EB2D80"/>
    <w:rsid w:val="00EB2E1F"/>
    <w:rsid w:val="00EB451E"/>
    <w:rsid w:val="00EB5734"/>
    <w:rsid w:val="00EB6425"/>
    <w:rsid w:val="00EB6435"/>
    <w:rsid w:val="00EB692A"/>
    <w:rsid w:val="00EB73EC"/>
    <w:rsid w:val="00EC35AD"/>
    <w:rsid w:val="00EC39CD"/>
    <w:rsid w:val="00EC40BC"/>
    <w:rsid w:val="00EC4FAF"/>
    <w:rsid w:val="00EC5933"/>
    <w:rsid w:val="00EC655B"/>
    <w:rsid w:val="00EC6FEC"/>
    <w:rsid w:val="00ED0C9E"/>
    <w:rsid w:val="00ED127E"/>
    <w:rsid w:val="00ED238C"/>
    <w:rsid w:val="00ED3BB1"/>
    <w:rsid w:val="00ED466A"/>
    <w:rsid w:val="00ED52C4"/>
    <w:rsid w:val="00ED5DE7"/>
    <w:rsid w:val="00ED73DE"/>
    <w:rsid w:val="00EE0431"/>
    <w:rsid w:val="00EE09BB"/>
    <w:rsid w:val="00EE0D2B"/>
    <w:rsid w:val="00EE20AB"/>
    <w:rsid w:val="00EE302E"/>
    <w:rsid w:val="00EE3B5A"/>
    <w:rsid w:val="00EE5030"/>
    <w:rsid w:val="00EE52E8"/>
    <w:rsid w:val="00EE787D"/>
    <w:rsid w:val="00EE7936"/>
    <w:rsid w:val="00EE79B2"/>
    <w:rsid w:val="00EF1D05"/>
    <w:rsid w:val="00EF29AE"/>
    <w:rsid w:val="00EF37B9"/>
    <w:rsid w:val="00EF3E1B"/>
    <w:rsid w:val="00EF702D"/>
    <w:rsid w:val="00EF73F8"/>
    <w:rsid w:val="00F013DF"/>
    <w:rsid w:val="00F02D74"/>
    <w:rsid w:val="00F038ED"/>
    <w:rsid w:val="00F03A89"/>
    <w:rsid w:val="00F0640A"/>
    <w:rsid w:val="00F06A78"/>
    <w:rsid w:val="00F10E66"/>
    <w:rsid w:val="00F1480F"/>
    <w:rsid w:val="00F14E7E"/>
    <w:rsid w:val="00F15280"/>
    <w:rsid w:val="00F152AF"/>
    <w:rsid w:val="00F21C87"/>
    <w:rsid w:val="00F24CA5"/>
    <w:rsid w:val="00F260BB"/>
    <w:rsid w:val="00F26869"/>
    <w:rsid w:val="00F3275D"/>
    <w:rsid w:val="00F36A8D"/>
    <w:rsid w:val="00F377ED"/>
    <w:rsid w:val="00F47A0A"/>
    <w:rsid w:val="00F5100F"/>
    <w:rsid w:val="00F52915"/>
    <w:rsid w:val="00F53197"/>
    <w:rsid w:val="00F5331A"/>
    <w:rsid w:val="00F53F70"/>
    <w:rsid w:val="00F56211"/>
    <w:rsid w:val="00F57599"/>
    <w:rsid w:val="00F60D59"/>
    <w:rsid w:val="00F6125C"/>
    <w:rsid w:val="00F625BF"/>
    <w:rsid w:val="00F64D59"/>
    <w:rsid w:val="00F6531A"/>
    <w:rsid w:val="00F65ACD"/>
    <w:rsid w:val="00F67C25"/>
    <w:rsid w:val="00F70DDC"/>
    <w:rsid w:val="00F73586"/>
    <w:rsid w:val="00F7599C"/>
    <w:rsid w:val="00F75D7D"/>
    <w:rsid w:val="00F77263"/>
    <w:rsid w:val="00F811CC"/>
    <w:rsid w:val="00F820CB"/>
    <w:rsid w:val="00F822EA"/>
    <w:rsid w:val="00F8286A"/>
    <w:rsid w:val="00F82DDF"/>
    <w:rsid w:val="00F846A6"/>
    <w:rsid w:val="00F84709"/>
    <w:rsid w:val="00F90A2D"/>
    <w:rsid w:val="00F90AC6"/>
    <w:rsid w:val="00F94CD9"/>
    <w:rsid w:val="00F9528D"/>
    <w:rsid w:val="00FA1860"/>
    <w:rsid w:val="00FA376C"/>
    <w:rsid w:val="00FA3B6D"/>
    <w:rsid w:val="00FA46AE"/>
    <w:rsid w:val="00FA5BBE"/>
    <w:rsid w:val="00FA7109"/>
    <w:rsid w:val="00FB2749"/>
    <w:rsid w:val="00FB31D2"/>
    <w:rsid w:val="00FB499C"/>
    <w:rsid w:val="00FB5977"/>
    <w:rsid w:val="00FB5D12"/>
    <w:rsid w:val="00FB7C8B"/>
    <w:rsid w:val="00FC0F0C"/>
    <w:rsid w:val="00FC1BEE"/>
    <w:rsid w:val="00FC2B2D"/>
    <w:rsid w:val="00FC6709"/>
    <w:rsid w:val="00FD0158"/>
    <w:rsid w:val="00FD285B"/>
    <w:rsid w:val="00FD30FA"/>
    <w:rsid w:val="00FD4CD3"/>
    <w:rsid w:val="00FD59F1"/>
    <w:rsid w:val="00FD668C"/>
    <w:rsid w:val="00FD6B21"/>
    <w:rsid w:val="00FD6F4C"/>
    <w:rsid w:val="00FD7018"/>
    <w:rsid w:val="00FE1453"/>
    <w:rsid w:val="00FE42C1"/>
    <w:rsid w:val="00FE4814"/>
    <w:rsid w:val="00FE49AE"/>
    <w:rsid w:val="00FE646E"/>
    <w:rsid w:val="00FE6CFE"/>
    <w:rsid w:val="00FF01BD"/>
    <w:rsid w:val="00FF2D12"/>
    <w:rsid w:val="00FF42C7"/>
    <w:rsid w:val="00FF597F"/>
    <w:rsid w:val="00FF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CEEF94"/>
  <w15:chartTrackingRefBased/>
  <w15:docId w15:val="{846A1122-101B-4BA6-9673-3A98DB019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599"/>
    <w:rPr>
      <w:rFonts w:ascii="Calibri" w:eastAsia="Calibri" w:hAnsi="Calibri" w:cs="Calibri"/>
      <w:color w:val="000000"/>
      <w:lang w:val="es-PE" w:eastAsia="es-PE"/>
    </w:rPr>
  </w:style>
  <w:style w:type="paragraph" w:styleId="Ttulo1">
    <w:name w:val="heading 1"/>
    <w:basedOn w:val="Normal"/>
    <w:next w:val="Normal"/>
    <w:link w:val="Ttulo1Car"/>
    <w:uiPriority w:val="9"/>
    <w:qFormat/>
    <w:rsid w:val="000640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640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252C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7B5AF0"/>
    <w:rPr>
      <w:color w:val="808080"/>
    </w:rPr>
  </w:style>
  <w:style w:type="character" w:customStyle="1" w:styleId="Arial12">
    <w:name w:val="Arial 12"/>
    <w:basedOn w:val="Fuentedeprrafopredeter"/>
    <w:uiPriority w:val="1"/>
    <w:rsid w:val="007B5AF0"/>
    <w:rPr>
      <w:rFonts w:ascii="Arial" w:hAnsi="Arial"/>
      <w:sz w:val="24"/>
    </w:rPr>
  </w:style>
  <w:style w:type="paragraph" w:styleId="Prrafodelista">
    <w:name w:val="List Paragraph"/>
    <w:aliases w:val="ASPECTOS GENERALES,Párrafo UCV -SANGRIA,Fundamentacion,Bulleted List,Lista vistosa - Énfasis 11,Subtítulo 2,Párrafo de lista1,Lista media 2 - Énfasis 41,List Paragraph2,TABLAS,SubPárrafo de lista,Formatoo,Tabla,Párrafo de lista2"/>
    <w:basedOn w:val="Normal"/>
    <w:link w:val="PrrafodelistaCar"/>
    <w:uiPriority w:val="1"/>
    <w:qFormat/>
    <w:rsid w:val="007B5AF0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7B5AF0"/>
    <w:pPr>
      <w:spacing w:after="0" w:line="480" w:lineRule="auto"/>
      <w:ind w:left="720" w:hanging="720"/>
    </w:pPr>
  </w:style>
  <w:style w:type="character" w:customStyle="1" w:styleId="normaltextrun">
    <w:name w:val="normaltextrun"/>
    <w:basedOn w:val="Fuentedeprrafopredeter"/>
    <w:rsid w:val="004822B5"/>
  </w:style>
  <w:style w:type="character" w:customStyle="1" w:styleId="eop">
    <w:name w:val="eop"/>
    <w:basedOn w:val="Fuentedeprrafopredeter"/>
    <w:rsid w:val="004822B5"/>
  </w:style>
  <w:style w:type="table" w:styleId="Tablaconcuadrcula">
    <w:name w:val="Table Grid"/>
    <w:basedOn w:val="Tablanormal"/>
    <w:uiPriority w:val="39"/>
    <w:rsid w:val="00736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CC62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CC62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39"/>
    <w:rsid w:val="00CC6246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anormal"/>
    <w:next w:val="Tablaconcuadrcula"/>
    <w:uiPriority w:val="39"/>
    <w:rsid w:val="00CC6246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">
    <w:name w:val="Tabla con cuadrícula5"/>
    <w:basedOn w:val="Tablanormal"/>
    <w:next w:val="Tablaconcuadrcula"/>
    <w:uiPriority w:val="39"/>
    <w:rsid w:val="00FA376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6">
    <w:name w:val="Tabla con cuadrícula6"/>
    <w:basedOn w:val="Tablanormal"/>
    <w:next w:val="Tablaconcuadrcula"/>
    <w:uiPriority w:val="39"/>
    <w:rsid w:val="00FA376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921980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21980"/>
    <w:rPr>
      <w:color w:val="605E5C"/>
      <w:shd w:val="clear" w:color="auto" w:fill="E1DFDD"/>
    </w:rPr>
  </w:style>
  <w:style w:type="table" w:customStyle="1" w:styleId="Tablaconcuadrcula7">
    <w:name w:val="Tabla con cuadrícula7"/>
    <w:basedOn w:val="Tablanormal"/>
    <w:next w:val="Tablaconcuadrcula"/>
    <w:uiPriority w:val="39"/>
    <w:rsid w:val="001575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9135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91350"/>
    <w:rPr>
      <w:rFonts w:ascii="Calibri" w:eastAsia="Calibri" w:hAnsi="Calibri" w:cs="Calibri"/>
      <w:color w:val="000000"/>
      <w:lang w:val="es-PE" w:eastAsia="es-PE"/>
    </w:rPr>
  </w:style>
  <w:style w:type="paragraph" w:styleId="Piedepgina">
    <w:name w:val="footer"/>
    <w:basedOn w:val="Normal"/>
    <w:link w:val="PiedepginaCar"/>
    <w:uiPriority w:val="99"/>
    <w:unhideWhenUsed/>
    <w:rsid w:val="00A9135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1350"/>
    <w:rPr>
      <w:rFonts w:ascii="Calibri" w:eastAsia="Calibri" w:hAnsi="Calibri" w:cs="Calibri"/>
      <w:color w:val="000000"/>
      <w:lang w:val="es-PE" w:eastAsia="es-PE"/>
    </w:rPr>
  </w:style>
  <w:style w:type="table" w:customStyle="1" w:styleId="Tablaconcuadrcula8">
    <w:name w:val="Tabla con cuadrícula8"/>
    <w:basedOn w:val="Tablanormal"/>
    <w:next w:val="Tablaconcuadrcula"/>
    <w:uiPriority w:val="39"/>
    <w:rsid w:val="00433A51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rafodelistaCar">
    <w:name w:val="Párrafo de lista Car"/>
    <w:aliases w:val="ASPECTOS GENERALES Car,Párrafo UCV -SANGRIA Car,Fundamentacion Car,Bulleted List Car,Lista vistosa - Énfasis 11 Car,Subtítulo 2 Car,Párrafo de lista1 Car,Lista media 2 - Énfasis 41 Car,List Paragraph2 Car,TABLAS Car,Formatoo Car"/>
    <w:link w:val="Prrafodelista"/>
    <w:uiPriority w:val="34"/>
    <w:qFormat/>
    <w:rsid w:val="00550DCE"/>
    <w:rPr>
      <w:rFonts w:ascii="Calibri" w:eastAsia="Calibri" w:hAnsi="Calibri" w:cs="Calibri"/>
      <w:color w:val="000000"/>
      <w:lang w:val="es-PE" w:eastAsia="es-PE"/>
    </w:rPr>
  </w:style>
  <w:style w:type="table" w:styleId="Tabladelista3-nfasis6">
    <w:name w:val="List Table 3 Accent 6"/>
    <w:basedOn w:val="Tablanormal"/>
    <w:uiPriority w:val="48"/>
    <w:rsid w:val="00061352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TableNormal">
    <w:name w:val="Table Normal"/>
    <w:uiPriority w:val="2"/>
    <w:semiHidden/>
    <w:unhideWhenUsed/>
    <w:qFormat/>
    <w:rsid w:val="00607741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33B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Tablanormal2">
    <w:name w:val="Plain Table 2"/>
    <w:basedOn w:val="Tablanormal"/>
    <w:uiPriority w:val="42"/>
    <w:rsid w:val="00D53FD4"/>
    <w:pPr>
      <w:spacing w:before="4" w:after="0" w:line="240" w:lineRule="auto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0640B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PE" w:eastAsia="es-P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640B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PE" w:eastAsia="es-PE"/>
    </w:rPr>
  </w:style>
  <w:style w:type="paragraph" w:styleId="TtuloTDC">
    <w:name w:val="TOC Heading"/>
    <w:basedOn w:val="Ttulo1"/>
    <w:next w:val="Normal"/>
    <w:uiPriority w:val="39"/>
    <w:unhideWhenUsed/>
    <w:qFormat/>
    <w:rsid w:val="001B7F95"/>
    <w:pPr>
      <w:outlineLvl w:val="9"/>
    </w:pPr>
  </w:style>
  <w:style w:type="paragraph" w:styleId="TDC1">
    <w:name w:val="toc 1"/>
    <w:basedOn w:val="Normal"/>
    <w:next w:val="Normal"/>
    <w:autoRedefine/>
    <w:uiPriority w:val="39"/>
    <w:unhideWhenUsed/>
    <w:qFormat/>
    <w:rsid w:val="001B7F95"/>
    <w:pPr>
      <w:spacing w:after="100"/>
    </w:pPr>
  </w:style>
  <w:style w:type="paragraph" w:styleId="TDC2">
    <w:name w:val="toc 2"/>
    <w:basedOn w:val="Normal"/>
    <w:next w:val="Normal"/>
    <w:autoRedefine/>
    <w:uiPriority w:val="1"/>
    <w:unhideWhenUsed/>
    <w:qFormat/>
    <w:rsid w:val="001B7F95"/>
    <w:pPr>
      <w:spacing w:after="100"/>
      <w:ind w:left="220"/>
    </w:pPr>
  </w:style>
  <w:style w:type="character" w:styleId="Hipervnculovisitado">
    <w:name w:val="FollowedHyperlink"/>
    <w:basedOn w:val="Fuentedeprrafopredeter"/>
    <w:uiPriority w:val="99"/>
    <w:semiHidden/>
    <w:unhideWhenUsed/>
    <w:rsid w:val="002157C0"/>
    <w:rPr>
      <w:color w:val="954F72" w:themeColor="followedHyperlink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4060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adeilustraciones">
    <w:name w:val="table of figures"/>
    <w:basedOn w:val="Normal"/>
    <w:next w:val="Normal"/>
    <w:uiPriority w:val="99"/>
    <w:unhideWhenUsed/>
    <w:rsid w:val="00104252"/>
    <w:pPr>
      <w:spacing w:after="0"/>
    </w:pPr>
  </w:style>
  <w:style w:type="character" w:customStyle="1" w:styleId="Ttulo4Car">
    <w:name w:val="Título 4 Car"/>
    <w:basedOn w:val="Fuentedeprrafopredeter"/>
    <w:link w:val="Ttulo4"/>
    <w:uiPriority w:val="9"/>
    <w:semiHidden/>
    <w:rsid w:val="00C252C8"/>
    <w:rPr>
      <w:rFonts w:asciiTheme="majorHAnsi" w:eastAsiaTheme="majorEastAsia" w:hAnsiTheme="majorHAnsi" w:cstheme="majorBidi"/>
      <w:i/>
      <w:iCs/>
      <w:color w:val="2F5496" w:themeColor="accent1" w:themeShade="BF"/>
      <w:lang w:val="es-PE" w:eastAsia="es-PE"/>
    </w:rPr>
  </w:style>
  <w:style w:type="numbering" w:customStyle="1" w:styleId="Sinlista1">
    <w:name w:val="Sin lista1"/>
    <w:next w:val="Sinlista"/>
    <w:uiPriority w:val="99"/>
    <w:semiHidden/>
    <w:unhideWhenUsed/>
    <w:rsid w:val="0078675C"/>
  </w:style>
  <w:style w:type="table" w:customStyle="1" w:styleId="Tablaconcuadrcula9">
    <w:name w:val="Tabla con cuadrícula9"/>
    <w:basedOn w:val="Tablanormal"/>
    <w:next w:val="Tablaconcuadrcula"/>
    <w:uiPriority w:val="39"/>
    <w:rsid w:val="00786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1">
    <w:name w:val="Tabla con cuadrícula11"/>
    <w:basedOn w:val="Tablanormal"/>
    <w:next w:val="Tablaconcuadrcula"/>
    <w:uiPriority w:val="59"/>
    <w:rsid w:val="007867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7867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1">
    <w:name w:val="Tabla con cuadrícula31"/>
    <w:basedOn w:val="Tablanormal"/>
    <w:next w:val="Tablaconcuadrcula"/>
    <w:uiPriority w:val="39"/>
    <w:rsid w:val="0078675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1">
    <w:name w:val="Tabla con cuadrícula41"/>
    <w:basedOn w:val="Tablanormal"/>
    <w:next w:val="Tablaconcuadrcula"/>
    <w:uiPriority w:val="39"/>
    <w:rsid w:val="0078675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1">
    <w:name w:val="Tabla con cuadrícula51"/>
    <w:basedOn w:val="Tablanormal"/>
    <w:next w:val="Tablaconcuadrcula"/>
    <w:uiPriority w:val="39"/>
    <w:rsid w:val="0078675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61">
    <w:name w:val="Tabla con cuadrícula61"/>
    <w:basedOn w:val="Tablanormal"/>
    <w:next w:val="Tablaconcuadrcula"/>
    <w:uiPriority w:val="39"/>
    <w:rsid w:val="0078675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71">
    <w:name w:val="Tabla con cuadrícula71"/>
    <w:basedOn w:val="Tablanormal"/>
    <w:next w:val="Tablaconcuadrcula"/>
    <w:uiPriority w:val="39"/>
    <w:rsid w:val="007867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81">
    <w:name w:val="Tabla con cuadrícula81"/>
    <w:basedOn w:val="Tablanormal"/>
    <w:next w:val="Tablaconcuadrcula"/>
    <w:uiPriority w:val="39"/>
    <w:rsid w:val="0078675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3-nfasis61">
    <w:name w:val="Tabla de lista 3 - Énfasis 61"/>
    <w:basedOn w:val="Tablanormal"/>
    <w:next w:val="Tabladelista3-nfasis6"/>
    <w:uiPriority w:val="48"/>
    <w:rsid w:val="0078675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TableNormal1">
    <w:name w:val="Table Normal1"/>
    <w:uiPriority w:val="2"/>
    <w:semiHidden/>
    <w:unhideWhenUsed/>
    <w:qFormat/>
    <w:rsid w:val="0078675C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anormal21">
    <w:name w:val="Tabla normal 21"/>
    <w:basedOn w:val="Tablanormal"/>
    <w:next w:val="Tablanormal2"/>
    <w:uiPriority w:val="42"/>
    <w:rsid w:val="0078675C"/>
    <w:pPr>
      <w:spacing w:before="4" w:after="0" w:line="240" w:lineRule="auto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DC3">
    <w:name w:val="toc 3"/>
    <w:basedOn w:val="Normal"/>
    <w:uiPriority w:val="1"/>
    <w:qFormat/>
    <w:rsid w:val="0078675C"/>
    <w:pPr>
      <w:widowControl w:val="0"/>
      <w:autoSpaceDE w:val="0"/>
      <w:autoSpaceDN w:val="0"/>
      <w:spacing w:before="83" w:after="0" w:line="240" w:lineRule="auto"/>
      <w:ind w:left="1208" w:hanging="389"/>
    </w:pPr>
    <w:rPr>
      <w:rFonts w:ascii="Times New Roman" w:eastAsia="Times New Roman" w:hAnsi="Times New Roman" w:cs="Times New Roman"/>
      <w:color w:val="auto"/>
      <w:lang w:val="es-ES" w:eastAsia="en-US"/>
    </w:rPr>
  </w:style>
  <w:style w:type="paragraph" w:styleId="Textoindependiente">
    <w:name w:val="Body Text"/>
    <w:basedOn w:val="Normal"/>
    <w:link w:val="TextoindependienteCar"/>
    <w:uiPriority w:val="1"/>
    <w:qFormat/>
    <w:rsid w:val="0078675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s-ES"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78675C"/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TableParagraph">
    <w:name w:val="Table Paragraph"/>
    <w:basedOn w:val="Normal"/>
    <w:uiPriority w:val="1"/>
    <w:qFormat/>
    <w:rsid w:val="0078675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color w:val="auto"/>
      <w:lang w:val="es-ES" w:eastAsia="en-US"/>
    </w:rPr>
  </w:style>
  <w:style w:type="paragraph" w:styleId="Revisin">
    <w:name w:val="Revision"/>
    <w:hidden/>
    <w:uiPriority w:val="99"/>
    <w:semiHidden/>
    <w:rsid w:val="008A2BEB"/>
    <w:pPr>
      <w:spacing w:after="0" w:line="240" w:lineRule="auto"/>
    </w:pPr>
    <w:rPr>
      <w:rFonts w:ascii="Calibri" w:eastAsia="Calibri" w:hAnsi="Calibri" w:cs="Calibri"/>
      <w:color w:val="000000"/>
      <w:lang w:val="es-PE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9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38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68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8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4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B3E89D-324E-4DFE-A72E-39CD5A659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2</Pages>
  <Words>599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des Alanya</dc:creator>
  <cp:keywords/>
  <dc:description/>
  <cp:lastModifiedBy>Emilio Medrano S.</cp:lastModifiedBy>
  <cp:revision>95</cp:revision>
  <cp:lastPrinted>2025-01-07T05:02:00Z</cp:lastPrinted>
  <dcterms:created xsi:type="dcterms:W3CDTF">2025-01-06T06:54:00Z</dcterms:created>
  <dcterms:modified xsi:type="dcterms:W3CDTF">2025-07-23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aaDNeYU"/&gt;&lt;style id="http://www.zotero.org/styles/apa" locale="es-E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